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3B3A9" w14:textId="77777777" w:rsidR="005A33F1" w:rsidRDefault="002B795F" w:rsidP="005E0A48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4248F1">
        <w:rPr>
          <w:rFonts w:ascii="Times New Roman" w:eastAsia="Times New Roman" w:hAnsi="Times New Roman" w:cs="Times New Roman"/>
          <w:b/>
          <w:bCs/>
        </w:rPr>
        <w:t>Supplementary Methods</w:t>
      </w:r>
    </w:p>
    <w:p w14:paraId="6168CC46" w14:textId="1CA08FA7" w:rsidR="002B795F" w:rsidRPr="004248F1" w:rsidRDefault="002B795F" w:rsidP="004248F1">
      <w:pPr>
        <w:spacing w:after="0" w:line="480" w:lineRule="auto"/>
        <w:rPr>
          <w:rFonts w:ascii="Segoe UI" w:eastAsia="Times New Roman" w:hAnsi="Segoe UI" w:cs="Segoe UI"/>
          <w:sz w:val="21"/>
          <w:szCs w:val="21"/>
        </w:rPr>
      </w:pPr>
      <w:r w:rsidRPr="002B795F">
        <w:rPr>
          <w:rFonts w:ascii="Segoe UI" w:eastAsia="Times New Roman" w:hAnsi="Segoe UI" w:cs="Segoe UI"/>
          <w:sz w:val="21"/>
          <w:szCs w:val="21"/>
        </w:rPr>
        <w:br/>
      </w:r>
      <w:r w:rsidRPr="004248F1">
        <w:rPr>
          <w:rFonts w:ascii="Times New Roman" w:eastAsia="Times New Roman" w:hAnsi="Times New Roman" w:cs="Times New Roman"/>
        </w:rPr>
        <w:t>This Supplementary Methods document provides detailed descriptions of the Hotgenes internal data model and application programming interface (API), which are summarized at a high level in the main manuscript.</w:t>
      </w:r>
    </w:p>
    <w:p w14:paraId="212439A4" w14:textId="77777777" w:rsidR="003C398C" w:rsidRDefault="003C398C" w:rsidP="00C8399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8D8D4C" w14:textId="48D1512E" w:rsidR="00C83997" w:rsidRDefault="00C83997" w:rsidP="00C8399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 for </w:t>
      </w:r>
      <w:proofErr w:type="spellStart"/>
      <w:r>
        <w:rPr>
          <w:rFonts w:ascii="Times New Roman" w:hAnsi="Times New Roman" w:cs="Times New Roman"/>
          <w:b/>
          <w:bCs/>
        </w:rPr>
        <w:t>DRomics</w:t>
      </w:r>
      <w:proofErr w:type="spellEnd"/>
      <w:r>
        <w:rPr>
          <w:rFonts w:ascii="Times New Roman" w:hAnsi="Times New Roman" w:cs="Times New Roman"/>
          <w:b/>
          <w:bCs/>
        </w:rPr>
        <w:t>-based dose-response analyses</w:t>
      </w:r>
    </w:p>
    <w:p w14:paraId="40C417F3" w14:textId="05002487" w:rsidR="00E35785" w:rsidRPr="004248F1" w:rsidRDefault="00E35785" w:rsidP="00C83997">
      <w:pPr>
        <w:spacing w:line="480" w:lineRule="auto"/>
        <w:rPr>
          <w:rFonts w:ascii="Times New Roman" w:hAnsi="Times New Roman" w:cs="Times New Roman"/>
        </w:rPr>
      </w:pPr>
      <w:r w:rsidRPr="004248F1">
        <w:rPr>
          <w:rFonts w:ascii="Times New Roman" w:hAnsi="Times New Roman" w:cs="Times New Roman"/>
        </w:rPr>
        <w:t xml:space="preserve">Hotgenes supports dose–response analyses performed using the </w:t>
      </w:r>
      <w:proofErr w:type="spellStart"/>
      <w:r w:rsidRPr="004248F1">
        <w:rPr>
          <w:rFonts w:ascii="Times New Roman" w:hAnsi="Times New Roman" w:cs="Times New Roman"/>
        </w:rPr>
        <w:t>DRomics</w:t>
      </w:r>
      <w:proofErr w:type="spellEnd"/>
      <w:r w:rsidRPr="004248F1">
        <w:rPr>
          <w:rFonts w:ascii="Times New Roman" w:hAnsi="Times New Roman" w:cs="Times New Roman"/>
        </w:rPr>
        <w:t xml:space="preserve"> framework by providing a dedicated constructor function (</w:t>
      </w:r>
      <m:oMath>
        <m:r>
          <w:rPr>
            <w:rFonts w:ascii="Cambria Math" w:hAnsi="Cambria Math" w:cs="Times New Roman"/>
          </w:rPr>
          <m:t>HotgenesDRomics()</m:t>
        </m:r>
      </m:oMath>
      <w:r w:rsidRPr="004248F1">
        <w:rPr>
          <w:rFonts w:ascii="Times New Roman" w:hAnsi="Times New Roman" w:cs="Times New Roman"/>
        </w:rPr>
        <w:t xml:space="preserve">). Results generated by DRomics, including benchmark dose calculations and associated statistics, are imported into a Hotgenes object in the same standardized format used for DESeq2- and limma-based analyses. This allows DRomics results to be explored alongside normalized expression data, sample metadata, auxiliary assay data, and downstream analyses such as PCA, GSVA/ssGSEA, and pathway-level interpretation. As with other supported frameworks, Hotgenes does not re‑fit dose–response models but preserves and exposes the original </w:t>
      </w:r>
      <w:proofErr w:type="spellStart"/>
      <w:r w:rsidRPr="004248F1">
        <w:rPr>
          <w:rFonts w:ascii="Times New Roman" w:hAnsi="Times New Roman" w:cs="Times New Roman"/>
        </w:rPr>
        <w:t>DRomics</w:t>
      </w:r>
      <w:proofErr w:type="spellEnd"/>
      <w:r w:rsidRPr="004248F1">
        <w:rPr>
          <w:rFonts w:ascii="Times New Roman" w:hAnsi="Times New Roman" w:cs="Times New Roman"/>
        </w:rPr>
        <w:t xml:space="preserve"> outputs for consistent downstream exploration.</w:t>
      </w:r>
    </w:p>
    <w:p w14:paraId="69224F5C" w14:textId="77777777" w:rsidR="00C83997" w:rsidRDefault="00C83997" w:rsidP="00C71A75">
      <w:pPr>
        <w:jc w:val="center"/>
        <w:rPr>
          <w:rFonts w:ascii="Times New Roman" w:hAnsi="Times New Roman" w:cs="Times New Roman"/>
        </w:rPr>
      </w:pPr>
    </w:p>
    <w:p w14:paraId="7E1A469F" w14:textId="2C827E53" w:rsidR="008059BC" w:rsidRPr="008F5C1B" w:rsidRDefault="00695511" w:rsidP="00800D9C">
      <w:pPr>
        <w:spacing w:line="480" w:lineRule="auto"/>
        <w:rPr>
          <w:rFonts w:ascii="Times New Roman" w:hAnsi="Times New Roman" w:cs="Times New Roman"/>
          <w:b/>
          <w:bCs/>
        </w:rPr>
      </w:pPr>
      <w:r w:rsidRPr="008F5C1B">
        <w:rPr>
          <w:rFonts w:ascii="Times New Roman" w:hAnsi="Times New Roman" w:cs="Times New Roman"/>
          <w:b/>
          <w:bCs/>
        </w:rPr>
        <w:t>Hotgenes object</w:t>
      </w:r>
      <w:r w:rsidR="00011E74">
        <w:rPr>
          <w:rFonts w:ascii="Times New Roman" w:hAnsi="Times New Roman" w:cs="Times New Roman"/>
          <w:b/>
          <w:bCs/>
        </w:rPr>
        <w:t>: introduction</w:t>
      </w:r>
    </w:p>
    <w:p w14:paraId="39F2F5F4" w14:textId="2FA2DF58" w:rsidR="00E76115" w:rsidRPr="008F5C1B" w:rsidRDefault="00432AEB" w:rsidP="0093442F">
      <w:pPr>
        <w:spacing w:line="480" w:lineRule="auto"/>
        <w:ind w:firstLine="720"/>
        <w:rPr>
          <w:rFonts w:ascii="Times New Roman" w:hAnsi="Times New Roman" w:cs="Times New Roman"/>
        </w:rPr>
      </w:pPr>
      <w:r w:rsidRPr="008F5C1B">
        <w:rPr>
          <w:rFonts w:ascii="Times New Roman" w:hAnsi="Times New Roman" w:cs="Times New Roman"/>
        </w:rPr>
        <w:t>Users can create a Hotgenes object by simply</w:t>
      </w:r>
      <w:r w:rsidR="002A1689" w:rsidRPr="008F5C1B">
        <w:rPr>
          <w:rFonts w:ascii="Times New Roman" w:hAnsi="Times New Roman" w:cs="Times New Roman"/>
        </w:rPr>
        <w:t xml:space="preserve"> importing flat files into R and</w:t>
      </w:r>
      <w:r w:rsidRPr="008F5C1B">
        <w:rPr>
          <w:rFonts w:ascii="Times New Roman" w:hAnsi="Times New Roman" w:cs="Times New Roman"/>
        </w:rPr>
        <w:t xml:space="preserve"> passing content</w:t>
      </w:r>
      <w:r w:rsidR="00360816">
        <w:rPr>
          <w:rFonts w:ascii="Times New Roman" w:hAnsi="Times New Roman" w:cs="Times New Roman"/>
        </w:rPr>
        <w:t>s</w:t>
      </w:r>
      <w:r w:rsidRPr="008F5C1B">
        <w:rPr>
          <w:rFonts w:ascii="Times New Roman" w:hAnsi="Times New Roman" w:cs="Times New Roman"/>
        </w:rPr>
        <w:t xml:space="preserve"> </w:t>
      </w:r>
      <w:r w:rsidR="00B054D8" w:rsidRPr="008F5C1B">
        <w:rPr>
          <w:rFonts w:ascii="Times New Roman" w:hAnsi="Times New Roman" w:cs="Times New Roman"/>
        </w:rPr>
        <w:t>(</w:t>
      </w:r>
      <w:r w:rsidR="00860E5D">
        <w:rPr>
          <w:rFonts w:ascii="Times New Roman" w:hAnsi="Times New Roman" w:cs="Times New Roman"/>
        </w:rPr>
        <w:t>requirements</w:t>
      </w:r>
      <w:r w:rsidR="00B054D8" w:rsidRPr="008F5C1B">
        <w:rPr>
          <w:rFonts w:ascii="Times New Roman" w:hAnsi="Times New Roman" w:cs="Times New Roman"/>
        </w:rPr>
        <w:t xml:space="preserve"> described below) to the </w:t>
      </w:r>
      <m:oMath>
        <m:r>
          <w:rPr>
            <w:rFonts w:ascii="Cambria Math" w:hAnsi="Cambria Math" w:cs="Times New Roman"/>
          </w:rPr>
          <m:t>HotgenesUniversal()</m:t>
        </m:r>
      </m:oMath>
      <w:r w:rsidR="00F37415">
        <w:rPr>
          <w:rFonts w:ascii="Times New Roman" w:hAnsi="Times New Roman" w:cs="Times New Roman"/>
        </w:rPr>
        <w:t xml:space="preserve"> </w:t>
      </w:r>
      <w:r w:rsidR="003B6B99" w:rsidRPr="008F5C1B">
        <w:rPr>
          <w:rFonts w:ascii="Times New Roman" w:hAnsi="Times New Roman" w:cs="Times New Roman"/>
        </w:rPr>
        <w:t>function.</w:t>
      </w:r>
      <w:r w:rsidR="00F37415">
        <w:rPr>
          <w:rFonts w:ascii="Times New Roman" w:hAnsi="Times New Roman" w:cs="Times New Roman"/>
        </w:rPr>
        <w:t xml:space="preserve"> </w:t>
      </w:r>
      <w:r w:rsidRPr="008F5C1B">
        <w:rPr>
          <w:rFonts w:ascii="Times New Roman" w:hAnsi="Times New Roman" w:cs="Times New Roman"/>
        </w:rPr>
        <w:t xml:space="preserve">Alternatively, we wrote </w:t>
      </w:r>
      <m:oMath>
        <m:r>
          <w:rPr>
            <w:rFonts w:ascii="Cambria Math" w:hAnsi="Cambria Math" w:cs="Times New Roman"/>
          </w:rPr>
          <m:t>HotgenesDEseq2(),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Hotgeneslimma()</m:t>
        </m:r>
      </m:oMath>
      <w:r w:rsidR="00B973F8">
        <w:rPr>
          <w:rFonts w:ascii="Times New Roman" w:eastAsiaTheme="minorEastAsia" w:hAnsi="Times New Roman" w:cs="Times New Roman"/>
        </w:rPr>
        <w:t xml:space="preserve">, and </w:t>
      </w:r>
      <m:oMath>
        <m:r>
          <w:rPr>
            <w:rFonts w:ascii="Cambria Math" w:hAnsi="Cambria Math" w:cs="Times New Roman"/>
          </w:rPr>
          <m:t>HotgenesDRomics()</m:t>
        </m:r>
      </m:oMath>
      <w:r w:rsidR="00CE0A0E">
        <w:rPr>
          <w:rFonts w:ascii="Times New Roman" w:hAnsi="Times New Roman" w:cs="Times New Roman"/>
        </w:rPr>
        <w:t xml:space="preserve"> </w:t>
      </w:r>
      <w:r w:rsidRPr="008F5C1B">
        <w:rPr>
          <w:rFonts w:ascii="Times New Roman" w:hAnsi="Times New Roman" w:cs="Times New Roman"/>
        </w:rPr>
        <w:t>functions to create</w:t>
      </w:r>
      <w:r w:rsidR="002F020B" w:rsidRPr="008F5C1B">
        <w:rPr>
          <w:rFonts w:ascii="Times New Roman" w:hAnsi="Times New Roman" w:cs="Times New Roman"/>
        </w:rPr>
        <w:t xml:space="preserve"> </w:t>
      </w:r>
      <w:r w:rsidRPr="008F5C1B">
        <w:rPr>
          <w:rFonts w:ascii="Times New Roman" w:hAnsi="Times New Roman" w:cs="Times New Roman"/>
        </w:rPr>
        <w:t xml:space="preserve">Hotgenes objects directly from DESeq2 </w:t>
      </w:r>
      <w:r w:rsidR="00595F57">
        <w:rPr>
          <w:rFonts w:ascii="Times New Roman" w:eastAsiaTheme="minorEastAsia" w:hAnsi="Times New Roman" w:cs="Times New Roman"/>
        </w:rPr>
        <w:t>(Figure 1A)</w:t>
      </w:r>
      <w:r w:rsidR="00B973F8">
        <w:rPr>
          <w:rFonts w:ascii="Times New Roman" w:eastAsiaTheme="minorEastAsia" w:hAnsi="Times New Roman" w:cs="Times New Roman"/>
        </w:rPr>
        <w:t xml:space="preserve">, </w:t>
      </w:r>
      <w:proofErr w:type="spellStart"/>
      <w:r w:rsidR="000402EF" w:rsidRPr="008F5C1B">
        <w:rPr>
          <w:rFonts w:ascii="Times New Roman" w:hAnsi="Times New Roman" w:cs="Times New Roman"/>
        </w:rPr>
        <w:t>l</w:t>
      </w:r>
      <w:r w:rsidRPr="008F5C1B">
        <w:rPr>
          <w:rFonts w:ascii="Times New Roman" w:hAnsi="Times New Roman" w:cs="Times New Roman"/>
        </w:rPr>
        <w:t>imma</w:t>
      </w:r>
      <w:proofErr w:type="spellEnd"/>
      <w:r w:rsidR="00B973F8">
        <w:rPr>
          <w:rFonts w:ascii="Times New Roman" w:hAnsi="Times New Roman" w:cs="Times New Roman"/>
        </w:rPr>
        <w:t>, and</w:t>
      </w:r>
      <w:r w:rsidR="00FC08A7">
        <w:rPr>
          <w:rFonts w:ascii="Times New Roman" w:hAnsi="Times New Roman" w:cs="Times New Roman"/>
        </w:rPr>
        <w:t xml:space="preserve"> </w:t>
      </w:r>
      <w:proofErr w:type="spellStart"/>
      <w:r w:rsidR="00FC08A7">
        <w:rPr>
          <w:rFonts w:ascii="Times New Roman" w:hAnsi="Times New Roman" w:cs="Times New Roman"/>
        </w:rPr>
        <w:t>DRomics</w:t>
      </w:r>
      <w:proofErr w:type="spellEnd"/>
      <w:r w:rsidR="00FC08A7">
        <w:rPr>
          <w:rFonts w:ascii="Times New Roman" w:hAnsi="Times New Roman" w:cs="Times New Roman"/>
        </w:rPr>
        <w:t xml:space="preserve"> </w:t>
      </w:r>
      <w:r w:rsidRPr="008F5C1B">
        <w:rPr>
          <w:rFonts w:ascii="Times New Roman" w:hAnsi="Times New Roman" w:cs="Times New Roman"/>
        </w:rPr>
        <w:t>objects, respectively.</w:t>
      </w:r>
      <w:r w:rsidR="005C5583">
        <w:rPr>
          <w:rFonts w:ascii="Times New Roman" w:hAnsi="Times New Roman" w:cs="Times New Roman"/>
        </w:rPr>
        <w:t xml:space="preserve"> </w:t>
      </w:r>
      <w:r w:rsidRPr="008F5C1B">
        <w:rPr>
          <w:rFonts w:ascii="Times New Roman" w:hAnsi="Times New Roman" w:cs="Times New Roman"/>
        </w:rPr>
        <w:t xml:space="preserve"> </w:t>
      </w:r>
      <w:r w:rsidR="005F21B7" w:rsidRPr="008F5C1B">
        <w:rPr>
          <w:rFonts w:ascii="Times New Roman" w:hAnsi="Times New Roman" w:cs="Times New Roman"/>
        </w:rPr>
        <w:t>To ensure compatibility across differential expression algorithms</w:t>
      </w:r>
      <w:r w:rsidR="00077A95" w:rsidRPr="008F5C1B">
        <w:rPr>
          <w:rFonts w:ascii="Times New Roman" w:hAnsi="Times New Roman" w:cs="Times New Roman"/>
        </w:rPr>
        <w:t xml:space="preserve"> </w:t>
      </w:r>
      <w:r w:rsidR="001F6C66" w:rsidRPr="008F5C1B">
        <w:rPr>
          <w:rFonts w:ascii="Times New Roman" w:hAnsi="Times New Roman" w:cs="Times New Roman"/>
        </w:rPr>
        <w:t>with</w:t>
      </w:r>
      <w:r w:rsidR="00077A95" w:rsidRPr="008F5C1B">
        <w:rPr>
          <w:rFonts w:ascii="Times New Roman" w:hAnsi="Times New Roman" w:cs="Times New Roman"/>
        </w:rPr>
        <w:t xml:space="preserve"> downstream </w:t>
      </w:r>
      <w:r w:rsidR="002F3916" w:rsidRPr="008F5C1B">
        <w:rPr>
          <w:rFonts w:ascii="Times New Roman" w:hAnsi="Times New Roman" w:cs="Times New Roman"/>
        </w:rPr>
        <w:t>analysis</w:t>
      </w:r>
      <w:r w:rsidR="005F21B7" w:rsidRPr="008F5C1B">
        <w:rPr>
          <w:rFonts w:ascii="Times New Roman" w:hAnsi="Times New Roman" w:cs="Times New Roman"/>
        </w:rPr>
        <w:t xml:space="preserve">, </w:t>
      </w:r>
      <w:r w:rsidR="00F75669" w:rsidRPr="008F5C1B">
        <w:rPr>
          <w:rFonts w:ascii="Times New Roman" w:hAnsi="Times New Roman" w:cs="Times New Roman"/>
        </w:rPr>
        <w:t xml:space="preserve">we designed </w:t>
      </w:r>
      <w:r w:rsidR="00462AB0" w:rsidRPr="008F5C1B">
        <w:rPr>
          <w:rFonts w:ascii="Times New Roman" w:hAnsi="Times New Roman" w:cs="Times New Roman"/>
        </w:rPr>
        <w:t>the Hotgenes object with key slot</w:t>
      </w:r>
      <w:r w:rsidR="008B0E8C" w:rsidRPr="008F5C1B">
        <w:rPr>
          <w:rFonts w:ascii="Times New Roman" w:hAnsi="Times New Roman" w:cs="Times New Roman"/>
        </w:rPr>
        <w:t>s</w:t>
      </w:r>
      <w:r w:rsidR="00FC127D" w:rsidRPr="008F5C1B">
        <w:rPr>
          <w:rFonts w:ascii="Times New Roman" w:hAnsi="Times New Roman" w:cs="Times New Roman"/>
        </w:rPr>
        <w:t xml:space="preserve"> </w:t>
      </w:r>
      <w:r w:rsidR="00475CB0" w:rsidRPr="008F5C1B">
        <w:rPr>
          <w:rFonts w:ascii="Times New Roman" w:hAnsi="Times New Roman" w:cs="Times New Roman"/>
        </w:rPr>
        <w:t>for</w:t>
      </w:r>
      <w:r w:rsidR="002D3805" w:rsidRPr="008F5C1B">
        <w:rPr>
          <w:rFonts w:ascii="Times New Roman" w:hAnsi="Times New Roman" w:cs="Times New Roman"/>
        </w:rPr>
        <w:t xml:space="preserve"> </w:t>
      </w:r>
      <w:r w:rsidR="00AE216C" w:rsidRPr="008F5C1B">
        <w:rPr>
          <w:rFonts w:ascii="Times New Roman" w:hAnsi="Times New Roman" w:cs="Times New Roman"/>
        </w:rPr>
        <w:t>standardizing</w:t>
      </w:r>
      <w:r w:rsidR="00E145AC" w:rsidRPr="008F5C1B">
        <w:rPr>
          <w:rFonts w:ascii="Times New Roman" w:hAnsi="Times New Roman" w:cs="Times New Roman"/>
        </w:rPr>
        <w:t xml:space="preserve"> </w:t>
      </w:r>
      <w:r w:rsidR="0000461C" w:rsidRPr="008F5C1B">
        <w:rPr>
          <w:rFonts w:ascii="Times New Roman" w:hAnsi="Times New Roman" w:cs="Times New Roman"/>
        </w:rPr>
        <w:t>methods</w:t>
      </w:r>
      <w:r w:rsidR="00FF69F2" w:rsidRPr="008F5C1B">
        <w:rPr>
          <w:rFonts w:ascii="Times New Roman" w:hAnsi="Times New Roman" w:cs="Times New Roman"/>
        </w:rPr>
        <w:t xml:space="preserve"> </w:t>
      </w:r>
      <w:r w:rsidR="00FF69F2">
        <w:rPr>
          <w:rFonts w:ascii="Times New Roman" w:hAnsi="Times New Roman" w:cs="Times New Roman"/>
        </w:rPr>
        <w:t>(</w:t>
      </w:r>
      <w:r w:rsidR="00FF69F2" w:rsidRPr="008F5C1B">
        <w:rPr>
          <w:rFonts w:ascii="Times New Roman" w:hAnsi="Times New Roman" w:cs="Times New Roman"/>
        </w:rPr>
        <w:t>describe</w:t>
      </w:r>
      <w:r w:rsidR="00FF69F2">
        <w:rPr>
          <w:rFonts w:ascii="Times New Roman" w:hAnsi="Times New Roman" w:cs="Times New Roman"/>
        </w:rPr>
        <w:t>d</w:t>
      </w:r>
      <w:r w:rsidR="00FF69F2" w:rsidRPr="008F5C1B">
        <w:rPr>
          <w:rFonts w:ascii="Times New Roman" w:hAnsi="Times New Roman" w:cs="Times New Roman"/>
        </w:rPr>
        <w:t xml:space="preserve"> in the sections below</w:t>
      </w:r>
      <w:r w:rsidR="00FF69F2">
        <w:rPr>
          <w:rFonts w:ascii="Times New Roman" w:hAnsi="Times New Roman" w:cs="Times New Roman"/>
        </w:rPr>
        <w:t>)</w:t>
      </w:r>
      <w:r w:rsidR="0001330D">
        <w:rPr>
          <w:rFonts w:ascii="Times New Roman" w:hAnsi="Times New Roman" w:cs="Times New Roman"/>
        </w:rPr>
        <w:t xml:space="preserve">, </w:t>
      </w:r>
      <w:r w:rsidR="009C1A3E">
        <w:rPr>
          <w:rFonts w:ascii="Times New Roman" w:hAnsi="Times New Roman" w:cs="Times New Roman"/>
        </w:rPr>
        <w:t>enabling</w:t>
      </w:r>
      <w:r w:rsidR="002D3A1C">
        <w:rPr>
          <w:rFonts w:ascii="Times New Roman" w:hAnsi="Times New Roman" w:cs="Times New Roman"/>
        </w:rPr>
        <w:t xml:space="preserve"> </w:t>
      </w:r>
      <w:r w:rsidR="00585E9B">
        <w:rPr>
          <w:rFonts w:ascii="Times New Roman" w:hAnsi="Times New Roman" w:cs="Times New Roman"/>
        </w:rPr>
        <w:lastRenderedPageBreak/>
        <w:t xml:space="preserve">streamlined conversion of </w:t>
      </w:r>
      <w:r w:rsidR="00A05F2B">
        <w:rPr>
          <w:rFonts w:ascii="Times New Roman" w:hAnsi="Times New Roman" w:cs="Times New Roman"/>
        </w:rPr>
        <w:t xml:space="preserve">gene-level Omics data </w:t>
      </w:r>
      <w:r w:rsidR="00480EB3">
        <w:rPr>
          <w:rFonts w:ascii="Times New Roman" w:hAnsi="Times New Roman" w:cs="Times New Roman"/>
        </w:rPr>
        <w:t>in</w:t>
      </w:r>
      <w:r w:rsidR="00A05F2B">
        <w:rPr>
          <w:rFonts w:ascii="Times New Roman" w:hAnsi="Times New Roman" w:cs="Times New Roman"/>
        </w:rPr>
        <w:t xml:space="preserve">to </w:t>
      </w:r>
      <w:r w:rsidR="00177FE0">
        <w:rPr>
          <w:rFonts w:ascii="Times New Roman" w:hAnsi="Times New Roman" w:cs="Times New Roman"/>
        </w:rPr>
        <w:t>GSVA</w:t>
      </w:r>
      <w:r w:rsidR="00FF0140">
        <w:rPr>
          <w:rFonts w:ascii="Times New Roman" w:hAnsi="Times New Roman" w:cs="Times New Roman"/>
        </w:rPr>
        <w:t xml:space="preserve"> via</w:t>
      </w:r>
      <w:r w:rsidR="00C74C6A">
        <w:rPr>
          <w:rFonts w:ascii="Times New Roman" w:hAnsi="Times New Roman" w:cs="Times New Roman"/>
        </w:rPr>
        <w:t xml:space="preserve"> the</w:t>
      </w:r>
      <w:r w:rsidR="00AE4DC8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HotgeneSets()</m:t>
        </m:r>
      </m:oMath>
      <w:r w:rsidR="00FF0140">
        <w:rPr>
          <w:rFonts w:ascii="Times New Roman" w:hAnsi="Times New Roman" w:cs="Times New Roman"/>
        </w:rPr>
        <w:t xml:space="preserve"> </w:t>
      </w:r>
      <w:r w:rsidR="00C74C6A">
        <w:rPr>
          <w:rFonts w:ascii="Times New Roman" w:hAnsi="Times New Roman" w:cs="Times New Roman"/>
        </w:rPr>
        <w:t xml:space="preserve">function </w:t>
      </w:r>
      <w:r w:rsidR="00AE4DC8">
        <w:rPr>
          <w:rFonts w:ascii="Times New Roman" w:eastAsiaTheme="minorEastAsia" w:hAnsi="Times New Roman" w:cs="Times New Roman"/>
        </w:rPr>
        <w:t>(Figure 1B)</w:t>
      </w:r>
      <w:r w:rsidR="0093442F" w:rsidRPr="008F5C1B">
        <w:rPr>
          <w:rFonts w:ascii="Times New Roman" w:hAnsi="Times New Roman" w:cs="Times New Roman"/>
        </w:rPr>
        <w:t>.</w:t>
      </w:r>
      <w:r w:rsidR="00D470F5" w:rsidRPr="008F5C1B">
        <w:rPr>
          <w:rFonts w:ascii="Times New Roman" w:hAnsi="Times New Roman" w:cs="Times New Roman"/>
        </w:rPr>
        <w:t xml:space="preserve"> </w:t>
      </w:r>
    </w:p>
    <w:p w14:paraId="1425CC49" w14:textId="4D68CBAF" w:rsidR="001708A7" w:rsidRPr="008F5C1B" w:rsidRDefault="002F6332" w:rsidP="001708A7">
      <w:pPr>
        <w:spacing w:line="480" w:lineRule="auto"/>
        <w:rPr>
          <w:rFonts w:ascii="Times New Roman" w:hAnsi="Times New Roman" w:cs="Times New Roman"/>
          <w:b/>
          <w:bCs/>
        </w:rPr>
      </w:pPr>
      <w:r w:rsidRPr="008F5C1B">
        <w:rPr>
          <w:rFonts w:ascii="Times New Roman" w:hAnsi="Times New Roman" w:cs="Times New Roman"/>
          <w:b/>
          <w:bCs/>
        </w:rPr>
        <w:t>Hotgenes object: d</w:t>
      </w:r>
      <w:r w:rsidR="00DD672A" w:rsidRPr="008F5C1B">
        <w:rPr>
          <w:rFonts w:ascii="Times New Roman" w:hAnsi="Times New Roman" w:cs="Times New Roman"/>
          <w:b/>
          <w:bCs/>
        </w:rPr>
        <w:t>ifferential expression method</w:t>
      </w:r>
      <w:r w:rsidR="00A425D9" w:rsidRPr="008F5C1B">
        <w:rPr>
          <w:rFonts w:ascii="Times New Roman" w:hAnsi="Times New Roman" w:cs="Times New Roman"/>
          <w:b/>
          <w:bCs/>
        </w:rPr>
        <w:t>s</w:t>
      </w:r>
      <w:r w:rsidR="00DD672A" w:rsidRPr="008F5C1B">
        <w:rPr>
          <w:rFonts w:ascii="Times New Roman" w:hAnsi="Times New Roman" w:cs="Times New Roman"/>
          <w:b/>
          <w:bCs/>
        </w:rPr>
        <w:t xml:space="preserve"> </w:t>
      </w:r>
      <w:r w:rsidR="00854C30" w:rsidRPr="008F5C1B">
        <w:rPr>
          <w:rFonts w:ascii="Times New Roman" w:hAnsi="Times New Roman" w:cs="Times New Roman"/>
          <w:b/>
          <w:bCs/>
        </w:rPr>
        <w:t>slots</w:t>
      </w:r>
    </w:p>
    <w:p w14:paraId="2A99ECF4" w14:textId="380D239C" w:rsidR="005F21B7" w:rsidRPr="00E72110" w:rsidRDefault="006E639F" w:rsidP="003B1AD1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  <w:r w:rsidRPr="008F5C1B">
        <w:rPr>
          <w:rFonts w:ascii="Times New Roman" w:hAnsi="Times New Roman" w:cs="Times New Roman"/>
        </w:rPr>
        <w:t xml:space="preserve">The </w:t>
      </w:r>
      <m:oMath>
        <m:r>
          <w:rPr>
            <w:rFonts w:ascii="Cambria Math" w:hAnsi="Cambria Math" w:cs="Times New Roman"/>
          </w:rPr>
          <m:t>Output_DE</m:t>
        </m:r>
      </m:oMath>
      <w:r w:rsidRPr="008F5C1B">
        <w:rPr>
          <w:rFonts w:ascii="Times New Roman" w:hAnsi="Times New Roman" w:cs="Times New Roman"/>
        </w:rPr>
        <w:t xml:space="preserve"> slot</w:t>
      </w:r>
      <w:r w:rsidR="0063724C" w:rsidRPr="008F5C1B">
        <w:rPr>
          <w:rFonts w:ascii="Times New Roman" w:hAnsi="Times New Roman" w:cs="Times New Roman"/>
        </w:rPr>
        <w:t xml:space="preserve"> </w:t>
      </w:r>
      <w:r w:rsidR="00F37DC0" w:rsidRPr="008F5C1B">
        <w:rPr>
          <w:rFonts w:ascii="Times New Roman" w:hAnsi="Times New Roman" w:cs="Times New Roman"/>
        </w:rPr>
        <w:t>contains</w:t>
      </w:r>
      <w:r w:rsidR="00E16A64" w:rsidRPr="008F5C1B">
        <w:rPr>
          <w:rFonts w:ascii="Times New Roman" w:hAnsi="Times New Roman" w:cs="Times New Roman"/>
        </w:rPr>
        <w:t xml:space="preserve"> </w:t>
      </w:r>
      <w:r w:rsidR="0045454F" w:rsidRPr="008F5C1B">
        <w:rPr>
          <w:rFonts w:ascii="Times New Roman" w:hAnsi="Times New Roman" w:cs="Times New Roman"/>
        </w:rPr>
        <w:t xml:space="preserve">results </w:t>
      </w:r>
      <w:r w:rsidR="001D069A" w:rsidRPr="008F5C1B">
        <w:rPr>
          <w:rFonts w:ascii="Times New Roman" w:hAnsi="Times New Roman" w:cs="Times New Roman"/>
        </w:rPr>
        <w:t xml:space="preserve">from each contrast as </w:t>
      </w:r>
      <w:r w:rsidR="00C13D51" w:rsidRPr="008F5C1B">
        <w:rPr>
          <w:rFonts w:ascii="Times New Roman" w:hAnsi="Times New Roman" w:cs="Times New Roman"/>
        </w:rPr>
        <w:t>data frames with</w:t>
      </w:r>
      <w:r w:rsidR="001D069A" w:rsidRPr="008F5C1B">
        <w:rPr>
          <w:rFonts w:ascii="Times New Roman" w:hAnsi="Times New Roman" w:cs="Times New Roman"/>
        </w:rPr>
        <w:t>in a named list.</w:t>
      </w:r>
      <w:r w:rsidR="00C13D51" w:rsidRPr="008F5C1B">
        <w:rPr>
          <w:rFonts w:ascii="Times New Roman" w:hAnsi="Times New Roman" w:cs="Times New Roman"/>
        </w:rPr>
        <w:t xml:space="preserve"> Each data frame</w:t>
      </w:r>
      <w:r w:rsidR="000C6739" w:rsidRPr="008F5C1B">
        <w:rPr>
          <w:rFonts w:ascii="Times New Roman" w:hAnsi="Times New Roman" w:cs="Times New Roman"/>
        </w:rPr>
        <w:t xml:space="preserve"> </w:t>
      </w:r>
      <w:r w:rsidR="005E07F3">
        <w:rPr>
          <w:rFonts w:ascii="Times New Roman" w:hAnsi="Times New Roman" w:cs="Times New Roman"/>
        </w:rPr>
        <w:t>contains the following</w:t>
      </w:r>
      <w:r w:rsidR="008A5E01">
        <w:rPr>
          <w:rFonts w:ascii="Times New Roman" w:hAnsi="Times New Roman" w:cs="Times New Roman"/>
        </w:rPr>
        <w:t>:</w:t>
      </w:r>
      <w:r w:rsidR="00CD42D0">
        <w:rPr>
          <w:rFonts w:ascii="Times New Roman" w:hAnsi="Times New Roman" w:cs="Times New Roman"/>
        </w:rPr>
        <w:t xml:space="preserve"> </w:t>
      </w:r>
      <w:r w:rsidR="00FB05DD" w:rsidRPr="008F5C1B">
        <w:rPr>
          <w:rFonts w:ascii="Times New Roman" w:hAnsi="Times New Roman" w:cs="Times New Roman"/>
        </w:rPr>
        <w:t>featu</w:t>
      </w:r>
      <w:r w:rsidR="00441547" w:rsidRPr="008F5C1B">
        <w:rPr>
          <w:rFonts w:ascii="Times New Roman" w:hAnsi="Times New Roman" w:cs="Times New Roman"/>
        </w:rPr>
        <w:t>re ident</w:t>
      </w:r>
      <w:r w:rsidR="006B3363" w:rsidRPr="008F5C1B">
        <w:rPr>
          <w:rFonts w:ascii="Times New Roman" w:hAnsi="Times New Roman" w:cs="Times New Roman"/>
        </w:rPr>
        <w:t>ity</w:t>
      </w:r>
      <w:r w:rsidR="008A5E01">
        <w:rPr>
          <w:rFonts w:ascii="Times New Roman" w:hAnsi="Times New Roman" w:cs="Times New Roman"/>
        </w:rPr>
        <w:t>,</w:t>
      </w:r>
      <w:r w:rsidR="00441547" w:rsidRPr="008F5C1B">
        <w:rPr>
          <w:rFonts w:ascii="Times New Roman" w:hAnsi="Times New Roman" w:cs="Times New Roman"/>
        </w:rPr>
        <w:t xml:space="preserve"> </w:t>
      </w:r>
      <w:r w:rsidR="009F264E" w:rsidRPr="008F5C1B">
        <w:rPr>
          <w:rFonts w:ascii="Times New Roman" w:hAnsi="Times New Roman" w:cs="Times New Roman"/>
        </w:rPr>
        <w:t xml:space="preserve">average expression, log2 foldchange, test statistic, </w:t>
      </w:r>
      <w:r w:rsidR="00DE4903" w:rsidRPr="008F5C1B">
        <w:rPr>
          <w:rFonts w:ascii="Times New Roman" w:hAnsi="Times New Roman" w:cs="Times New Roman"/>
        </w:rPr>
        <w:t>p-value, and adjusted p-value</w:t>
      </w:r>
      <w:r w:rsidR="00306FD6">
        <w:rPr>
          <w:rFonts w:ascii="Times New Roman" w:hAnsi="Times New Roman" w:cs="Times New Roman"/>
        </w:rPr>
        <w:t xml:space="preserve"> (</w:t>
      </w:r>
      <w:r w:rsidR="00106904">
        <w:rPr>
          <w:rFonts w:ascii="Times New Roman" w:hAnsi="Times New Roman" w:cs="Times New Roman"/>
        </w:rPr>
        <w:t>labeled as</w:t>
      </w:r>
      <w:r w:rsidR="00306FD6">
        <w:rPr>
          <w:rFonts w:ascii="Times New Roman" w:hAnsi="Times New Roman" w:cs="Times New Roman"/>
        </w:rPr>
        <w:t xml:space="preserve">: </w:t>
      </w:r>
      <w:r w:rsidR="0069603B" w:rsidRPr="008F5C1B">
        <w:rPr>
          <w:rFonts w:ascii="Times New Roman" w:hAnsi="Times New Roman" w:cs="Times New Roman"/>
        </w:rPr>
        <w:t>“</w:t>
      </w:r>
      <w:r w:rsidR="00C13D51" w:rsidRPr="008F5C1B">
        <w:rPr>
          <w:rFonts w:ascii="Times New Roman" w:hAnsi="Times New Roman" w:cs="Times New Roman"/>
        </w:rPr>
        <w:t>Feature</w:t>
      </w:r>
      <w:r w:rsidR="0069603B" w:rsidRPr="008F5C1B">
        <w:rPr>
          <w:rFonts w:ascii="Times New Roman" w:hAnsi="Times New Roman" w:cs="Times New Roman"/>
        </w:rPr>
        <w:t>”</w:t>
      </w:r>
      <w:r w:rsidR="00C13D51" w:rsidRPr="008F5C1B">
        <w:rPr>
          <w:rFonts w:ascii="Times New Roman" w:hAnsi="Times New Roman" w:cs="Times New Roman"/>
        </w:rPr>
        <w:t xml:space="preserve">, </w:t>
      </w:r>
      <w:r w:rsidR="0069603B" w:rsidRPr="008F5C1B">
        <w:rPr>
          <w:rFonts w:ascii="Times New Roman" w:hAnsi="Times New Roman" w:cs="Times New Roman"/>
        </w:rPr>
        <w:t>“</w:t>
      </w:r>
      <w:proofErr w:type="spellStart"/>
      <w:r w:rsidR="00C13D51" w:rsidRPr="008F5C1B">
        <w:rPr>
          <w:rFonts w:ascii="Times New Roman" w:hAnsi="Times New Roman" w:cs="Times New Roman"/>
        </w:rPr>
        <w:t>baseMean</w:t>
      </w:r>
      <w:proofErr w:type="spellEnd"/>
      <w:r w:rsidR="0069603B" w:rsidRPr="008F5C1B">
        <w:rPr>
          <w:rFonts w:ascii="Times New Roman" w:hAnsi="Times New Roman" w:cs="Times New Roman"/>
        </w:rPr>
        <w:t>”</w:t>
      </w:r>
      <w:r w:rsidR="00C13D51" w:rsidRPr="008F5C1B">
        <w:rPr>
          <w:rFonts w:ascii="Times New Roman" w:hAnsi="Times New Roman" w:cs="Times New Roman"/>
        </w:rPr>
        <w:t xml:space="preserve">, </w:t>
      </w:r>
      <w:r w:rsidR="0069603B" w:rsidRPr="008F5C1B">
        <w:rPr>
          <w:rFonts w:ascii="Times New Roman" w:hAnsi="Times New Roman" w:cs="Times New Roman"/>
        </w:rPr>
        <w:t>“</w:t>
      </w:r>
      <w:r w:rsidR="00C13D51" w:rsidRPr="008F5C1B">
        <w:rPr>
          <w:rFonts w:ascii="Times New Roman" w:hAnsi="Times New Roman" w:cs="Times New Roman"/>
        </w:rPr>
        <w:t>log2FoldChange</w:t>
      </w:r>
      <w:r w:rsidR="0069603B" w:rsidRPr="008F5C1B">
        <w:rPr>
          <w:rFonts w:ascii="Times New Roman" w:hAnsi="Times New Roman" w:cs="Times New Roman"/>
        </w:rPr>
        <w:t>”</w:t>
      </w:r>
      <w:r w:rsidR="00C13D51" w:rsidRPr="008F5C1B">
        <w:rPr>
          <w:rFonts w:ascii="Times New Roman" w:hAnsi="Times New Roman" w:cs="Times New Roman"/>
        </w:rPr>
        <w:t xml:space="preserve">, </w:t>
      </w:r>
      <w:r w:rsidR="0069603B" w:rsidRPr="008F5C1B">
        <w:rPr>
          <w:rFonts w:ascii="Times New Roman" w:hAnsi="Times New Roman" w:cs="Times New Roman"/>
        </w:rPr>
        <w:t>“</w:t>
      </w:r>
      <w:r w:rsidR="00C13D51" w:rsidRPr="008F5C1B">
        <w:rPr>
          <w:rFonts w:ascii="Times New Roman" w:hAnsi="Times New Roman" w:cs="Times New Roman"/>
        </w:rPr>
        <w:t>stat</w:t>
      </w:r>
      <w:r w:rsidR="0069603B" w:rsidRPr="008F5C1B">
        <w:rPr>
          <w:rFonts w:ascii="Times New Roman" w:hAnsi="Times New Roman" w:cs="Times New Roman"/>
        </w:rPr>
        <w:t>”</w:t>
      </w:r>
      <w:r w:rsidR="00C13D51" w:rsidRPr="008F5C1B">
        <w:rPr>
          <w:rFonts w:ascii="Times New Roman" w:hAnsi="Times New Roman" w:cs="Times New Roman"/>
        </w:rPr>
        <w:t xml:space="preserve">, </w:t>
      </w:r>
      <w:r w:rsidR="0069603B" w:rsidRPr="008F5C1B">
        <w:rPr>
          <w:rFonts w:ascii="Times New Roman" w:hAnsi="Times New Roman" w:cs="Times New Roman"/>
        </w:rPr>
        <w:t>“</w:t>
      </w:r>
      <w:proofErr w:type="spellStart"/>
      <w:r w:rsidR="00C13D51" w:rsidRPr="008F5C1B">
        <w:rPr>
          <w:rFonts w:ascii="Times New Roman" w:hAnsi="Times New Roman" w:cs="Times New Roman"/>
        </w:rPr>
        <w:t>pvalue</w:t>
      </w:r>
      <w:proofErr w:type="spellEnd"/>
      <w:r w:rsidR="0069603B" w:rsidRPr="008F5C1B">
        <w:rPr>
          <w:rFonts w:ascii="Times New Roman" w:hAnsi="Times New Roman" w:cs="Times New Roman"/>
        </w:rPr>
        <w:t>”</w:t>
      </w:r>
      <w:r w:rsidR="00C13D51" w:rsidRPr="008F5C1B">
        <w:rPr>
          <w:rFonts w:ascii="Times New Roman" w:hAnsi="Times New Roman" w:cs="Times New Roman"/>
        </w:rPr>
        <w:t xml:space="preserve">, and </w:t>
      </w:r>
      <w:r w:rsidR="0069603B" w:rsidRPr="008F5C1B">
        <w:rPr>
          <w:rFonts w:ascii="Times New Roman" w:hAnsi="Times New Roman" w:cs="Times New Roman"/>
        </w:rPr>
        <w:t>“</w:t>
      </w:r>
      <w:proofErr w:type="spellStart"/>
      <w:r w:rsidR="00C13D51" w:rsidRPr="008F5C1B">
        <w:rPr>
          <w:rFonts w:ascii="Times New Roman" w:hAnsi="Times New Roman" w:cs="Times New Roman"/>
        </w:rPr>
        <w:t>padj</w:t>
      </w:r>
      <w:proofErr w:type="spellEnd"/>
      <w:r w:rsidR="0069603B" w:rsidRPr="008F5C1B">
        <w:rPr>
          <w:rFonts w:ascii="Times New Roman" w:hAnsi="Times New Roman" w:cs="Times New Roman"/>
        </w:rPr>
        <w:t>”</w:t>
      </w:r>
      <w:r w:rsidR="00306FD6">
        <w:rPr>
          <w:rFonts w:ascii="Times New Roman" w:hAnsi="Times New Roman" w:cs="Times New Roman"/>
        </w:rPr>
        <w:t>)</w:t>
      </w:r>
      <w:r w:rsidR="00C13D51" w:rsidRPr="008F5C1B">
        <w:rPr>
          <w:rFonts w:ascii="Times New Roman" w:hAnsi="Times New Roman" w:cs="Times New Roman"/>
        </w:rPr>
        <w:t xml:space="preserve">. Although additional columns </w:t>
      </w:r>
      <w:r w:rsidR="00384239" w:rsidRPr="008F5C1B">
        <w:rPr>
          <w:rFonts w:ascii="Times New Roman" w:hAnsi="Times New Roman" w:cs="Times New Roman"/>
        </w:rPr>
        <w:t>may</w:t>
      </w:r>
      <w:r w:rsidR="00C13D51" w:rsidRPr="008F5C1B">
        <w:rPr>
          <w:rFonts w:ascii="Times New Roman" w:hAnsi="Times New Roman" w:cs="Times New Roman"/>
        </w:rPr>
        <w:t xml:space="preserve"> be provided</w:t>
      </w:r>
      <w:r w:rsidR="00384239" w:rsidRPr="008F5C1B">
        <w:rPr>
          <w:rFonts w:ascii="Times New Roman" w:hAnsi="Times New Roman" w:cs="Times New Roman"/>
        </w:rPr>
        <w:t xml:space="preserve"> during object </w:t>
      </w:r>
      <w:r w:rsidR="008F03A2" w:rsidRPr="008F5C1B">
        <w:rPr>
          <w:rFonts w:ascii="Times New Roman" w:hAnsi="Times New Roman" w:cs="Times New Roman"/>
        </w:rPr>
        <w:t>creation</w:t>
      </w:r>
      <w:r w:rsidR="00C13D51" w:rsidRPr="008F5C1B">
        <w:rPr>
          <w:rFonts w:ascii="Times New Roman" w:hAnsi="Times New Roman" w:cs="Times New Roman"/>
        </w:rPr>
        <w:t>, we do not recommend including feature aliases in these tables</w:t>
      </w:r>
      <w:r w:rsidR="00166265" w:rsidRPr="008F5C1B">
        <w:rPr>
          <w:rFonts w:ascii="Times New Roman" w:hAnsi="Times New Roman" w:cs="Times New Roman"/>
        </w:rPr>
        <w:t xml:space="preserve"> as</w:t>
      </w:r>
      <w:r w:rsidR="004D2F48" w:rsidRPr="008F5C1B">
        <w:rPr>
          <w:rFonts w:ascii="Times New Roman" w:hAnsi="Times New Roman" w:cs="Times New Roman"/>
        </w:rPr>
        <w:t xml:space="preserve"> </w:t>
      </w:r>
      <w:r w:rsidR="00384239" w:rsidRPr="008F5C1B">
        <w:rPr>
          <w:rFonts w:ascii="Times New Roman" w:hAnsi="Times New Roman" w:cs="Times New Roman"/>
        </w:rPr>
        <w:t>th</w:t>
      </w:r>
      <w:r w:rsidR="00B97599" w:rsidRPr="008F5C1B">
        <w:rPr>
          <w:rFonts w:ascii="Times New Roman" w:hAnsi="Times New Roman" w:cs="Times New Roman"/>
        </w:rPr>
        <w:t xml:space="preserve">is information is dynamically supplied </w:t>
      </w:r>
      <w:r w:rsidR="00BF37C7" w:rsidRPr="008F5C1B">
        <w:rPr>
          <w:rFonts w:ascii="Times New Roman" w:hAnsi="Times New Roman" w:cs="Times New Roman"/>
        </w:rPr>
        <w:t>by the</w:t>
      </w:r>
      <w:r w:rsidR="0086683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Mapper</m:t>
        </m:r>
      </m:oMath>
      <w:r w:rsidR="004D2F48" w:rsidRPr="008F5C1B">
        <w:rPr>
          <w:rFonts w:ascii="Times New Roman" w:hAnsi="Times New Roman" w:cs="Times New Roman"/>
        </w:rPr>
        <w:t xml:space="preserve"> slot </w:t>
      </w:r>
      <w:r w:rsidR="00BF37C7" w:rsidRPr="008F5C1B">
        <w:rPr>
          <w:rFonts w:ascii="Times New Roman" w:hAnsi="Times New Roman" w:cs="Times New Roman"/>
        </w:rPr>
        <w:t>(</w:t>
      </w:r>
      <w:r w:rsidR="00E72110">
        <w:rPr>
          <w:rFonts w:ascii="Times New Roman" w:hAnsi="Times New Roman" w:cs="Times New Roman"/>
        </w:rPr>
        <w:t xml:space="preserve">see </w:t>
      </w:r>
      <w:r w:rsidR="00E72110" w:rsidRPr="008F5C1B">
        <w:rPr>
          <w:rFonts w:ascii="Times New Roman" w:hAnsi="Times New Roman" w:cs="Times New Roman"/>
          <w:b/>
          <w:bCs/>
        </w:rPr>
        <w:t>Hotgenes object: metadata slots</w:t>
      </w:r>
      <w:r w:rsidR="00BF37C7" w:rsidRPr="008F5C1B">
        <w:rPr>
          <w:rFonts w:ascii="Times New Roman" w:hAnsi="Times New Roman" w:cs="Times New Roman"/>
        </w:rPr>
        <w:t>)</w:t>
      </w:r>
      <w:r w:rsidR="00A91E2F" w:rsidRPr="008F5C1B">
        <w:rPr>
          <w:rFonts w:ascii="Times New Roman" w:hAnsi="Times New Roman" w:cs="Times New Roman"/>
        </w:rPr>
        <w:t>.</w:t>
      </w:r>
    </w:p>
    <w:p w14:paraId="6BCA1214" w14:textId="7D78B6D9" w:rsidR="00843689" w:rsidRPr="008F5C1B" w:rsidRDefault="004A0921" w:rsidP="00843689">
      <w:pPr>
        <w:spacing w:line="480" w:lineRule="auto"/>
        <w:ind w:firstLine="720"/>
        <w:rPr>
          <w:rFonts w:ascii="Times New Roman" w:hAnsi="Times New Roman" w:cs="Times New Roman"/>
        </w:rPr>
      </w:pPr>
      <w:r w:rsidRPr="008F5C1B">
        <w:rPr>
          <w:rFonts w:ascii="Times New Roman" w:hAnsi="Times New Roman" w:cs="Times New Roman"/>
        </w:rPr>
        <w:t>T</w:t>
      </w:r>
      <w:r w:rsidR="003151ED" w:rsidRPr="008F5C1B">
        <w:rPr>
          <w:rFonts w:ascii="Times New Roman" w:hAnsi="Times New Roman" w:cs="Times New Roman"/>
        </w:rPr>
        <w:t xml:space="preserve">he </w:t>
      </w:r>
      <m:oMath>
        <m:r>
          <w:rPr>
            <w:rFonts w:ascii="Cambria Math" w:hAnsi="Cambria Math" w:cs="Times New Roman"/>
          </w:rPr>
          <m:t>designMatrix</m:t>
        </m:r>
      </m:oMath>
      <w:r w:rsidR="0086683E" w:rsidRPr="008F5C1B">
        <w:rPr>
          <w:rFonts w:ascii="Times New Roman" w:hAnsi="Times New Roman" w:cs="Times New Roman"/>
        </w:rPr>
        <w:t xml:space="preserve"> </w:t>
      </w:r>
      <w:r w:rsidR="003151ED" w:rsidRPr="008F5C1B">
        <w:rPr>
          <w:rFonts w:ascii="Times New Roman" w:hAnsi="Times New Roman" w:cs="Times New Roman"/>
        </w:rPr>
        <w:t xml:space="preserve">slot </w:t>
      </w:r>
      <w:r w:rsidR="0039475E" w:rsidRPr="008F5C1B">
        <w:rPr>
          <w:rFonts w:ascii="Times New Roman" w:hAnsi="Times New Roman" w:cs="Times New Roman"/>
        </w:rPr>
        <w:t>requires</w:t>
      </w:r>
      <w:r w:rsidR="006A47D1" w:rsidRPr="008F5C1B">
        <w:rPr>
          <w:rFonts w:ascii="Times New Roman" w:hAnsi="Times New Roman" w:cs="Times New Roman"/>
        </w:rPr>
        <w:t xml:space="preserve"> </w:t>
      </w:r>
      <w:r w:rsidR="0039475E" w:rsidRPr="008F5C1B">
        <w:rPr>
          <w:rFonts w:ascii="Times New Roman" w:hAnsi="Times New Roman" w:cs="Times New Roman"/>
        </w:rPr>
        <w:t>an</w:t>
      </w:r>
      <w:r w:rsidR="003151ED" w:rsidRPr="008F5C1B">
        <w:rPr>
          <w:rFonts w:ascii="Times New Roman" w:hAnsi="Times New Roman" w:cs="Times New Roman"/>
        </w:rPr>
        <w:t xml:space="preserve"> R </w:t>
      </w:r>
      <w:r w:rsidR="00843689" w:rsidRPr="008F5C1B">
        <w:rPr>
          <w:rFonts w:ascii="Times New Roman" w:hAnsi="Times New Roman" w:cs="Times New Roman"/>
        </w:rPr>
        <w:t>model matrix specif</w:t>
      </w:r>
      <w:r w:rsidR="0039475E" w:rsidRPr="008F5C1B">
        <w:rPr>
          <w:rFonts w:ascii="Times New Roman" w:hAnsi="Times New Roman" w:cs="Times New Roman"/>
        </w:rPr>
        <w:t>ying</w:t>
      </w:r>
      <w:r w:rsidR="00843689" w:rsidRPr="008F5C1B">
        <w:rPr>
          <w:rFonts w:ascii="Times New Roman" w:hAnsi="Times New Roman" w:cs="Times New Roman"/>
        </w:rPr>
        <w:t xml:space="preserve"> the comparisons used for differential expression analysis. </w:t>
      </w:r>
      <w:r w:rsidR="002E4693" w:rsidRPr="008F5C1B">
        <w:rPr>
          <w:rFonts w:ascii="Times New Roman" w:hAnsi="Times New Roman" w:cs="Times New Roman"/>
        </w:rPr>
        <w:t>Additionally, i</w:t>
      </w:r>
      <w:r w:rsidR="00645789" w:rsidRPr="008F5C1B">
        <w:rPr>
          <w:rFonts w:ascii="Times New Roman" w:hAnsi="Times New Roman" w:cs="Times New Roman"/>
        </w:rPr>
        <w:t xml:space="preserve">f pairwise comparisons were generated, </w:t>
      </w:r>
      <w:r w:rsidR="00FA2C29">
        <w:rPr>
          <w:rFonts w:ascii="Times New Roman" w:hAnsi="Times New Roman" w:cs="Times New Roman"/>
        </w:rPr>
        <w:t>we recommend adding this to</w:t>
      </w:r>
      <w:r w:rsidR="00D80196" w:rsidRPr="008F5C1B">
        <w:rPr>
          <w:rFonts w:ascii="Times New Roman" w:hAnsi="Times New Roman" w:cs="Times New Roman"/>
        </w:rPr>
        <w:t xml:space="preserve"> the</w:t>
      </w:r>
      <w:r w:rsidR="0086683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contrastMatrix</m:t>
        </m:r>
      </m:oMath>
      <w:r w:rsidR="00D80196" w:rsidRPr="008F5C1B">
        <w:rPr>
          <w:rFonts w:ascii="Times New Roman" w:hAnsi="Times New Roman" w:cs="Times New Roman"/>
        </w:rPr>
        <w:t xml:space="preserve"> slot as a </w:t>
      </w:r>
      <w:r w:rsidR="00843689" w:rsidRPr="008F5C1B">
        <w:rPr>
          <w:rFonts w:ascii="Times New Roman" w:hAnsi="Times New Roman" w:cs="Times New Roman"/>
        </w:rPr>
        <w:t>matrix object</w:t>
      </w:r>
      <w:r w:rsidR="00A973EF" w:rsidRPr="008F5C1B">
        <w:rPr>
          <w:rFonts w:ascii="Times New Roman" w:hAnsi="Times New Roman" w:cs="Times New Roman"/>
        </w:rPr>
        <w:t xml:space="preserve"> during object creation</w:t>
      </w:r>
      <w:r w:rsidR="00843689" w:rsidRPr="008F5C1B">
        <w:rPr>
          <w:rFonts w:ascii="Times New Roman" w:hAnsi="Times New Roman" w:cs="Times New Roman"/>
        </w:rPr>
        <w:t xml:space="preserve">. </w:t>
      </w:r>
      <w:r w:rsidR="00E27A1A">
        <w:rPr>
          <w:rFonts w:ascii="Times New Roman" w:hAnsi="Times New Roman" w:cs="Times New Roman"/>
        </w:rPr>
        <w:t xml:space="preserve">For GSVA, the contrast matrix can be called by the </w:t>
      </w:r>
      <m:oMath>
        <m:r>
          <w:rPr>
            <w:rFonts w:ascii="Cambria Math" w:hAnsi="Cambria Math" w:cs="Times New Roman"/>
          </w:rPr>
          <m:t>HotgeneSets()</m:t>
        </m:r>
      </m:oMath>
      <w:r w:rsidR="00E27A1A">
        <w:rPr>
          <w:rFonts w:ascii="Times New Roman" w:eastAsiaTheme="minorEastAsia" w:hAnsi="Times New Roman" w:cs="Times New Roman"/>
        </w:rPr>
        <w:t xml:space="preserve"> </w:t>
      </w:r>
      <w:r w:rsidR="0096559C">
        <w:rPr>
          <w:rFonts w:ascii="Times New Roman" w:eastAsiaTheme="minorEastAsia" w:hAnsi="Times New Roman" w:cs="Times New Roman"/>
        </w:rPr>
        <w:t xml:space="preserve">function </w:t>
      </w:r>
      <w:r w:rsidR="00E27A1A">
        <w:rPr>
          <w:rFonts w:ascii="Times New Roman" w:eastAsiaTheme="minorEastAsia" w:hAnsi="Times New Roman" w:cs="Times New Roman"/>
        </w:rPr>
        <w:t xml:space="preserve">to </w:t>
      </w:r>
      <w:r w:rsidR="00B268DA">
        <w:rPr>
          <w:rFonts w:ascii="Times New Roman" w:hAnsi="Times New Roman" w:cs="Times New Roman"/>
        </w:rPr>
        <w:t>reproduce the comparisons</w:t>
      </w:r>
      <w:r w:rsidR="0096559C">
        <w:rPr>
          <w:rFonts w:ascii="Times New Roman" w:hAnsi="Times New Roman" w:cs="Times New Roman"/>
        </w:rPr>
        <w:t xml:space="preserve"> used.</w:t>
      </w:r>
    </w:p>
    <w:p w14:paraId="42247131" w14:textId="406DCB76" w:rsidR="00843689" w:rsidRPr="008F5C1B" w:rsidRDefault="00A973EF" w:rsidP="00AA1DC6">
      <w:pPr>
        <w:spacing w:line="480" w:lineRule="auto"/>
        <w:ind w:firstLine="720"/>
        <w:rPr>
          <w:rFonts w:ascii="Times New Roman" w:hAnsi="Times New Roman" w:cs="Times New Roman"/>
        </w:rPr>
      </w:pPr>
      <w:r w:rsidRPr="008F5C1B">
        <w:rPr>
          <w:rFonts w:ascii="Times New Roman" w:hAnsi="Times New Roman" w:cs="Times New Roman"/>
        </w:rPr>
        <w:t>The</w:t>
      </w:r>
      <w:r w:rsidR="00C53CEF" w:rsidRPr="008F5C1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Original_Object</m:t>
        </m:r>
      </m:oMath>
      <w:r w:rsidR="0086683E" w:rsidRPr="008F5C1B">
        <w:rPr>
          <w:rFonts w:ascii="Times New Roman" w:hAnsi="Times New Roman" w:cs="Times New Roman"/>
        </w:rPr>
        <w:t xml:space="preserve"> </w:t>
      </w:r>
      <w:r w:rsidR="00843689" w:rsidRPr="008F5C1B">
        <w:rPr>
          <w:rFonts w:ascii="Times New Roman" w:hAnsi="Times New Roman" w:cs="Times New Roman"/>
        </w:rPr>
        <w:t>slot contain</w:t>
      </w:r>
      <w:r w:rsidR="005D0104" w:rsidRPr="008F5C1B">
        <w:rPr>
          <w:rFonts w:ascii="Times New Roman" w:hAnsi="Times New Roman" w:cs="Times New Roman"/>
        </w:rPr>
        <w:t>s</w:t>
      </w:r>
      <w:r w:rsidR="00843689" w:rsidRPr="008F5C1B">
        <w:rPr>
          <w:rFonts w:ascii="Times New Roman" w:hAnsi="Times New Roman" w:cs="Times New Roman"/>
        </w:rPr>
        <w:t xml:space="preserve"> a named list of original </w:t>
      </w:r>
      <w:r w:rsidR="00510E9B" w:rsidRPr="008F5C1B">
        <w:rPr>
          <w:rFonts w:ascii="Times New Roman" w:hAnsi="Times New Roman" w:cs="Times New Roman"/>
        </w:rPr>
        <w:t xml:space="preserve">unmodified </w:t>
      </w:r>
      <w:r w:rsidR="00843689" w:rsidRPr="008F5C1B">
        <w:rPr>
          <w:rFonts w:ascii="Times New Roman" w:hAnsi="Times New Roman" w:cs="Times New Roman"/>
        </w:rPr>
        <w:t xml:space="preserve">content used to create the Hotgenes object. If </w:t>
      </w:r>
      <w:r w:rsidR="00043201" w:rsidRPr="008F5C1B">
        <w:rPr>
          <w:rFonts w:ascii="Times New Roman" w:hAnsi="Times New Roman" w:cs="Times New Roman"/>
        </w:rPr>
        <w:t>a Hotgenes object is created by the</w:t>
      </w:r>
      <w:r w:rsidR="00AA1DC6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HotgenesDEseq2()</m:t>
        </m:r>
      </m:oMath>
      <w:r w:rsidR="00AA1DC6">
        <w:rPr>
          <w:rFonts w:ascii="Times New Roman" w:eastAsiaTheme="minorEastAsia" w:hAnsi="Times New Roman" w:cs="Times New Roman"/>
        </w:rPr>
        <w:t xml:space="preserve"> </w:t>
      </w:r>
      <w:r w:rsidR="00AA1DC6">
        <w:rPr>
          <w:rFonts w:ascii="Times New Roman" w:hAnsi="Times New Roman" w:cs="Times New Roman"/>
        </w:rPr>
        <w:t>or</w:t>
      </w:r>
      <w:r w:rsidR="00AA1DC6" w:rsidRPr="008F5C1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Hotgeneslimma()</m:t>
        </m:r>
      </m:oMath>
      <w:r w:rsidR="00AA1DC6">
        <w:rPr>
          <w:rFonts w:ascii="Times New Roman" w:hAnsi="Times New Roman" w:cs="Times New Roman"/>
        </w:rPr>
        <w:t xml:space="preserve"> </w:t>
      </w:r>
      <w:r w:rsidR="00043201" w:rsidRPr="008F5C1B">
        <w:rPr>
          <w:rFonts w:ascii="Times New Roman" w:hAnsi="Times New Roman" w:cs="Times New Roman"/>
        </w:rPr>
        <w:t>function</w:t>
      </w:r>
      <w:r w:rsidR="00843689" w:rsidRPr="008F5C1B">
        <w:rPr>
          <w:rFonts w:ascii="Times New Roman" w:hAnsi="Times New Roman" w:cs="Times New Roman"/>
        </w:rPr>
        <w:t>, this slot will contain a “</w:t>
      </w:r>
      <w:proofErr w:type="spellStart"/>
      <w:r w:rsidR="00843689" w:rsidRPr="008F5C1B">
        <w:rPr>
          <w:rFonts w:ascii="Times New Roman" w:hAnsi="Times New Roman" w:cs="Times New Roman"/>
        </w:rPr>
        <w:t>DESeqDataSet</w:t>
      </w:r>
      <w:proofErr w:type="spellEnd"/>
      <w:r w:rsidR="00843689" w:rsidRPr="008F5C1B">
        <w:rPr>
          <w:rFonts w:ascii="Times New Roman" w:hAnsi="Times New Roman" w:cs="Times New Roman"/>
        </w:rPr>
        <w:t>” or “</w:t>
      </w:r>
      <w:proofErr w:type="spellStart"/>
      <w:r w:rsidR="00843689" w:rsidRPr="008F5C1B">
        <w:rPr>
          <w:rFonts w:ascii="Times New Roman" w:hAnsi="Times New Roman" w:cs="Times New Roman"/>
        </w:rPr>
        <w:t>EList</w:t>
      </w:r>
      <w:proofErr w:type="spellEnd"/>
      <w:r w:rsidR="00843689" w:rsidRPr="008F5C1B">
        <w:rPr>
          <w:rFonts w:ascii="Times New Roman" w:hAnsi="Times New Roman" w:cs="Times New Roman"/>
        </w:rPr>
        <w:t xml:space="preserve">" object, respectively. </w:t>
      </w:r>
    </w:p>
    <w:p w14:paraId="449EE957" w14:textId="58FE536E" w:rsidR="00F47AFA" w:rsidRPr="008F5C1B" w:rsidRDefault="002F6332" w:rsidP="00F47AFA">
      <w:pPr>
        <w:spacing w:line="480" w:lineRule="auto"/>
        <w:rPr>
          <w:rFonts w:ascii="Times New Roman" w:hAnsi="Times New Roman" w:cs="Times New Roman"/>
          <w:b/>
          <w:bCs/>
        </w:rPr>
      </w:pPr>
      <w:r w:rsidRPr="008F5C1B">
        <w:rPr>
          <w:rFonts w:ascii="Times New Roman" w:hAnsi="Times New Roman" w:cs="Times New Roman"/>
          <w:b/>
          <w:bCs/>
        </w:rPr>
        <w:t>Hotgenes object: m</w:t>
      </w:r>
      <w:r w:rsidR="00F57870" w:rsidRPr="008F5C1B">
        <w:rPr>
          <w:rFonts w:ascii="Times New Roman" w:hAnsi="Times New Roman" w:cs="Times New Roman"/>
          <w:b/>
          <w:bCs/>
        </w:rPr>
        <w:t>etadata</w:t>
      </w:r>
      <w:r w:rsidR="00F47AFA" w:rsidRPr="008F5C1B">
        <w:rPr>
          <w:rFonts w:ascii="Times New Roman" w:hAnsi="Times New Roman" w:cs="Times New Roman"/>
          <w:b/>
          <w:bCs/>
        </w:rPr>
        <w:t xml:space="preserve"> </w:t>
      </w:r>
      <w:r w:rsidR="00854C30" w:rsidRPr="008F5C1B">
        <w:rPr>
          <w:rFonts w:ascii="Times New Roman" w:hAnsi="Times New Roman" w:cs="Times New Roman"/>
          <w:b/>
          <w:bCs/>
        </w:rPr>
        <w:t>slots</w:t>
      </w:r>
    </w:p>
    <w:p w14:paraId="2A072336" w14:textId="31FABF4D" w:rsidR="00F57870" w:rsidRPr="008F5C1B" w:rsidRDefault="009C1A3B" w:rsidP="00F57870">
      <w:pPr>
        <w:spacing w:line="480" w:lineRule="auto"/>
        <w:ind w:firstLine="720"/>
        <w:rPr>
          <w:rFonts w:ascii="Times New Roman" w:hAnsi="Times New Roman" w:cs="Times New Roman"/>
        </w:rPr>
      </w:pPr>
      <w:r w:rsidRPr="008F5C1B">
        <w:rPr>
          <w:rFonts w:ascii="Times New Roman" w:hAnsi="Times New Roman" w:cs="Times New Roman"/>
        </w:rPr>
        <w:t>S</w:t>
      </w:r>
      <w:r w:rsidR="00F57870" w:rsidRPr="008F5C1B">
        <w:rPr>
          <w:rFonts w:ascii="Times New Roman" w:hAnsi="Times New Roman" w:cs="Times New Roman"/>
        </w:rPr>
        <w:t xml:space="preserve">ample-level metadata used for differential expression analysis </w:t>
      </w:r>
      <w:r w:rsidRPr="008F5C1B">
        <w:rPr>
          <w:rFonts w:ascii="Times New Roman" w:hAnsi="Times New Roman" w:cs="Times New Roman"/>
        </w:rPr>
        <w:t>is stored in the</w:t>
      </w:r>
      <w:r w:rsidR="0086683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coldata</m:t>
        </m:r>
      </m:oMath>
      <w:r w:rsidRPr="008F5C1B">
        <w:rPr>
          <w:rFonts w:ascii="Times New Roman" w:hAnsi="Times New Roman" w:cs="Times New Roman"/>
        </w:rPr>
        <w:t xml:space="preserve"> </w:t>
      </w:r>
      <w:r w:rsidR="00322B30" w:rsidRPr="008F5C1B">
        <w:rPr>
          <w:rFonts w:ascii="Times New Roman" w:hAnsi="Times New Roman" w:cs="Times New Roman"/>
        </w:rPr>
        <w:t xml:space="preserve">slot </w:t>
      </w:r>
      <w:r w:rsidR="00F57870" w:rsidRPr="008F5C1B">
        <w:rPr>
          <w:rFonts w:ascii="Times New Roman" w:hAnsi="Times New Roman" w:cs="Times New Roman"/>
        </w:rPr>
        <w:t xml:space="preserve">as a data frame. This object must have row names that </w:t>
      </w:r>
      <w:r w:rsidR="008357D7" w:rsidRPr="008F5C1B">
        <w:rPr>
          <w:rFonts w:ascii="Times New Roman" w:hAnsi="Times New Roman" w:cs="Times New Roman"/>
        </w:rPr>
        <w:t>match</w:t>
      </w:r>
      <w:r w:rsidR="00F57870" w:rsidRPr="008F5C1B">
        <w:rPr>
          <w:rFonts w:ascii="Times New Roman" w:hAnsi="Times New Roman" w:cs="Times New Roman"/>
        </w:rPr>
        <w:t xml:space="preserve"> </w:t>
      </w:r>
      <w:r w:rsidR="008357D7" w:rsidRPr="008F5C1B">
        <w:rPr>
          <w:rFonts w:ascii="Times New Roman" w:hAnsi="Times New Roman" w:cs="Times New Roman"/>
        </w:rPr>
        <w:t>the</w:t>
      </w:r>
      <w:r w:rsidR="00F57870" w:rsidRPr="008F5C1B">
        <w:rPr>
          <w:rFonts w:ascii="Times New Roman" w:hAnsi="Times New Roman" w:cs="Times New Roman"/>
        </w:rPr>
        <w:t xml:space="preserve"> column names found in the </w:t>
      </w:r>
      <m:oMath>
        <m:r>
          <w:rPr>
            <w:rFonts w:ascii="Cambria Math" w:hAnsi="Cambria Math" w:cs="Times New Roman"/>
          </w:rPr>
          <m:t>Normalize_Expression</m:t>
        </m:r>
      </m:oMath>
      <w:r w:rsidR="00F57870" w:rsidRPr="008F5C1B">
        <w:rPr>
          <w:rFonts w:ascii="Times New Roman" w:hAnsi="Times New Roman" w:cs="Times New Roman"/>
        </w:rPr>
        <w:t xml:space="preserve"> slot</w:t>
      </w:r>
      <w:r w:rsidR="00832B34" w:rsidRPr="008F5C1B">
        <w:rPr>
          <w:rFonts w:ascii="Times New Roman" w:hAnsi="Times New Roman" w:cs="Times New Roman"/>
        </w:rPr>
        <w:t xml:space="preserve"> data frames</w:t>
      </w:r>
      <w:r w:rsidR="00F57870" w:rsidRPr="008F5C1B">
        <w:rPr>
          <w:rFonts w:ascii="Times New Roman" w:hAnsi="Times New Roman" w:cs="Times New Roman"/>
        </w:rPr>
        <w:t xml:space="preserve">. </w:t>
      </w:r>
      <w:r w:rsidR="00FB6827" w:rsidRPr="008F5C1B">
        <w:rPr>
          <w:rFonts w:ascii="Times New Roman" w:hAnsi="Times New Roman" w:cs="Times New Roman"/>
        </w:rPr>
        <w:t>Any additional variables may be provided here during object creation and will be available for downstream visualizations or clustering.</w:t>
      </w:r>
    </w:p>
    <w:p w14:paraId="382A6112" w14:textId="6CDFC01F" w:rsidR="002D22DF" w:rsidRPr="0076575F" w:rsidRDefault="00A565CB" w:rsidP="0076575F">
      <w:pPr>
        <w:spacing w:line="480" w:lineRule="auto"/>
        <w:ind w:firstLine="720"/>
        <w:rPr>
          <w:rFonts w:ascii="Times New Roman" w:hAnsi="Times New Roman" w:cs="Times New Roman"/>
        </w:rPr>
      </w:pPr>
      <w:r w:rsidRPr="008F5C1B">
        <w:rPr>
          <w:rFonts w:ascii="Times New Roman" w:hAnsi="Times New Roman" w:cs="Times New Roman"/>
        </w:rPr>
        <w:lastRenderedPageBreak/>
        <w:t xml:space="preserve">By </w:t>
      </w:r>
      <w:r w:rsidR="000D04C1" w:rsidRPr="008F5C1B">
        <w:rPr>
          <w:rFonts w:ascii="Times New Roman" w:hAnsi="Times New Roman" w:cs="Times New Roman"/>
        </w:rPr>
        <w:t>default,</w:t>
      </w:r>
      <w:r w:rsidRPr="008F5C1B">
        <w:rPr>
          <w:rFonts w:ascii="Times New Roman" w:hAnsi="Times New Roman" w:cs="Times New Roman"/>
        </w:rPr>
        <w:t xml:space="preserve"> </w:t>
      </w:r>
      <w:r w:rsidR="0040553E" w:rsidRPr="008F5C1B">
        <w:rPr>
          <w:rFonts w:ascii="Times New Roman" w:hAnsi="Times New Roman" w:cs="Times New Roman"/>
        </w:rPr>
        <w:t xml:space="preserve">the </w:t>
      </w:r>
      <m:oMath>
        <m:r>
          <w:rPr>
            <w:rFonts w:ascii="Cambria Math" w:hAnsi="Cambria Math" w:cs="Times New Roman"/>
          </w:rPr>
          <m:t>Mapper</m:t>
        </m:r>
      </m:oMath>
      <w:r w:rsidRPr="008F5C1B">
        <w:rPr>
          <w:rFonts w:ascii="Times New Roman" w:hAnsi="Times New Roman" w:cs="Times New Roman"/>
        </w:rPr>
        <w:t xml:space="preserve"> slot </w:t>
      </w:r>
      <w:r w:rsidR="00EB61AD" w:rsidRPr="008F5C1B">
        <w:rPr>
          <w:rFonts w:ascii="Times New Roman" w:hAnsi="Times New Roman" w:cs="Times New Roman"/>
        </w:rPr>
        <w:t xml:space="preserve">is a data frame </w:t>
      </w:r>
      <w:r w:rsidR="00A05058" w:rsidRPr="008F5C1B">
        <w:rPr>
          <w:rFonts w:ascii="Times New Roman" w:hAnsi="Times New Roman" w:cs="Times New Roman"/>
        </w:rPr>
        <w:t>with</w:t>
      </w:r>
      <w:r w:rsidR="004E0715" w:rsidRPr="008F5C1B">
        <w:rPr>
          <w:rFonts w:ascii="Times New Roman" w:hAnsi="Times New Roman" w:cs="Times New Roman"/>
        </w:rPr>
        <w:t xml:space="preserve"> a</w:t>
      </w:r>
      <w:r w:rsidR="00C5527D" w:rsidRPr="008F5C1B">
        <w:rPr>
          <w:rFonts w:ascii="Times New Roman" w:hAnsi="Times New Roman" w:cs="Times New Roman"/>
        </w:rPr>
        <w:t xml:space="preserve"> </w:t>
      </w:r>
      <w:r w:rsidR="004E0715" w:rsidRPr="008F5C1B">
        <w:rPr>
          <w:rFonts w:ascii="Times New Roman" w:hAnsi="Times New Roman" w:cs="Times New Roman"/>
        </w:rPr>
        <w:t>“F</w:t>
      </w:r>
      <w:r w:rsidR="00DC373D" w:rsidRPr="008F5C1B">
        <w:rPr>
          <w:rFonts w:ascii="Times New Roman" w:hAnsi="Times New Roman" w:cs="Times New Roman"/>
        </w:rPr>
        <w:t>eatures</w:t>
      </w:r>
      <w:r w:rsidR="004E0715" w:rsidRPr="008F5C1B">
        <w:rPr>
          <w:rFonts w:ascii="Times New Roman" w:hAnsi="Times New Roman" w:cs="Times New Roman"/>
        </w:rPr>
        <w:t>” column</w:t>
      </w:r>
      <w:r w:rsidR="00A52FE7" w:rsidRPr="008F5C1B">
        <w:rPr>
          <w:rFonts w:ascii="Times New Roman" w:hAnsi="Times New Roman" w:cs="Times New Roman"/>
        </w:rPr>
        <w:t xml:space="preserve"> that is </w:t>
      </w:r>
      <w:r w:rsidR="00393FBA" w:rsidRPr="008F5C1B">
        <w:rPr>
          <w:rFonts w:ascii="Times New Roman" w:hAnsi="Times New Roman" w:cs="Times New Roman"/>
        </w:rPr>
        <w:t xml:space="preserve">populated </w:t>
      </w:r>
      <w:r w:rsidR="00F3696E" w:rsidRPr="008F5C1B">
        <w:rPr>
          <w:rFonts w:ascii="Times New Roman" w:hAnsi="Times New Roman" w:cs="Times New Roman"/>
        </w:rPr>
        <w:t>with</w:t>
      </w:r>
      <w:r w:rsidR="00393FBA" w:rsidRPr="008F5C1B">
        <w:rPr>
          <w:rFonts w:ascii="Times New Roman" w:hAnsi="Times New Roman" w:cs="Times New Roman"/>
        </w:rPr>
        <w:t xml:space="preserve"> </w:t>
      </w:r>
      <w:r w:rsidR="009D21C6" w:rsidRPr="008F5C1B">
        <w:rPr>
          <w:rFonts w:ascii="Times New Roman" w:hAnsi="Times New Roman" w:cs="Times New Roman"/>
        </w:rPr>
        <w:t>features</w:t>
      </w:r>
      <w:r w:rsidR="005940A8" w:rsidRPr="008F5C1B">
        <w:rPr>
          <w:rFonts w:ascii="Times New Roman" w:hAnsi="Times New Roman" w:cs="Times New Roman"/>
        </w:rPr>
        <w:t xml:space="preserve"> </w:t>
      </w:r>
      <w:r w:rsidR="00F3696E" w:rsidRPr="008F5C1B">
        <w:rPr>
          <w:rFonts w:ascii="Times New Roman" w:hAnsi="Times New Roman" w:cs="Times New Roman"/>
        </w:rPr>
        <w:t>extracted from the</w:t>
      </w:r>
      <w:r w:rsidR="00F57870" w:rsidRPr="008F5C1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Normalize_Expression</m:t>
        </m:r>
      </m:oMath>
      <w:r w:rsidR="00CE44B0" w:rsidRPr="008F5C1B">
        <w:rPr>
          <w:rFonts w:ascii="Times New Roman" w:hAnsi="Times New Roman" w:cs="Times New Roman"/>
        </w:rPr>
        <w:t xml:space="preserve"> slot</w:t>
      </w:r>
      <w:r w:rsidR="00A05058" w:rsidRPr="008F5C1B">
        <w:rPr>
          <w:rFonts w:ascii="Times New Roman" w:hAnsi="Times New Roman" w:cs="Times New Roman"/>
        </w:rPr>
        <w:t>.</w:t>
      </w:r>
      <w:r w:rsidR="009D21C6" w:rsidRPr="008F5C1B">
        <w:rPr>
          <w:rFonts w:ascii="Times New Roman" w:hAnsi="Times New Roman" w:cs="Times New Roman"/>
        </w:rPr>
        <w:t xml:space="preserve"> </w:t>
      </w:r>
      <w:r w:rsidR="000523CA" w:rsidRPr="008F5C1B">
        <w:rPr>
          <w:rFonts w:ascii="Times New Roman" w:hAnsi="Times New Roman" w:cs="Times New Roman"/>
        </w:rPr>
        <w:t xml:space="preserve">Additional aliases can be merged to this slot </w:t>
      </w:r>
      <w:r w:rsidR="00D939C8" w:rsidRPr="008F5C1B">
        <w:rPr>
          <w:rFonts w:ascii="Times New Roman" w:hAnsi="Times New Roman" w:cs="Times New Roman"/>
        </w:rPr>
        <w:t>by</w:t>
      </w:r>
      <w:r w:rsidR="000523CA" w:rsidRPr="008F5C1B">
        <w:rPr>
          <w:rFonts w:ascii="Times New Roman" w:hAnsi="Times New Roman" w:cs="Times New Roman"/>
        </w:rPr>
        <w:t xml:space="preserve"> the “Features” column</w:t>
      </w:r>
      <w:r w:rsidR="000E1FEC" w:rsidRPr="008F5C1B">
        <w:rPr>
          <w:rFonts w:ascii="Times New Roman" w:hAnsi="Times New Roman" w:cs="Times New Roman"/>
        </w:rPr>
        <w:t xml:space="preserve"> and will be accessible </w:t>
      </w:r>
      <w:r w:rsidR="000D17D3" w:rsidRPr="008F5C1B">
        <w:rPr>
          <w:rFonts w:ascii="Times New Roman" w:hAnsi="Times New Roman" w:cs="Times New Roman"/>
        </w:rPr>
        <w:t>to Hotgenes functions supporting alias mapping.</w:t>
      </w:r>
    </w:p>
    <w:p w14:paraId="5295072E" w14:textId="0C7679C6" w:rsidR="001708A7" w:rsidRPr="008F5C1B" w:rsidRDefault="00DF1298" w:rsidP="001708A7">
      <w:pPr>
        <w:spacing w:line="480" w:lineRule="auto"/>
        <w:rPr>
          <w:rFonts w:ascii="Times New Roman" w:hAnsi="Times New Roman" w:cs="Times New Roman"/>
          <w:b/>
          <w:bCs/>
        </w:rPr>
      </w:pPr>
      <w:r w:rsidRPr="008F5C1B">
        <w:rPr>
          <w:rFonts w:ascii="Times New Roman" w:hAnsi="Times New Roman" w:cs="Times New Roman"/>
          <w:b/>
          <w:bCs/>
        </w:rPr>
        <w:t>Hotgenes object: a</w:t>
      </w:r>
      <w:r w:rsidR="00854C30" w:rsidRPr="008F5C1B">
        <w:rPr>
          <w:rFonts w:ascii="Times New Roman" w:hAnsi="Times New Roman" w:cs="Times New Roman"/>
          <w:b/>
          <w:bCs/>
        </w:rPr>
        <w:t>uxiliary assays and Omics data slots</w:t>
      </w:r>
    </w:p>
    <w:p w14:paraId="001A2B7E" w14:textId="20B362A4" w:rsidR="00B20EC1" w:rsidRPr="008F5C1B" w:rsidRDefault="00770771" w:rsidP="001708A7">
      <w:pPr>
        <w:spacing w:line="480" w:lineRule="auto"/>
        <w:ind w:firstLine="720"/>
        <w:rPr>
          <w:rFonts w:ascii="Times New Roman" w:hAnsi="Times New Roman" w:cs="Times New Roman"/>
        </w:rPr>
      </w:pPr>
      <w:r w:rsidRPr="008F5C1B">
        <w:rPr>
          <w:rFonts w:ascii="Times New Roman" w:hAnsi="Times New Roman" w:cs="Times New Roman"/>
        </w:rPr>
        <w:t xml:space="preserve">The </w:t>
      </w:r>
      <m:oMath>
        <m:r>
          <w:rPr>
            <w:rFonts w:ascii="Cambria Math" w:hAnsi="Cambria Math" w:cs="Times New Roman"/>
          </w:rPr>
          <m:t>Normalize_Expression</m:t>
        </m:r>
      </m:oMath>
      <w:r w:rsidRPr="008F5C1B">
        <w:rPr>
          <w:rFonts w:ascii="Times New Roman" w:hAnsi="Times New Roman" w:cs="Times New Roman"/>
        </w:rPr>
        <w:t xml:space="preserve"> slot </w:t>
      </w:r>
      <w:r w:rsidR="007C4E26" w:rsidRPr="008F5C1B">
        <w:rPr>
          <w:rFonts w:ascii="Times New Roman" w:hAnsi="Times New Roman" w:cs="Times New Roman"/>
        </w:rPr>
        <w:t>contains</w:t>
      </w:r>
      <w:r w:rsidR="00A91E2F" w:rsidRPr="008F5C1B">
        <w:rPr>
          <w:rFonts w:ascii="Times New Roman" w:hAnsi="Times New Roman" w:cs="Times New Roman"/>
        </w:rPr>
        <w:t xml:space="preserve"> normalized </w:t>
      </w:r>
      <w:r w:rsidR="00863ECA" w:rsidRPr="008F5C1B">
        <w:rPr>
          <w:rFonts w:ascii="Times New Roman" w:hAnsi="Times New Roman" w:cs="Times New Roman"/>
        </w:rPr>
        <w:t>Omics</w:t>
      </w:r>
      <w:r w:rsidR="00A91E2F" w:rsidRPr="008F5C1B">
        <w:rPr>
          <w:rFonts w:ascii="Times New Roman" w:hAnsi="Times New Roman" w:cs="Times New Roman"/>
        </w:rPr>
        <w:t xml:space="preserve"> data </w:t>
      </w:r>
      <w:r w:rsidR="00262CBE" w:rsidRPr="008F5C1B">
        <w:rPr>
          <w:rFonts w:ascii="Times New Roman" w:hAnsi="Times New Roman" w:cs="Times New Roman"/>
        </w:rPr>
        <w:t>used for</w:t>
      </w:r>
      <w:r w:rsidR="00A91E2F" w:rsidRPr="008F5C1B">
        <w:rPr>
          <w:rFonts w:ascii="Times New Roman" w:hAnsi="Times New Roman" w:cs="Times New Roman"/>
        </w:rPr>
        <w:t xml:space="preserve"> </w:t>
      </w:r>
      <w:r w:rsidR="00534F19" w:rsidRPr="008F5C1B">
        <w:rPr>
          <w:rFonts w:ascii="Times New Roman" w:hAnsi="Times New Roman" w:cs="Times New Roman"/>
        </w:rPr>
        <w:t xml:space="preserve">differential </w:t>
      </w:r>
      <w:r w:rsidR="00A91E2F" w:rsidRPr="008F5C1B">
        <w:rPr>
          <w:rFonts w:ascii="Times New Roman" w:hAnsi="Times New Roman" w:cs="Times New Roman"/>
        </w:rPr>
        <w:t>expression analysis</w:t>
      </w:r>
      <w:r w:rsidR="009637C9" w:rsidRPr="008F5C1B">
        <w:rPr>
          <w:rFonts w:ascii="Times New Roman" w:hAnsi="Times New Roman" w:cs="Times New Roman"/>
        </w:rPr>
        <w:t xml:space="preserve">. </w:t>
      </w:r>
      <w:r w:rsidR="001B3317" w:rsidRPr="008F5C1B">
        <w:rPr>
          <w:rFonts w:ascii="Times New Roman" w:hAnsi="Times New Roman" w:cs="Times New Roman"/>
        </w:rPr>
        <w:t>During object creation, t</w:t>
      </w:r>
      <w:r w:rsidR="009637C9" w:rsidRPr="008F5C1B">
        <w:rPr>
          <w:rFonts w:ascii="Times New Roman" w:hAnsi="Times New Roman" w:cs="Times New Roman"/>
        </w:rPr>
        <w:t>his must be provided</w:t>
      </w:r>
      <w:r w:rsidR="00A91E2F" w:rsidRPr="008F5C1B">
        <w:rPr>
          <w:rFonts w:ascii="Times New Roman" w:hAnsi="Times New Roman" w:cs="Times New Roman"/>
        </w:rPr>
        <w:t xml:space="preserve"> </w:t>
      </w:r>
      <w:r w:rsidR="00462178" w:rsidRPr="008F5C1B">
        <w:rPr>
          <w:rFonts w:ascii="Times New Roman" w:hAnsi="Times New Roman" w:cs="Times New Roman"/>
        </w:rPr>
        <w:t>in the form of a</w:t>
      </w:r>
      <w:r w:rsidR="00A91E2F" w:rsidRPr="008F5C1B">
        <w:rPr>
          <w:rFonts w:ascii="Times New Roman" w:hAnsi="Times New Roman" w:cs="Times New Roman"/>
        </w:rPr>
        <w:t xml:space="preserve"> data frame </w:t>
      </w:r>
      <w:r w:rsidR="008B7034" w:rsidRPr="008F5C1B">
        <w:rPr>
          <w:rFonts w:ascii="Times New Roman" w:hAnsi="Times New Roman" w:cs="Times New Roman"/>
        </w:rPr>
        <w:t>contain</w:t>
      </w:r>
      <w:r w:rsidR="00F63A04" w:rsidRPr="008F5C1B">
        <w:rPr>
          <w:rFonts w:ascii="Times New Roman" w:hAnsi="Times New Roman" w:cs="Times New Roman"/>
        </w:rPr>
        <w:t xml:space="preserve">ed </w:t>
      </w:r>
      <w:r w:rsidR="00462178" w:rsidRPr="008F5C1B">
        <w:rPr>
          <w:rFonts w:ascii="Times New Roman" w:hAnsi="Times New Roman" w:cs="Times New Roman"/>
        </w:rPr>
        <w:t>with</w:t>
      </w:r>
      <w:r w:rsidR="00A91E2F" w:rsidRPr="008F5C1B">
        <w:rPr>
          <w:rFonts w:ascii="Times New Roman" w:hAnsi="Times New Roman" w:cs="Times New Roman"/>
        </w:rPr>
        <w:t>in a named list.</w:t>
      </w:r>
      <w:r w:rsidR="00597D47" w:rsidRPr="008F5C1B">
        <w:rPr>
          <w:rFonts w:ascii="Times New Roman" w:hAnsi="Times New Roman" w:cs="Times New Roman"/>
        </w:rPr>
        <w:t xml:space="preserve"> Column names </w:t>
      </w:r>
      <w:r w:rsidR="00F94CD8" w:rsidRPr="008F5C1B">
        <w:rPr>
          <w:rFonts w:ascii="Times New Roman" w:hAnsi="Times New Roman" w:cs="Times New Roman"/>
        </w:rPr>
        <w:t>reflect</w:t>
      </w:r>
      <w:r w:rsidR="00597D47" w:rsidRPr="008F5C1B">
        <w:rPr>
          <w:rFonts w:ascii="Times New Roman" w:hAnsi="Times New Roman" w:cs="Times New Roman"/>
        </w:rPr>
        <w:t xml:space="preserve"> sample identities and row names must </w:t>
      </w:r>
      <w:r w:rsidR="00277DA1" w:rsidRPr="008F5C1B">
        <w:rPr>
          <w:rFonts w:ascii="Times New Roman" w:hAnsi="Times New Roman" w:cs="Times New Roman"/>
        </w:rPr>
        <w:t>match feature identities found in the “Feature” column</w:t>
      </w:r>
      <w:r w:rsidR="00E0175A" w:rsidRPr="008F5C1B">
        <w:rPr>
          <w:rFonts w:ascii="Times New Roman" w:hAnsi="Times New Roman" w:cs="Times New Roman"/>
        </w:rPr>
        <w:t>s</w:t>
      </w:r>
      <w:r w:rsidR="001460CE" w:rsidRPr="008F5C1B">
        <w:rPr>
          <w:rFonts w:ascii="Times New Roman" w:hAnsi="Times New Roman" w:cs="Times New Roman"/>
        </w:rPr>
        <w:t xml:space="preserve"> of</w:t>
      </w:r>
      <w:r w:rsidR="00903AD4" w:rsidRPr="008F5C1B">
        <w:rPr>
          <w:rFonts w:ascii="Times New Roman" w:hAnsi="Times New Roman" w:cs="Times New Roman"/>
        </w:rPr>
        <w:t xml:space="preserve"> the</w:t>
      </w:r>
      <w:r w:rsidR="001460CE" w:rsidRPr="008F5C1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Output_DE</m:t>
        </m:r>
      </m:oMath>
      <w:r w:rsidR="00903AD4" w:rsidRPr="008F5C1B">
        <w:rPr>
          <w:rFonts w:ascii="Times New Roman" w:hAnsi="Times New Roman" w:cs="Times New Roman"/>
        </w:rPr>
        <w:t xml:space="preserve"> slot</w:t>
      </w:r>
      <w:r w:rsidR="00E0175A" w:rsidRPr="008F5C1B">
        <w:rPr>
          <w:rFonts w:ascii="Times New Roman" w:hAnsi="Times New Roman" w:cs="Times New Roman"/>
        </w:rPr>
        <w:t>.</w:t>
      </w:r>
      <w:r w:rsidR="00121EAD" w:rsidRPr="008F5C1B">
        <w:rPr>
          <w:rFonts w:ascii="Times New Roman" w:hAnsi="Times New Roman" w:cs="Times New Roman"/>
        </w:rPr>
        <w:t xml:space="preserve"> </w:t>
      </w:r>
    </w:p>
    <w:p w14:paraId="584285BC" w14:textId="51459760" w:rsidR="004A0A75" w:rsidRPr="008F5C1B" w:rsidRDefault="00FA3E10" w:rsidP="008B691D">
      <w:pPr>
        <w:spacing w:line="480" w:lineRule="auto"/>
        <w:ind w:firstLine="720"/>
        <w:rPr>
          <w:rFonts w:ascii="Times New Roman" w:hAnsi="Times New Roman" w:cs="Times New Roman"/>
        </w:rPr>
      </w:pPr>
      <w:r w:rsidRPr="008F5C1B">
        <w:rPr>
          <w:rFonts w:ascii="Times New Roman" w:hAnsi="Times New Roman" w:cs="Times New Roman"/>
        </w:rPr>
        <w:t>By default, the</w:t>
      </w:r>
      <w:r w:rsidR="0086683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auxiliary_assays</m:t>
        </m:r>
      </m:oMath>
      <w:r w:rsidRPr="008F5C1B">
        <w:rPr>
          <w:rFonts w:ascii="Times New Roman" w:hAnsi="Times New Roman" w:cs="Times New Roman"/>
        </w:rPr>
        <w:t xml:space="preserve"> slot contains a data frame with a single column called “</w:t>
      </w:r>
      <w:proofErr w:type="spellStart"/>
      <w:r w:rsidR="00196262" w:rsidRPr="008F5C1B">
        <w:rPr>
          <w:rFonts w:ascii="Times New Roman" w:hAnsi="Times New Roman" w:cs="Times New Roman"/>
        </w:rPr>
        <w:t>SampleIDs</w:t>
      </w:r>
      <w:proofErr w:type="spellEnd"/>
      <w:r w:rsidRPr="008F5C1B">
        <w:rPr>
          <w:rFonts w:ascii="Times New Roman" w:hAnsi="Times New Roman" w:cs="Times New Roman"/>
        </w:rPr>
        <w:t>”</w:t>
      </w:r>
      <w:r w:rsidR="005E638C" w:rsidRPr="008F5C1B">
        <w:rPr>
          <w:rFonts w:ascii="Times New Roman" w:hAnsi="Times New Roman" w:cs="Times New Roman"/>
        </w:rPr>
        <w:t xml:space="preserve"> that </w:t>
      </w:r>
      <w:r w:rsidRPr="008F5C1B">
        <w:rPr>
          <w:rFonts w:ascii="Times New Roman" w:hAnsi="Times New Roman" w:cs="Times New Roman"/>
        </w:rPr>
        <w:t xml:space="preserve">is populated with </w:t>
      </w:r>
      <w:r w:rsidR="00C66FB4" w:rsidRPr="008F5C1B">
        <w:rPr>
          <w:rFonts w:ascii="Times New Roman" w:hAnsi="Times New Roman" w:cs="Times New Roman"/>
        </w:rPr>
        <w:t xml:space="preserve">the </w:t>
      </w:r>
      <w:r w:rsidR="004B361D" w:rsidRPr="008F5C1B">
        <w:rPr>
          <w:rFonts w:ascii="Times New Roman" w:hAnsi="Times New Roman" w:cs="Times New Roman"/>
        </w:rPr>
        <w:t>row names</w:t>
      </w:r>
      <w:r w:rsidRPr="008F5C1B">
        <w:rPr>
          <w:rFonts w:ascii="Times New Roman" w:hAnsi="Times New Roman" w:cs="Times New Roman"/>
        </w:rPr>
        <w:t xml:space="preserve"> extracted from the </w:t>
      </w:r>
      <m:oMath>
        <m:r>
          <w:rPr>
            <w:rFonts w:ascii="Cambria Math" w:hAnsi="Cambria Math" w:cs="Times New Roman"/>
          </w:rPr>
          <m:t>coldata</m:t>
        </m:r>
      </m:oMath>
      <w:r w:rsidR="0086683E" w:rsidRPr="008F5C1B">
        <w:rPr>
          <w:rFonts w:ascii="Times New Roman" w:hAnsi="Times New Roman" w:cs="Times New Roman"/>
        </w:rPr>
        <w:t xml:space="preserve"> </w:t>
      </w:r>
      <w:r w:rsidRPr="008F5C1B">
        <w:rPr>
          <w:rFonts w:ascii="Times New Roman" w:hAnsi="Times New Roman" w:cs="Times New Roman"/>
        </w:rPr>
        <w:t>slot</w:t>
      </w:r>
      <w:r w:rsidR="00CD51DE" w:rsidRPr="008F5C1B">
        <w:rPr>
          <w:rFonts w:ascii="Times New Roman" w:hAnsi="Times New Roman" w:cs="Times New Roman"/>
        </w:rPr>
        <w:t xml:space="preserve"> </w:t>
      </w:r>
      <w:r w:rsidRPr="008F5C1B">
        <w:rPr>
          <w:rFonts w:ascii="Times New Roman" w:hAnsi="Times New Roman" w:cs="Times New Roman"/>
        </w:rPr>
        <w:t xml:space="preserve">during object creation. </w:t>
      </w:r>
      <w:r w:rsidR="00C65A95" w:rsidRPr="008F5C1B">
        <w:rPr>
          <w:rFonts w:ascii="Times New Roman" w:hAnsi="Times New Roman" w:cs="Times New Roman"/>
        </w:rPr>
        <w:t xml:space="preserve">Additional </w:t>
      </w:r>
      <w:r w:rsidR="00574CC7" w:rsidRPr="008F5C1B">
        <w:rPr>
          <w:rFonts w:ascii="Times New Roman" w:hAnsi="Times New Roman" w:cs="Times New Roman"/>
        </w:rPr>
        <w:t xml:space="preserve">columns can be merged to this slot </w:t>
      </w:r>
      <w:r w:rsidRPr="008F5C1B">
        <w:rPr>
          <w:rFonts w:ascii="Times New Roman" w:hAnsi="Times New Roman" w:cs="Times New Roman"/>
        </w:rPr>
        <w:t>by the “</w:t>
      </w:r>
      <w:proofErr w:type="spellStart"/>
      <w:r w:rsidR="00CC0FA8" w:rsidRPr="008F5C1B">
        <w:rPr>
          <w:rFonts w:ascii="Times New Roman" w:hAnsi="Times New Roman" w:cs="Times New Roman"/>
        </w:rPr>
        <w:t>SampleIDs</w:t>
      </w:r>
      <w:proofErr w:type="spellEnd"/>
      <w:r w:rsidRPr="008F5C1B">
        <w:rPr>
          <w:rFonts w:ascii="Times New Roman" w:hAnsi="Times New Roman" w:cs="Times New Roman"/>
        </w:rPr>
        <w:t>” column</w:t>
      </w:r>
      <w:r w:rsidR="00453FE1">
        <w:rPr>
          <w:rFonts w:ascii="Times New Roman" w:hAnsi="Times New Roman" w:cs="Times New Roman"/>
        </w:rPr>
        <w:t>,</w:t>
      </w:r>
      <w:r w:rsidRPr="008F5C1B">
        <w:rPr>
          <w:rFonts w:ascii="Times New Roman" w:hAnsi="Times New Roman" w:cs="Times New Roman"/>
        </w:rPr>
        <w:t xml:space="preserve"> </w:t>
      </w:r>
      <w:r w:rsidR="00A866B3" w:rsidRPr="008F5C1B">
        <w:rPr>
          <w:rFonts w:ascii="Times New Roman" w:hAnsi="Times New Roman" w:cs="Times New Roman"/>
        </w:rPr>
        <w:t>if they do not</w:t>
      </w:r>
      <w:r w:rsidR="002D1EBA" w:rsidRPr="008F5C1B">
        <w:rPr>
          <w:rFonts w:ascii="Times New Roman" w:hAnsi="Times New Roman" w:cs="Times New Roman"/>
        </w:rPr>
        <w:t xml:space="preserve"> have names shared with </w:t>
      </w:r>
      <w:r w:rsidR="009B64CA" w:rsidRPr="008F5C1B">
        <w:rPr>
          <w:rFonts w:ascii="Times New Roman" w:hAnsi="Times New Roman" w:cs="Times New Roman"/>
        </w:rPr>
        <w:t xml:space="preserve">features or variables found in </w:t>
      </w:r>
      <m:oMath>
        <m:r>
          <w:rPr>
            <w:rFonts w:ascii="Cambria Math" w:hAnsi="Cambria Math" w:cs="Times New Roman"/>
          </w:rPr>
          <m:t>Normalize_Expression</m:t>
        </m:r>
      </m:oMath>
      <w:r w:rsidR="009B64CA" w:rsidRPr="008F5C1B">
        <w:rPr>
          <w:rFonts w:ascii="Times New Roman" w:hAnsi="Times New Roman" w:cs="Times New Roman"/>
        </w:rPr>
        <w:t xml:space="preserve"> or </w:t>
      </w:r>
      <m:oMath>
        <m:r>
          <w:rPr>
            <w:rFonts w:ascii="Cambria Math" w:hAnsi="Cambria Math" w:cs="Times New Roman"/>
          </w:rPr>
          <m:t>coldata</m:t>
        </m:r>
      </m:oMath>
      <w:r w:rsidR="009B64CA" w:rsidRPr="008F5C1B">
        <w:rPr>
          <w:rFonts w:ascii="Times New Roman" w:hAnsi="Times New Roman" w:cs="Times New Roman"/>
        </w:rPr>
        <w:t xml:space="preserve"> slots. </w:t>
      </w:r>
    </w:p>
    <w:p w14:paraId="669D1249" w14:textId="270B4E3F" w:rsidR="00EA5154" w:rsidRDefault="00EA5154">
      <w:pPr>
        <w:rPr>
          <w:rFonts w:ascii="Times New Roman" w:hAnsi="Times New Roman" w:cs="Times New Roman"/>
        </w:rPr>
      </w:pPr>
    </w:p>
    <w:sectPr w:rsidR="00EA5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D0BC1" w14:textId="77777777" w:rsidR="005A65C6" w:rsidRDefault="005A65C6" w:rsidP="00B8080A">
      <w:pPr>
        <w:spacing w:after="0" w:line="240" w:lineRule="auto"/>
      </w:pPr>
      <w:r>
        <w:separator/>
      </w:r>
    </w:p>
  </w:endnote>
  <w:endnote w:type="continuationSeparator" w:id="0">
    <w:p w14:paraId="44B34EB3" w14:textId="77777777" w:rsidR="005A65C6" w:rsidRDefault="005A65C6" w:rsidP="00B8080A">
      <w:pPr>
        <w:spacing w:after="0" w:line="240" w:lineRule="auto"/>
      </w:pPr>
      <w:r>
        <w:continuationSeparator/>
      </w:r>
    </w:p>
  </w:endnote>
  <w:endnote w:type="continuationNotice" w:id="1">
    <w:p w14:paraId="5E7B1BF5" w14:textId="77777777" w:rsidR="005A65C6" w:rsidRDefault="005A65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C79E7" w14:textId="77777777" w:rsidR="005A65C6" w:rsidRDefault="005A65C6" w:rsidP="00B8080A">
      <w:pPr>
        <w:spacing w:after="0" w:line="240" w:lineRule="auto"/>
      </w:pPr>
      <w:r>
        <w:separator/>
      </w:r>
    </w:p>
  </w:footnote>
  <w:footnote w:type="continuationSeparator" w:id="0">
    <w:p w14:paraId="5EF87D60" w14:textId="77777777" w:rsidR="005A65C6" w:rsidRDefault="005A65C6" w:rsidP="00B8080A">
      <w:pPr>
        <w:spacing w:after="0" w:line="240" w:lineRule="auto"/>
      </w:pPr>
      <w:r>
        <w:continuationSeparator/>
      </w:r>
    </w:p>
  </w:footnote>
  <w:footnote w:type="continuationNotice" w:id="1">
    <w:p w14:paraId="48DF1D90" w14:textId="77777777" w:rsidR="005A65C6" w:rsidRDefault="005A65C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xford-Author Date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zrr9e0pwpf0cexrp8vzddis5eav0r9atxd&quot;&gt;Hotgenes_manuscript-Converted&lt;record-ids&gt;&lt;item&gt;1&lt;/item&gt;&lt;item&gt;2&lt;/item&gt;&lt;item&gt;3&lt;/item&gt;&lt;item&gt;4&lt;/item&gt;&lt;item&gt;7&lt;/item&gt;&lt;item&gt;8&lt;/item&gt;&lt;item&gt;10&lt;/item&gt;&lt;item&gt;13&lt;/item&gt;&lt;item&gt;14&lt;/item&gt;&lt;item&gt;15&lt;/item&gt;&lt;item&gt;16&lt;/item&gt;&lt;item&gt;17&lt;/item&gt;&lt;/record-ids&gt;&lt;/item&gt;&lt;/Libraries&gt;"/>
  </w:docVars>
  <w:rsids>
    <w:rsidRoot w:val="004B6E2D"/>
    <w:rsid w:val="00000932"/>
    <w:rsid w:val="00002790"/>
    <w:rsid w:val="00002B41"/>
    <w:rsid w:val="000036AF"/>
    <w:rsid w:val="00003EA7"/>
    <w:rsid w:val="000045C3"/>
    <w:rsid w:val="0000461C"/>
    <w:rsid w:val="00006185"/>
    <w:rsid w:val="000075B4"/>
    <w:rsid w:val="000079F3"/>
    <w:rsid w:val="00007A1C"/>
    <w:rsid w:val="00010F18"/>
    <w:rsid w:val="0001113A"/>
    <w:rsid w:val="00011BEB"/>
    <w:rsid w:val="00011E74"/>
    <w:rsid w:val="0001330D"/>
    <w:rsid w:val="00014022"/>
    <w:rsid w:val="00014026"/>
    <w:rsid w:val="0001445B"/>
    <w:rsid w:val="000147E7"/>
    <w:rsid w:val="000154B4"/>
    <w:rsid w:val="00015960"/>
    <w:rsid w:val="000218E0"/>
    <w:rsid w:val="00021C39"/>
    <w:rsid w:val="000225E7"/>
    <w:rsid w:val="00024397"/>
    <w:rsid w:val="00024569"/>
    <w:rsid w:val="00027C26"/>
    <w:rsid w:val="00030AE8"/>
    <w:rsid w:val="00030E1A"/>
    <w:rsid w:val="0003152C"/>
    <w:rsid w:val="00031761"/>
    <w:rsid w:val="0003382E"/>
    <w:rsid w:val="00033B7D"/>
    <w:rsid w:val="00034625"/>
    <w:rsid w:val="00034AAD"/>
    <w:rsid w:val="00034BD7"/>
    <w:rsid w:val="00035A9A"/>
    <w:rsid w:val="00035F6B"/>
    <w:rsid w:val="0003747E"/>
    <w:rsid w:val="000374B1"/>
    <w:rsid w:val="00040102"/>
    <w:rsid w:val="0004027A"/>
    <w:rsid w:val="000402EF"/>
    <w:rsid w:val="00040958"/>
    <w:rsid w:val="00041888"/>
    <w:rsid w:val="00043201"/>
    <w:rsid w:val="00043542"/>
    <w:rsid w:val="00043C27"/>
    <w:rsid w:val="00043DB2"/>
    <w:rsid w:val="0004450D"/>
    <w:rsid w:val="0004709A"/>
    <w:rsid w:val="00050531"/>
    <w:rsid w:val="000523CA"/>
    <w:rsid w:val="000534E5"/>
    <w:rsid w:val="00055485"/>
    <w:rsid w:val="0006024F"/>
    <w:rsid w:val="00060BA2"/>
    <w:rsid w:val="0006123C"/>
    <w:rsid w:val="0006145C"/>
    <w:rsid w:val="00061C6D"/>
    <w:rsid w:val="0006258A"/>
    <w:rsid w:val="00062DE2"/>
    <w:rsid w:val="00063ED8"/>
    <w:rsid w:val="00063FFA"/>
    <w:rsid w:val="00064324"/>
    <w:rsid w:val="00065E17"/>
    <w:rsid w:val="00066EA1"/>
    <w:rsid w:val="0006718B"/>
    <w:rsid w:val="00067922"/>
    <w:rsid w:val="0007007E"/>
    <w:rsid w:val="00072B07"/>
    <w:rsid w:val="0007366B"/>
    <w:rsid w:val="00075317"/>
    <w:rsid w:val="000756E8"/>
    <w:rsid w:val="00075AA1"/>
    <w:rsid w:val="000774CA"/>
    <w:rsid w:val="00077A95"/>
    <w:rsid w:val="00080044"/>
    <w:rsid w:val="00081CD8"/>
    <w:rsid w:val="00082657"/>
    <w:rsid w:val="00083482"/>
    <w:rsid w:val="000836F6"/>
    <w:rsid w:val="0008495C"/>
    <w:rsid w:val="00084C9E"/>
    <w:rsid w:val="00084D2E"/>
    <w:rsid w:val="00085490"/>
    <w:rsid w:val="00085FE9"/>
    <w:rsid w:val="00086B9D"/>
    <w:rsid w:val="00086C33"/>
    <w:rsid w:val="000877F2"/>
    <w:rsid w:val="000879FA"/>
    <w:rsid w:val="000908F2"/>
    <w:rsid w:val="00091226"/>
    <w:rsid w:val="00091F96"/>
    <w:rsid w:val="00092A5E"/>
    <w:rsid w:val="0009415E"/>
    <w:rsid w:val="000959BD"/>
    <w:rsid w:val="00095B1C"/>
    <w:rsid w:val="00095F67"/>
    <w:rsid w:val="000971BF"/>
    <w:rsid w:val="00097296"/>
    <w:rsid w:val="000A0AC9"/>
    <w:rsid w:val="000A0B2B"/>
    <w:rsid w:val="000A41AA"/>
    <w:rsid w:val="000A63BA"/>
    <w:rsid w:val="000A64E2"/>
    <w:rsid w:val="000B02A4"/>
    <w:rsid w:val="000B2340"/>
    <w:rsid w:val="000B2E95"/>
    <w:rsid w:val="000B3A32"/>
    <w:rsid w:val="000B50AD"/>
    <w:rsid w:val="000B6FB3"/>
    <w:rsid w:val="000B7054"/>
    <w:rsid w:val="000B7BE1"/>
    <w:rsid w:val="000C1DAC"/>
    <w:rsid w:val="000C3432"/>
    <w:rsid w:val="000C43A8"/>
    <w:rsid w:val="000C54C1"/>
    <w:rsid w:val="000C54D8"/>
    <w:rsid w:val="000C5D19"/>
    <w:rsid w:val="000C6739"/>
    <w:rsid w:val="000C69C9"/>
    <w:rsid w:val="000C69E3"/>
    <w:rsid w:val="000D04C1"/>
    <w:rsid w:val="000D128C"/>
    <w:rsid w:val="000D17D3"/>
    <w:rsid w:val="000D1CDA"/>
    <w:rsid w:val="000D1D6C"/>
    <w:rsid w:val="000D23FE"/>
    <w:rsid w:val="000D28B5"/>
    <w:rsid w:val="000D2AEB"/>
    <w:rsid w:val="000D321B"/>
    <w:rsid w:val="000D3752"/>
    <w:rsid w:val="000D3B85"/>
    <w:rsid w:val="000D4770"/>
    <w:rsid w:val="000D47CA"/>
    <w:rsid w:val="000D4E17"/>
    <w:rsid w:val="000D6D64"/>
    <w:rsid w:val="000D79CA"/>
    <w:rsid w:val="000E1442"/>
    <w:rsid w:val="000E1ADC"/>
    <w:rsid w:val="000E1FEC"/>
    <w:rsid w:val="000E362F"/>
    <w:rsid w:val="000E50F3"/>
    <w:rsid w:val="000E655B"/>
    <w:rsid w:val="000E682D"/>
    <w:rsid w:val="000E7708"/>
    <w:rsid w:val="000F0027"/>
    <w:rsid w:val="000F09C2"/>
    <w:rsid w:val="000F3F36"/>
    <w:rsid w:val="000F5730"/>
    <w:rsid w:val="00100D74"/>
    <w:rsid w:val="001022A8"/>
    <w:rsid w:val="00102821"/>
    <w:rsid w:val="00104700"/>
    <w:rsid w:val="001048CF"/>
    <w:rsid w:val="00104B1B"/>
    <w:rsid w:val="001056CA"/>
    <w:rsid w:val="001059AE"/>
    <w:rsid w:val="00105A42"/>
    <w:rsid w:val="001062E8"/>
    <w:rsid w:val="00106904"/>
    <w:rsid w:val="001109CE"/>
    <w:rsid w:val="00110B30"/>
    <w:rsid w:val="00111102"/>
    <w:rsid w:val="00111E3F"/>
    <w:rsid w:val="00111FB0"/>
    <w:rsid w:val="00116DD0"/>
    <w:rsid w:val="00120347"/>
    <w:rsid w:val="00120C32"/>
    <w:rsid w:val="001213A2"/>
    <w:rsid w:val="00121EAD"/>
    <w:rsid w:val="00123668"/>
    <w:rsid w:val="00124217"/>
    <w:rsid w:val="001247FF"/>
    <w:rsid w:val="00124974"/>
    <w:rsid w:val="0012580A"/>
    <w:rsid w:val="001261D9"/>
    <w:rsid w:val="001268EA"/>
    <w:rsid w:val="001269BE"/>
    <w:rsid w:val="00127F7B"/>
    <w:rsid w:val="00130134"/>
    <w:rsid w:val="001303C3"/>
    <w:rsid w:val="00131A50"/>
    <w:rsid w:val="00132B72"/>
    <w:rsid w:val="00133643"/>
    <w:rsid w:val="00133937"/>
    <w:rsid w:val="00133CF8"/>
    <w:rsid w:val="00134369"/>
    <w:rsid w:val="001366C6"/>
    <w:rsid w:val="0013765B"/>
    <w:rsid w:val="0014007B"/>
    <w:rsid w:val="001402FC"/>
    <w:rsid w:val="001413EF"/>
    <w:rsid w:val="0014188B"/>
    <w:rsid w:val="00141B98"/>
    <w:rsid w:val="00142E4C"/>
    <w:rsid w:val="00143DE9"/>
    <w:rsid w:val="0014424D"/>
    <w:rsid w:val="00145615"/>
    <w:rsid w:val="00145AF4"/>
    <w:rsid w:val="001460CE"/>
    <w:rsid w:val="00146999"/>
    <w:rsid w:val="00151202"/>
    <w:rsid w:val="00151A30"/>
    <w:rsid w:val="00152E36"/>
    <w:rsid w:val="00153946"/>
    <w:rsid w:val="0015575A"/>
    <w:rsid w:val="001566E4"/>
    <w:rsid w:val="00156CB2"/>
    <w:rsid w:val="00156EC7"/>
    <w:rsid w:val="001601F8"/>
    <w:rsid w:val="001623F0"/>
    <w:rsid w:val="00163B62"/>
    <w:rsid w:val="001645BC"/>
    <w:rsid w:val="00166265"/>
    <w:rsid w:val="00166727"/>
    <w:rsid w:val="00167B13"/>
    <w:rsid w:val="001708A7"/>
    <w:rsid w:val="001728B6"/>
    <w:rsid w:val="00173060"/>
    <w:rsid w:val="00173924"/>
    <w:rsid w:val="00173D01"/>
    <w:rsid w:val="001758B8"/>
    <w:rsid w:val="00175BCB"/>
    <w:rsid w:val="001763E2"/>
    <w:rsid w:val="0017650E"/>
    <w:rsid w:val="00176F1D"/>
    <w:rsid w:val="00177FE0"/>
    <w:rsid w:val="001804A5"/>
    <w:rsid w:val="00180A2A"/>
    <w:rsid w:val="001811A0"/>
    <w:rsid w:val="00182AD9"/>
    <w:rsid w:val="001858E4"/>
    <w:rsid w:val="00185A6E"/>
    <w:rsid w:val="00185CA4"/>
    <w:rsid w:val="00186D92"/>
    <w:rsid w:val="001903FE"/>
    <w:rsid w:val="00190700"/>
    <w:rsid w:val="001921E2"/>
    <w:rsid w:val="00195DF6"/>
    <w:rsid w:val="00196262"/>
    <w:rsid w:val="00196615"/>
    <w:rsid w:val="00196AEF"/>
    <w:rsid w:val="0019714E"/>
    <w:rsid w:val="001A1D71"/>
    <w:rsid w:val="001A4DE2"/>
    <w:rsid w:val="001A50F1"/>
    <w:rsid w:val="001A72CC"/>
    <w:rsid w:val="001A7CE3"/>
    <w:rsid w:val="001B069A"/>
    <w:rsid w:val="001B07B0"/>
    <w:rsid w:val="001B1464"/>
    <w:rsid w:val="001B29F9"/>
    <w:rsid w:val="001B3317"/>
    <w:rsid w:val="001B333C"/>
    <w:rsid w:val="001B33A4"/>
    <w:rsid w:val="001B4B8C"/>
    <w:rsid w:val="001B58B3"/>
    <w:rsid w:val="001B5C82"/>
    <w:rsid w:val="001B6A34"/>
    <w:rsid w:val="001B70FA"/>
    <w:rsid w:val="001B7E6B"/>
    <w:rsid w:val="001B7F56"/>
    <w:rsid w:val="001C2BC2"/>
    <w:rsid w:val="001C471C"/>
    <w:rsid w:val="001C4924"/>
    <w:rsid w:val="001C60F1"/>
    <w:rsid w:val="001C7B3F"/>
    <w:rsid w:val="001D069A"/>
    <w:rsid w:val="001D0F7A"/>
    <w:rsid w:val="001D161D"/>
    <w:rsid w:val="001D391F"/>
    <w:rsid w:val="001D6252"/>
    <w:rsid w:val="001D78E6"/>
    <w:rsid w:val="001E04D1"/>
    <w:rsid w:val="001E137C"/>
    <w:rsid w:val="001E2080"/>
    <w:rsid w:val="001E6226"/>
    <w:rsid w:val="001E736E"/>
    <w:rsid w:val="001F2816"/>
    <w:rsid w:val="001F2A75"/>
    <w:rsid w:val="001F3625"/>
    <w:rsid w:val="001F6C66"/>
    <w:rsid w:val="001F743A"/>
    <w:rsid w:val="001F748D"/>
    <w:rsid w:val="001F7C90"/>
    <w:rsid w:val="001F7DE8"/>
    <w:rsid w:val="00202910"/>
    <w:rsid w:val="002033CC"/>
    <w:rsid w:val="00203926"/>
    <w:rsid w:val="00203B77"/>
    <w:rsid w:val="00204267"/>
    <w:rsid w:val="0020458E"/>
    <w:rsid w:val="002055A2"/>
    <w:rsid w:val="00206142"/>
    <w:rsid w:val="002065B2"/>
    <w:rsid w:val="0020762E"/>
    <w:rsid w:val="00207A48"/>
    <w:rsid w:val="0021018E"/>
    <w:rsid w:val="002113A7"/>
    <w:rsid w:val="00215B8C"/>
    <w:rsid w:val="00216756"/>
    <w:rsid w:val="002167E6"/>
    <w:rsid w:val="00217140"/>
    <w:rsid w:val="002171CD"/>
    <w:rsid w:val="00220315"/>
    <w:rsid w:val="00222504"/>
    <w:rsid w:val="00222F22"/>
    <w:rsid w:val="00225234"/>
    <w:rsid w:val="002271BE"/>
    <w:rsid w:val="00227769"/>
    <w:rsid w:val="00227CD8"/>
    <w:rsid w:val="00230EEE"/>
    <w:rsid w:val="00231711"/>
    <w:rsid w:val="002333F2"/>
    <w:rsid w:val="00234862"/>
    <w:rsid w:val="00235139"/>
    <w:rsid w:val="002375B9"/>
    <w:rsid w:val="00237F18"/>
    <w:rsid w:val="00240636"/>
    <w:rsid w:val="00241307"/>
    <w:rsid w:val="00241CEF"/>
    <w:rsid w:val="002430A8"/>
    <w:rsid w:val="00245285"/>
    <w:rsid w:val="0024537F"/>
    <w:rsid w:val="00245DE2"/>
    <w:rsid w:val="00245F5C"/>
    <w:rsid w:val="002460C5"/>
    <w:rsid w:val="002464A2"/>
    <w:rsid w:val="002465D4"/>
    <w:rsid w:val="00246C56"/>
    <w:rsid w:val="00250010"/>
    <w:rsid w:val="00250956"/>
    <w:rsid w:val="00251B20"/>
    <w:rsid w:val="00252BFD"/>
    <w:rsid w:val="00253F5D"/>
    <w:rsid w:val="002541BA"/>
    <w:rsid w:val="002541C8"/>
    <w:rsid w:val="00254288"/>
    <w:rsid w:val="00254454"/>
    <w:rsid w:val="00254C8B"/>
    <w:rsid w:val="0025551B"/>
    <w:rsid w:val="00256C28"/>
    <w:rsid w:val="002572C0"/>
    <w:rsid w:val="0026003F"/>
    <w:rsid w:val="00260237"/>
    <w:rsid w:val="00260604"/>
    <w:rsid w:val="00260683"/>
    <w:rsid w:val="0026117F"/>
    <w:rsid w:val="00262CBE"/>
    <w:rsid w:val="00263F8F"/>
    <w:rsid w:val="00264ACA"/>
    <w:rsid w:val="00266A57"/>
    <w:rsid w:val="0027063B"/>
    <w:rsid w:val="00270C45"/>
    <w:rsid w:val="00272665"/>
    <w:rsid w:val="00273010"/>
    <w:rsid w:val="002730B2"/>
    <w:rsid w:val="00277DA1"/>
    <w:rsid w:val="00281AC7"/>
    <w:rsid w:val="00281F7F"/>
    <w:rsid w:val="002872E3"/>
    <w:rsid w:val="002874D3"/>
    <w:rsid w:val="00292127"/>
    <w:rsid w:val="00292BFF"/>
    <w:rsid w:val="00293D53"/>
    <w:rsid w:val="002957E3"/>
    <w:rsid w:val="0029582B"/>
    <w:rsid w:val="00296447"/>
    <w:rsid w:val="0029701B"/>
    <w:rsid w:val="00297D48"/>
    <w:rsid w:val="00297E95"/>
    <w:rsid w:val="002A0ED9"/>
    <w:rsid w:val="002A0F06"/>
    <w:rsid w:val="002A1689"/>
    <w:rsid w:val="002A2764"/>
    <w:rsid w:val="002A4BF1"/>
    <w:rsid w:val="002A4EF3"/>
    <w:rsid w:val="002A7810"/>
    <w:rsid w:val="002A7BA4"/>
    <w:rsid w:val="002B1152"/>
    <w:rsid w:val="002B1358"/>
    <w:rsid w:val="002B1E06"/>
    <w:rsid w:val="002B24D8"/>
    <w:rsid w:val="002B2888"/>
    <w:rsid w:val="002B5C73"/>
    <w:rsid w:val="002B657C"/>
    <w:rsid w:val="002B6EF6"/>
    <w:rsid w:val="002B795F"/>
    <w:rsid w:val="002C5A1E"/>
    <w:rsid w:val="002C5A7F"/>
    <w:rsid w:val="002C5DBA"/>
    <w:rsid w:val="002C6796"/>
    <w:rsid w:val="002D09A2"/>
    <w:rsid w:val="002D1035"/>
    <w:rsid w:val="002D13AB"/>
    <w:rsid w:val="002D1D7C"/>
    <w:rsid w:val="002D1EBA"/>
    <w:rsid w:val="002D225E"/>
    <w:rsid w:val="002D22DF"/>
    <w:rsid w:val="002D31CA"/>
    <w:rsid w:val="002D3805"/>
    <w:rsid w:val="002D3A1C"/>
    <w:rsid w:val="002D4C35"/>
    <w:rsid w:val="002D4C87"/>
    <w:rsid w:val="002D4CC8"/>
    <w:rsid w:val="002D500E"/>
    <w:rsid w:val="002D60AE"/>
    <w:rsid w:val="002D6853"/>
    <w:rsid w:val="002E0170"/>
    <w:rsid w:val="002E0C1F"/>
    <w:rsid w:val="002E1937"/>
    <w:rsid w:val="002E19C7"/>
    <w:rsid w:val="002E1A5B"/>
    <w:rsid w:val="002E23CE"/>
    <w:rsid w:val="002E26EF"/>
    <w:rsid w:val="002E33FB"/>
    <w:rsid w:val="002E4574"/>
    <w:rsid w:val="002E4693"/>
    <w:rsid w:val="002E5892"/>
    <w:rsid w:val="002E61E8"/>
    <w:rsid w:val="002E731B"/>
    <w:rsid w:val="002E7651"/>
    <w:rsid w:val="002E78C9"/>
    <w:rsid w:val="002F020B"/>
    <w:rsid w:val="002F1C18"/>
    <w:rsid w:val="002F2081"/>
    <w:rsid w:val="002F2205"/>
    <w:rsid w:val="002F246E"/>
    <w:rsid w:val="002F28BB"/>
    <w:rsid w:val="002F3916"/>
    <w:rsid w:val="002F4567"/>
    <w:rsid w:val="002F5CD4"/>
    <w:rsid w:val="002F6332"/>
    <w:rsid w:val="002F77D1"/>
    <w:rsid w:val="002F77F3"/>
    <w:rsid w:val="00300A3B"/>
    <w:rsid w:val="00301114"/>
    <w:rsid w:val="0030188E"/>
    <w:rsid w:val="003026A4"/>
    <w:rsid w:val="0030418C"/>
    <w:rsid w:val="003049E7"/>
    <w:rsid w:val="00305682"/>
    <w:rsid w:val="003056B3"/>
    <w:rsid w:val="00305A66"/>
    <w:rsid w:val="00306479"/>
    <w:rsid w:val="00306F36"/>
    <w:rsid w:val="00306FD6"/>
    <w:rsid w:val="00311641"/>
    <w:rsid w:val="00311DF4"/>
    <w:rsid w:val="00311F9C"/>
    <w:rsid w:val="003151ED"/>
    <w:rsid w:val="00316635"/>
    <w:rsid w:val="00321333"/>
    <w:rsid w:val="00321E6E"/>
    <w:rsid w:val="00322B30"/>
    <w:rsid w:val="00323E2D"/>
    <w:rsid w:val="00324DC8"/>
    <w:rsid w:val="00324E08"/>
    <w:rsid w:val="003251D3"/>
    <w:rsid w:val="00325CAE"/>
    <w:rsid w:val="003323A0"/>
    <w:rsid w:val="00333E08"/>
    <w:rsid w:val="00333FA6"/>
    <w:rsid w:val="003341A1"/>
    <w:rsid w:val="00336018"/>
    <w:rsid w:val="003366FE"/>
    <w:rsid w:val="00337185"/>
    <w:rsid w:val="00337A90"/>
    <w:rsid w:val="00340047"/>
    <w:rsid w:val="0034035E"/>
    <w:rsid w:val="003423DE"/>
    <w:rsid w:val="003424E5"/>
    <w:rsid w:val="003426EB"/>
    <w:rsid w:val="00342B82"/>
    <w:rsid w:val="00343AFE"/>
    <w:rsid w:val="003457E0"/>
    <w:rsid w:val="0034607D"/>
    <w:rsid w:val="0034644D"/>
    <w:rsid w:val="00346EA2"/>
    <w:rsid w:val="00346EDC"/>
    <w:rsid w:val="00347993"/>
    <w:rsid w:val="00347A24"/>
    <w:rsid w:val="0035078D"/>
    <w:rsid w:val="00351221"/>
    <w:rsid w:val="0035165F"/>
    <w:rsid w:val="00351929"/>
    <w:rsid w:val="003567BF"/>
    <w:rsid w:val="003578E1"/>
    <w:rsid w:val="00360816"/>
    <w:rsid w:val="00361C73"/>
    <w:rsid w:val="00362174"/>
    <w:rsid w:val="00362936"/>
    <w:rsid w:val="003640C1"/>
    <w:rsid w:val="0036422C"/>
    <w:rsid w:val="00364872"/>
    <w:rsid w:val="00364EDD"/>
    <w:rsid w:val="0036737B"/>
    <w:rsid w:val="00367B6A"/>
    <w:rsid w:val="00367C41"/>
    <w:rsid w:val="00370630"/>
    <w:rsid w:val="003708B6"/>
    <w:rsid w:val="003710AB"/>
    <w:rsid w:val="003736C9"/>
    <w:rsid w:val="00374EA7"/>
    <w:rsid w:val="00376640"/>
    <w:rsid w:val="00380959"/>
    <w:rsid w:val="0038102C"/>
    <w:rsid w:val="003815C3"/>
    <w:rsid w:val="00381722"/>
    <w:rsid w:val="0038195F"/>
    <w:rsid w:val="00384239"/>
    <w:rsid w:val="00384522"/>
    <w:rsid w:val="00386F2D"/>
    <w:rsid w:val="00387511"/>
    <w:rsid w:val="00387F0A"/>
    <w:rsid w:val="00390538"/>
    <w:rsid w:val="00390D75"/>
    <w:rsid w:val="00391303"/>
    <w:rsid w:val="00391719"/>
    <w:rsid w:val="00391C6D"/>
    <w:rsid w:val="00393325"/>
    <w:rsid w:val="00393FBA"/>
    <w:rsid w:val="0039475E"/>
    <w:rsid w:val="00394A94"/>
    <w:rsid w:val="003957E2"/>
    <w:rsid w:val="00396A11"/>
    <w:rsid w:val="00396BE4"/>
    <w:rsid w:val="00396EB6"/>
    <w:rsid w:val="003A054D"/>
    <w:rsid w:val="003A1A08"/>
    <w:rsid w:val="003A50B1"/>
    <w:rsid w:val="003A613E"/>
    <w:rsid w:val="003A63F2"/>
    <w:rsid w:val="003A7625"/>
    <w:rsid w:val="003B0B31"/>
    <w:rsid w:val="003B1AD1"/>
    <w:rsid w:val="003B3295"/>
    <w:rsid w:val="003B3D65"/>
    <w:rsid w:val="003B49A5"/>
    <w:rsid w:val="003B4E23"/>
    <w:rsid w:val="003B4FCD"/>
    <w:rsid w:val="003B5246"/>
    <w:rsid w:val="003B6A68"/>
    <w:rsid w:val="003B6A82"/>
    <w:rsid w:val="003B6B99"/>
    <w:rsid w:val="003B7811"/>
    <w:rsid w:val="003B7B7D"/>
    <w:rsid w:val="003B7BF7"/>
    <w:rsid w:val="003C01DA"/>
    <w:rsid w:val="003C06F0"/>
    <w:rsid w:val="003C1830"/>
    <w:rsid w:val="003C398C"/>
    <w:rsid w:val="003C48E8"/>
    <w:rsid w:val="003C7A8D"/>
    <w:rsid w:val="003D0B50"/>
    <w:rsid w:val="003D14B3"/>
    <w:rsid w:val="003D39A1"/>
    <w:rsid w:val="003D3E0F"/>
    <w:rsid w:val="003D4C8E"/>
    <w:rsid w:val="003D5F46"/>
    <w:rsid w:val="003D62EF"/>
    <w:rsid w:val="003D7C1E"/>
    <w:rsid w:val="003E1487"/>
    <w:rsid w:val="003E2F25"/>
    <w:rsid w:val="003E3008"/>
    <w:rsid w:val="003E33BE"/>
    <w:rsid w:val="003E4A9F"/>
    <w:rsid w:val="003E517B"/>
    <w:rsid w:val="003E69C3"/>
    <w:rsid w:val="003E7182"/>
    <w:rsid w:val="003F03C1"/>
    <w:rsid w:val="003F0B9E"/>
    <w:rsid w:val="003F1128"/>
    <w:rsid w:val="003F12DF"/>
    <w:rsid w:val="003F26BB"/>
    <w:rsid w:val="003F3D05"/>
    <w:rsid w:val="003F4E01"/>
    <w:rsid w:val="003F51CE"/>
    <w:rsid w:val="003F6450"/>
    <w:rsid w:val="00400800"/>
    <w:rsid w:val="004021C1"/>
    <w:rsid w:val="0040274A"/>
    <w:rsid w:val="004040C2"/>
    <w:rsid w:val="00404FF8"/>
    <w:rsid w:val="0040553E"/>
    <w:rsid w:val="004058E6"/>
    <w:rsid w:val="0040596B"/>
    <w:rsid w:val="00407546"/>
    <w:rsid w:val="0041154B"/>
    <w:rsid w:val="00411E8C"/>
    <w:rsid w:val="00412524"/>
    <w:rsid w:val="00412BA9"/>
    <w:rsid w:val="0041374A"/>
    <w:rsid w:val="00413D69"/>
    <w:rsid w:val="004156E7"/>
    <w:rsid w:val="004177BB"/>
    <w:rsid w:val="00420C35"/>
    <w:rsid w:val="00420FE4"/>
    <w:rsid w:val="00421392"/>
    <w:rsid w:val="00421F48"/>
    <w:rsid w:val="00422506"/>
    <w:rsid w:val="004228FE"/>
    <w:rsid w:val="00422B88"/>
    <w:rsid w:val="0042353E"/>
    <w:rsid w:val="004248F1"/>
    <w:rsid w:val="004256AF"/>
    <w:rsid w:val="00426FAB"/>
    <w:rsid w:val="004276BC"/>
    <w:rsid w:val="00430FC1"/>
    <w:rsid w:val="004311FD"/>
    <w:rsid w:val="00432AEB"/>
    <w:rsid w:val="00433045"/>
    <w:rsid w:val="00435688"/>
    <w:rsid w:val="00437213"/>
    <w:rsid w:val="00437464"/>
    <w:rsid w:val="00437C5E"/>
    <w:rsid w:val="004409E7"/>
    <w:rsid w:val="00440A29"/>
    <w:rsid w:val="00441252"/>
    <w:rsid w:val="00441547"/>
    <w:rsid w:val="00442FCD"/>
    <w:rsid w:val="00443148"/>
    <w:rsid w:val="004456B6"/>
    <w:rsid w:val="00446258"/>
    <w:rsid w:val="004462D2"/>
    <w:rsid w:val="00447E4F"/>
    <w:rsid w:val="00447F94"/>
    <w:rsid w:val="00450DA3"/>
    <w:rsid w:val="00452AC7"/>
    <w:rsid w:val="004530C7"/>
    <w:rsid w:val="00453B90"/>
    <w:rsid w:val="00453FE1"/>
    <w:rsid w:val="0045454F"/>
    <w:rsid w:val="0045493D"/>
    <w:rsid w:val="004556CA"/>
    <w:rsid w:val="00455DB0"/>
    <w:rsid w:val="00455EEB"/>
    <w:rsid w:val="00456189"/>
    <w:rsid w:val="00456DE8"/>
    <w:rsid w:val="004573B2"/>
    <w:rsid w:val="004606A0"/>
    <w:rsid w:val="004606CE"/>
    <w:rsid w:val="00460DDC"/>
    <w:rsid w:val="004610EA"/>
    <w:rsid w:val="00461AD2"/>
    <w:rsid w:val="00462178"/>
    <w:rsid w:val="0046283B"/>
    <w:rsid w:val="00462AB0"/>
    <w:rsid w:val="004635ED"/>
    <w:rsid w:val="00463CE4"/>
    <w:rsid w:val="00464039"/>
    <w:rsid w:val="004643B2"/>
    <w:rsid w:val="004644FA"/>
    <w:rsid w:val="00465730"/>
    <w:rsid w:val="00466111"/>
    <w:rsid w:val="0046698F"/>
    <w:rsid w:val="004673B6"/>
    <w:rsid w:val="0047023F"/>
    <w:rsid w:val="004710AC"/>
    <w:rsid w:val="004716E0"/>
    <w:rsid w:val="00471F7B"/>
    <w:rsid w:val="004729D4"/>
    <w:rsid w:val="00473A45"/>
    <w:rsid w:val="00474687"/>
    <w:rsid w:val="004747FB"/>
    <w:rsid w:val="00474E33"/>
    <w:rsid w:val="00475587"/>
    <w:rsid w:val="00475CB0"/>
    <w:rsid w:val="00476871"/>
    <w:rsid w:val="004775C1"/>
    <w:rsid w:val="00480171"/>
    <w:rsid w:val="00480737"/>
    <w:rsid w:val="00480EB3"/>
    <w:rsid w:val="00480F3F"/>
    <w:rsid w:val="00480FC1"/>
    <w:rsid w:val="004811A3"/>
    <w:rsid w:val="004823ED"/>
    <w:rsid w:val="00483064"/>
    <w:rsid w:val="00483863"/>
    <w:rsid w:val="004849BB"/>
    <w:rsid w:val="00484A10"/>
    <w:rsid w:val="00485D34"/>
    <w:rsid w:val="00487C50"/>
    <w:rsid w:val="00491A8A"/>
    <w:rsid w:val="00492BD3"/>
    <w:rsid w:val="00492BE6"/>
    <w:rsid w:val="00494A5F"/>
    <w:rsid w:val="00494BB7"/>
    <w:rsid w:val="00495298"/>
    <w:rsid w:val="00495331"/>
    <w:rsid w:val="00496368"/>
    <w:rsid w:val="004A0921"/>
    <w:rsid w:val="004A0A75"/>
    <w:rsid w:val="004A0CDC"/>
    <w:rsid w:val="004A2E19"/>
    <w:rsid w:val="004A601B"/>
    <w:rsid w:val="004A7062"/>
    <w:rsid w:val="004B01E3"/>
    <w:rsid w:val="004B2B39"/>
    <w:rsid w:val="004B361D"/>
    <w:rsid w:val="004B4430"/>
    <w:rsid w:val="004B4A80"/>
    <w:rsid w:val="004B4B6D"/>
    <w:rsid w:val="004B5D6B"/>
    <w:rsid w:val="004B5ED7"/>
    <w:rsid w:val="004B6E2D"/>
    <w:rsid w:val="004C1713"/>
    <w:rsid w:val="004C2707"/>
    <w:rsid w:val="004C2A09"/>
    <w:rsid w:val="004C36D2"/>
    <w:rsid w:val="004C377A"/>
    <w:rsid w:val="004C3D73"/>
    <w:rsid w:val="004C45D4"/>
    <w:rsid w:val="004C5333"/>
    <w:rsid w:val="004C6345"/>
    <w:rsid w:val="004C7F43"/>
    <w:rsid w:val="004D00AE"/>
    <w:rsid w:val="004D01AA"/>
    <w:rsid w:val="004D0661"/>
    <w:rsid w:val="004D2F48"/>
    <w:rsid w:val="004D404D"/>
    <w:rsid w:val="004D4CA1"/>
    <w:rsid w:val="004D6131"/>
    <w:rsid w:val="004D657B"/>
    <w:rsid w:val="004D69B5"/>
    <w:rsid w:val="004E0715"/>
    <w:rsid w:val="004E0DFD"/>
    <w:rsid w:val="004E2694"/>
    <w:rsid w:val="004E3747"/>
    <w:rsid w:val="004E413F"/>
    <w:rsid w:val="004E4167"/>
    <w:rsid w:val="004E4751"/>
    <w:rsid w:val="004E47EA"/>
    <w:rsid w:val="004E562A"/>
    <w:rsid w:val="004E6539"/>
    <w:rsid w:val="004E6C16"/>
    <w:rsid w:val="004E78C2"/>
    <w:rsid w:val="004E7946"/>
    <w:rsid w:val="004F0C55"/>
    <w:rsid w:val="004F1456"/>
    <w:rsid w:val="004F35A9"/>
    <w:rsid w:val="004F3949"/>
    <w:rsid w:val="004F3E2D"/>
    <w:rsid w:val="004F749F"/>
    <w:rsid w:val="00500637"/>
    <w:rsid w:val="00500876"/>
    <w:rsid w:val="00502AD4"/>
    <w:rsid w:val="00503E9A"/>
    <w:rsid w:val="0050618F"/>
    <w:rsid w:val="00507612"/>
    <w:rsid w:val="0051064C"/>
    <w:rsid w:val="00510C49"/>
    <w:rsid w:val="00510E9B"/>
    <w:rsid w:val="00511DAE"/>
    <w:rsid w:val="005120C1"/>
    <w:rsid w:val="005121E7"/>
    <w:rsid w:val="00513538"/>
    <w:rsid w:val="00513A6B"/>
    <w:rsid w:val="00515FF2"/>
    <w:rsid w:val="005171D8"/>
    <w:rsid w:val="0051795E"/>
    <w:rsid w:val="00517EBE"/>
    <w:rsid w:val="00520DEF"/>
    <w:rsid w:val="00520F21"/>
    <w:rsid w:val="00524536"/>
    <w:rsid w:val="00525C7F"/>
    <w:rsid w:val="00526CDD"/>
    <w:rsid w:val="00526EFE"/>
    <w:rsid w:val="00527216"/>
    <w:rsid w:val="005318AD"/>
    <w:rsid w:val="00531A3D"/>
    <w:rsid w:val="005329DA"/>
    <w:rsid w:val="00532C8D"/>
    <w:rsid w:val="00532DBA"/>
    <w:rsid w:val="00533AC4"/>
    <w:rsid w:val="00534F19"/>
    <w:rsid w:val="00535862"/>
    <w:rsid w:val="00535DF1"/>
    <w:rsid w:val="00535E11"/>
    <w:rsid w:val="00536107"/>
    <w:rsid w:val="00536262"/>
    <w:rsid w:val="0053719C"/>
    <w:rsid w:val="00537367"/>
    <w:rsid w:val="00540A1D"/>
    <w:rsid w:val="00542184"/>
    <w:rsid w:val="00542753"/>
    <w:rsid w:val="00542CAB"/>
    <w:rsid w:val="0054336F"/>
    <w:rsid w:val="0054396E"/>
    <w:rsid w:val="00544AC0"/>
    <w:rsid w:val="00545773"/>
    <w:rsid w:val="005466D6"/>
    <w:rsid w:val="0054694A"/>
    <w:rsid w:val="005475EE"/>
    <w:rsid w:val="00547C52"/>
    <w:rsid w:val="005509E0"/>
    <w:rsid w:val="0055188F"/>
    <w:rsid w:val="00551E5A"/>
    <w:rsid w:val="00551EC3"/>
    <w:rsid w:val="00552B9C"/>
    <w:rsid w:val="00553718"/>
    <w:rsid w:val="00553E66"/>
    <w:rsid w:val="00554142"/>
    <w:rsid w:val="00554985"/>
    <w:rsid w:val="00554B7C"/>
    <w:rsid w:val="00554C18"/>
    <w:rsid w:val="00555441"/>
    <w:rsid w:val="00555925"/>
    <w:rsid w:val="00555F0F"/>
    <w:rsid w:val="00556D26"/>
    <w:rsid w:val="005572C1"/>
    <w:rsid w:val="00560276"/>
    <w:rsid w:val="0056050D"/>
    <w:rsid w:val="00560F57"/>
    <w:rsid w:val="005657A0"/>
    <w:rsid w:val="00566E2B"/>
    <w:rsid w:val="00567B04"/>
    <w:rsid w:val="005706BF"/>
    <w:rsid w:val="0057082A"/>
    <w:rsid w:val="0057096C"/>
    <w:rsid w:val="00570A3B"/>
    <w:rsid w:val="0057215F"/>
    <w:rsid w:val="005738B9"/>
    <w:rsid w:val="00573B21"/>
    <w:rsid w:val="00574200"/>
    <w:rsid w:val="00574CC7"/>
    <w:rsid w:val="005757A9"/>
    <w:rsid w:val="00580753"/>
    <w:rsid w:val="00580760"/>
    <w:rsid w:val="005819D7"/>
    <w:rsid w:val="00581EDE"/>
    <w:rsid w:val="0058227B"/>
    <w:rsid w:val="005823BD"/>
    <w:rsid w:val="00585362"/>
    <w:rsid w:val="00585E9B"/>
    <w:rsid w:val="005864F7"/>
    <w:rsid w:val="0058717D"/>
    <w:rsid w:val="0058733E"/>
    <w:rsid w:val="0058752E"/>
    <w:rsid w:val="005908E7"/>
    <w:rsid w:val="00590A42"/>
    <w:rsid w:val="00590F6E"/>
    <w:rsid w:val="00591492"/>
    <w:rsid w:val="00591A10"/>
    <w:rsid w:val="00591E60"/>
    <w:rsid w:val="00593A23"/>
    <w:rsid w:val="005940A8"/>
    <w:rsid w:val="005947CD"/>
    <w:rsid w:val="00595A41"/>
    <w:rsid w:val="00595F57"/>
    <w:rsid w:val="00596BE3"/>
    <w:rsid w:val="00597D47"/>
    <w:rsid w:val="005A032E"/>
    <w:rsid w:val="005A03A7"/>
    <w:rsid w:val="005A0F3C"/>
    <w:rsid w:val="005A1048"/>
    <w:rsid w:val="005A16BA"/>
    <w:rsid w:val="005A2661"/>
    <w:rsid w:val="005A2FB0"/>
    <w:rsid w:val="005A33F1"/>
    <w:rsid w:val="005A362F"/>
    <w:rsid w:val="005A491C"/>
    <w:rsid w:val="005A5E43"/>
    <w:rsid w:val="005A65C6"/>
    <w:rsid w:val="005B0752"/>
    <w:rsid w:val="005B1C56"/>
    <w:rsid w:val="005B2193"/>
    <w:rsid w:val="005B3283"/>
    <w:rsid w:val="005B39D7"/>
    <w:rsid w:val="005B3FF3"/>
    <w:rsid w:val="005B42E6"/>
    <w:rsid w:val="005B5FEB"/>
    <w:rsid w:val="005B6A3F"/>
    <w:rsid w:val="005B7A76"/>
    <w:rsid w:val="005B7D32"/>
    <w:rsid w:val="005C23DA"/>
    <w:rsid w:val="005C2638"/>
    <w:rsid w:val="005C312A"/>
    <w:rsid w:val="005C3AEC"/>
    <w:rsid w:val="005C5583"/>
    <w:rsid w:val="005C6D57"/>
    <w:rsid w:val="005D0104"/>
    <w:rsid w:val="005D0AEB"/>
    <w:rsid w:val="005D1319"/>
    <w:rsid w:val="005D2BA4"/>
    <w:rsid w:val="005D47F0"/>
    <w:rsid w:val="005D7822"/>
    <w:rsid w:val="005E07F3"/>
    <w:rsid w:val="005E0A48"/>
    <w:rsid w:val="005E0DCF"/>
    <w:rsid w:val="005E1E6C"/>
    <w:rsid w:val="005E2437"/>
    <w:rsid w:val="005E2E89"/>
    <w:rsid w:val="005E3822"/>
    <w:rsid w:val="005E4262"/>
    <w:rsid w:val="005E42D9"/>
    <w:rsid w:val="005E54F1"/>
    <w:rsid w:val="005E5FB4"/>
    <w:rsid w:val="005E638C"/>
    <w:rsid w:val="005F0E0C"/>
    <w:rsid w:val="005F14A9"/>
    <w:rsid w:val="005F1CE7"/>
    <w:rsid w:val="005F21B7"/>
    <w:rsid w:val="005F463F"/>
    <w:rsid w:val="005F5FA6"/>
    <w:rsid w:val="00600115"/>
    <w:rsid w:val="0060026D"/>
    <w:rsid w:val="00601AF2"/>
    <w:rsid w:val="00601F5A"/>
    <w:rsid w:val="0060299A"/>
    <w:rsid w:val="00603B54"/>
    <w:rsid w:val="006055B8"/>
    <w:rsid w:val="0060713D"/>
    <w:rsid w:val="00610D3E"/>
    <w:rsid w:val="00610DC5"/>
    <w:rsid w:val="006120FF"/>
    <w:rsid w:val="00612160"/>
    <w:rsid w:val="00615506"/>
    <w:rsid w:val="0061574C"/>
    <w:rsid w:val="00620063"/>
    <w:rsid w:val="00620451"/>
    <w:rsid w:val="00621641"/>
    <w:rsid w:val="00621B89"/>
    <w:rsid w:val="00621C72"/>
    <w:rsid w:val="00621EA2"/>
    <w:rsid w:val="00622830"/>
    <w:rsid w:val="006237BE"/>
    <w:rsid w:val="00624F19"/>
    <w:rsid w:val="00625013"/>
    <w:rsid w:val="006253A1"/>
    <w:rsid w:val="00625449"/>
    <w:rsid w:val="00625921"/>
    <w:rsid w:val="0062637E"/>
    <w:rsid w:val="00632BDD"/>
    <w:rsid w:val="00632D47"/>
    <w:rsid w:val="00633676"/>
    <w:rsid w:val="00635930"/>
    <w:rsid w:val="0063630E"/>
    <w:rsid w:val="0063700D"/>
    <w:rsid w:val="0063724C"/>
    <w:rsid w:val="006377A9"/>
    <w:rsid w:val="00640361"/>
    <w:rsid w:val="00640CD1"/>
    <w:rsid w:val="00641A79"/>
    <w:rsid w:val="00641AFF"/>
    <w:rsid w:val="00641D92"/>
    <w:rsid w:val="00642066"/>
    <w:rsid w:val="006433D3"/>
    <w:rsid w:val="0064361D"/>
    <w:rsid w:val="00645696"/>
    <w:rsid w:val="00645789"/>
    <w:rsid w:val="00646A6A"/>
    <w:rsid w:val="00650B54"/>
    <w:rsid w:val="00651166"/>
    <w:rsid w:val="0065148E"/>
    <w:rsid w:val="00651637"/>
    <w:rsid w:val="00651948"/>
    <w:rsid w:val="006529E3"/>
    <w:rsid w:val="00652CC4"/>
    <w:rsid w:val="00654FF8"/>
    <w:rsid w:val="00655C31"/>
    <w:rsid w:val="00656365"/>
    <w:rsid w:val="0066075B"/>
    <w:rsid w:val="0066270A"/>
    <w:rsid w:val="00663619"/>
    <w:rsid w:val="00664B58"/>
    <w:rsid w:val="0066590C"/>
    <w:rsid w:val="00665AF5"/>
    <w:rsid w:val="0066608E"/>
    <w:rsid w:val="00666352"/>
    <w:rsid w:val="00666E07"/>
    <w:rsid w:val="00666E57"/>
    <w:rsid w:val="006677A9"/>
    <w:rsid w:val="006679B7"/>
    <w:rsid w:val="006706E5"/>
    <w:rsid w:val="00670BC9"/>
    <w:rsid w:val="0067135F"/>
    <w:rsid w:val="00673060"/>
    <w:rsid w:val="00674843"/>
    <w:rsid w:val="00675FF3"/>
    <w:rsid w:val="006806A6"/>
    <w:rsid w:val="00680D67"/>
    <w:rsid w:val="00681408"/>
    <w:rsid w:val="006815A0"/>
    <w:rsid w:val="00685465"/>
    <w:rsid w:val="0068663A"/>
    <w:rsid w:val="006868C6"/>
    <w:rsid w:val="00686FDA"/>
    <w:rsid w:val="006876F2"/>
    <w:rsid w:val="00691BCF"/>
    <w:rsid w:val="00691ECD"/>
    <w:rsid w:val="006935CA"/>
    <w:rsid w:val="00694318"/>
    <w:rsid w:val="006950F9"/>
    <w:rsid w:val="00695511"/>
    <w:rsid w:val="0069603B"/>
    <w:rsid w:val="006975C5"/>
    <w:rsid w:val="00697A6C"/>
    <w:rsid w:val="00697BEC"/>
    <w:rsid w:val="006A1B0B"/>
    <w:rsid w:val="006A3192"/>
    <w:rsid w:val="006A45EA"/>
    <w:rsid w:val="006A4702"/>
    <w:rsid w:val="006A47D1"/>
    <w:rsid w:val="006A4A57"/>
    <w:rsid w:val="006A53E2"/>
    <w:rsid w:val="006A55DD"/>
    <w:rsid w:val="006A5676"/>
    <w:rsid w:val="006A5C66"/>
    <w:rsid w:val="006A5DF3"/>
    <w:rsid w:val="006A5E81"/>
    <w:rsid w:val="006A61C6"/>
    <w:rsid w:val="006A65CE"/>
    <w:rsid w:val="006A6BAB"/>
    <w:rsid w:val="006A6C8D"/>
    <w:rsid w:val="006B02A3"/>
    <w:rsid w:val="006B04BA"/>
    <w:rsid w:val="006B08B3"/>
    <w:rsid w:val="006B16E3"/>
    <w:rsid w:val="006B3363"/>
    <w:rsid w:val="006B4A88"/>
    <w:rsid w:val="006B574A"/>
    <w:rsid w:val="006B5999"/>
    <w:rsid w:val="006B6A61"/>
    <w:rsid w:val="006B7FA7"/>
    <w:rsid w:val="006C1F70"/>
    <w:rsid w:val="006C2EB5"/>
    <w:rsid w:val="006C31B9"/>
    <w:rsid w:val="006C3342"/>
    <w:rsid w:val="006C69F1"/>
    <w:rsid w:val="006C6DB2"/>
    <w:rsid w:val="006D20E0"/>
    <w:rsid w:val="006D2B60"/>
    <w:rsid w:val="006D4AA7"/>
    <w:rsid w:val="006D6F74"/>
    <w:rsid w:val="006D7BF1"/>
    <w:rsid w:val="006E0B74"/>
    <w:rsid w:val="006E1107"/>
    <w:rsid w:val="006E199F"/>
    <w:rsid w:val="006E2251"/>
    <w:rsid w:val="006E4BEF"/>
    <w:rsid w:val="006E5413"/>
    <w:rsid w:val="006E5475"/>
    <w:rsid w:val="006E5BFA"/>
    <w:rsid w:val="006E639F"/>
    <w:rsid w:val="006E691D"/>
    <w:rsid w:val="006E78BC"/>
    <w:rsid w:val="006F20EE"/>
    <w:rsid w:val="006F3A3D"/>
    <w:rsid w:val="006F56C1"/>
    <w:rsid w:val="006F5C2E"/>
    <w:rsid w:val="006F688E"/>
    <w:rsid w:val="006F728A"/>
    <w:rsid w:val="00701731"/>
    <w:rsid w:val="0070228B"/>
    <w:rsid w:val="00702F57"/>
    <w:rsid w:val="007030F2"/>
    <w:rsid w:val="00703209"/>
    <w:rsid w:val="007038A9"/>
    <w:rsid w:val="00704471"/>
    <w:rsid w:val="00704FFD"/>
    <w:rsid w:val="007051D1"/>
    <w:rsid w:val="0070621B"/>
    <w:rsid w:val="007069DB"/>
    <w:rsid w:val="00707174"/>
    <w:rsid w:val="007071E1"/>
    <w:rsid w:val="00710DDA"/>
    <w:rsid w:val="0071262D"/>
    <w:rsid w:val="00712B70"/>
    <w:rsid w:val="00712C7F"/>
    <w:rsid w:val="007133E1"/>
    <w:rsid w:val="0071495E"/>
    <w:rsid w:val="00714FDA"/>
    <w:rsid w:val="00716135"/>
    <w:rsid w:val="007164E2"/>
    <w:rsid w:val="00717268"/>
    <w:rsid w:val="00717A7B"/>
    <w:rsid w:val="00722E8F"/>
    <w:rsid w:val="00723C44"/>
    <w:rsid w:val="00724156"/>
    <w:rsid w:val="007252F3"/>
    <w:rsid w:val="00725D89"/>
    <w:rsid w:val="00726141"/>
    <w:rsid w:val="00726A18"/>
    <w:rsid w:val="00726F55"/>
    <w:rsid w:val="00727144"/>
    <w:rsid w:val="00727392"/>
    <w:rsid w:val="00733706"/>
    <w:rsid w:val="00733B40"/>
    <w:rsid w:val="00733FA6"/>
    <w:rsid w:val="00734385"/>
    <w:rsid w:val="0073467A"/>
    <w:rsid w:val="00734F9C"/>
    <w:rsid w:val="00735029"/>
    <w:rsid w:val="00736192"/>
    <w:rsid w:val="00736A2E"/>
    <w:rsid w:val="00737287"/>
    <w:rsid w:val="00740217"/>
    <w:rsid w:val="007463E0"/>
    <w:rsid w:val="00746AA9"/>
    <w:rsid w:val="0075013D"/>
    <w:rsid w:val="0075320B"/>
    <w:rsid w:val="00753273"/>
    <w:rsid w:val="007553F3"/>
    <w:rsid w:val="00755EED"/>
    <w:rsid w:val="00756638"/>
    <w:rsid w:val="00757EFB"/>
    <w:rsid w:val="007602E4"/>
    <w:rsid w:val="00761ADA"/>
    <w:rsid w:val="00762103"/>
    <w:rsid w:val="0076295F"/>
    <w:rsid w:val="00762CA0"/>
    <w:rsid w:val="00764D68"/>
    <w:rsid w:val="00765284"/>
    <w:rsid w:val="0076575F"/>
    <w:rsid w:val="00767520"/>
    <w:rsid w:val="00770771"/>
    <w:rsid w:val="00771438"/>
    <w:rsid w:val="007745D0"/>
    <w:rsid w:val="007747CD"/>
    <w:rsid w:val="00774886"/>
    <w:rsid w:val="007758A8"/>
    <w:rsid w:val="0077627B"/>
    <w:rsid w:val="00776DA0"/>
    <w:rsid w:val="00777B4A"/>
    <w:rsid w:val="00781CC5"/>
    <w:rsid w:val="007821D3"/>
    <w:rsid w:val="00782B7B"/>
    <w:rsid w:val="00782B8E"/>
    <w:rsid w:val="0078405A"/>
    <w:rsid w:val="007857A5"/>
    <w:rsid w:val="0078648B"/>
    <w:rsid w:val="00787F71"/>
    <w:rsid w:val="007910B4"/>
    <w:rsid w:val="00791F41"/>
    <w:rsid w:val="007931B8"/>
    <w:rsid w:val="0079334A"/>
    <w:rsid w:val="00793A67"/>
    <w:rsid w:val="00795D05"/>
    <w:rsid w:val="00796154"/>
    <w:rsid w:val="00796202"/>
    <w:rsid w:val="007969C2"/>
    <w:rsid w:val="00797030"/>
    <w:rsid w:val="007A0416"/>
    <w:rsid w:val="007A0475"/>
    <w:rsid w:val="007A1121"/>
    <w:rsid w:val="007A31DB"/>
    <w:rsid w:val="007A36C5"/>
    <w:rsid w:val="007A3F96"/>
    <w:rsid w:val="007A5616"/>
    <w:rsid w:val="007A659B"/>
    <w:rsid w:val="007A6942"/>
    <w:rsid w:val="007B0A5C"/>
    <w:rsid w:val="007B31E3"/>
    <w:rsid w:val="007B3B93"/>
    <w:rsid w:val="007B3E1A"/>
    <w:rsid w:val="007B48B0"/>
    <w:rsid w:val="007B5061"/>
    <w:rsid w:val="007B6C50"/>
    <w:rsid w:val="007B6D72"/>
    <w:rsid w:val="007C0284"/>
    <w:rsid w:val="007C0314"/>
    <w:rsid w:val="007C14D2"/>
    <w:rsid w:val="007C1735"/>
    <w:rsid w:val="007C2DDC"/>
    <w:rsid w:val="007C335C"/>
    <w:rsid w:val="007C4E26"/>
    <w:rsid w:val="007C6E57"/>
    <w:rsid w:val="007C72C6"/>
    <w:rsid w:val="007C756B"/>
    <w:rsid w:val="007C7E0E"/>
    <w:rsid w:val="007C7E3C"/>
    <w:rsid w:val="007D094A"/>
    <w:rsid w:val="007D0A43"/>
    <w:rsid w:val="007D10E5"/>
    <w:rsid w:val="007D1C6F"/>
    <w:rsid w:val="007D2FF1"/>
    <w:rsid w:val="007D307A"/>
    <w:rsid w:val="007D4328"/>
    <w:rsid w:val="007D44BF"/>
    <w:rsid w:val="007D567E"/>
    <w:rsid w:val="007D5F0B"/>
    <w:rsid w:val="007E0573"/>
    <w:rsid w:val="007E0828"/>
    <w:rsid w:val="007E21B5"/>
    <w:rsid w:val="007E5D15"/>
    <w:rsid w:val="007E5FDC"/>
    <w:rsid w:val="007E62FA"/>
    <w:rsid w:val="007F018D"/>
    <w:rsid w:val="007F050B"/>
    <w:rsid w:val="007F2A51"/>
    <w:rsid w:val="007F2D71"/>
    <w:rsid w:val="007F4269"/>
    <w:rsid w:val="007F52CC"/>
    <w:rsid w:val="007F6786"/>
    <w:rsid w:val="007F68AB"/>
    <w:rsid w:val="007F779C"/>
    <w:rsid w:val="00800331"/>
    <w:rsid w:val="00800A6F"/>
    <w:rsid w:val="00800D9C"/>
    <w:rsid w:val="008014EB"/>
    <w:rsid w:val="008024C2"/>
    <w:rsid w:val="00802F3D"/>
    <w:rsid w:val="008031FF"/>
    <w:rsid w:val="00803BE4"/>
    <w:rsid w:val="0080424D"/>
    <w:rsid w:val="00804AD8"/>
    <w:rsid w:val="008057FA"/>
    <w:rsid w:val="008059BC"/>
    <w:rsid w:val="0080613F"/>
    <w:rsid w:val="00807174"/>
    <w:rsid w:val="008107C5"/>
    <w:rsid w:val="00810AB0"/>
    <w:rsid w:val="0081196D"/>
    <w:rsid w:val="00812A6E"/>
    <w:rsid w:val="00812DAB"/>
    <w:rsid w:val="008135F9"/>
    <w:rsid w:val="008139D9"/>
    <w:rsid w:val="00820B69"/>
    <w:rsid w:val="00820DFB"/>
    <w:rsid w:val="00821EBB"/>
    <w:rsid w:val="008220A6"/>
    <w:rsid w:val="0082275C"/>
    <w:rsid w:val="00823BC9"/>
    <w:rsid w:val="00824516"/>
    <w:rsid w:val="00825DB9"/>
    <w:rsid w:val="00825F19"/>
    <w:rsid w:val="00826700"/>
    <w:rsid w:val="008268BD"/>
    <w:rsid w:val="00826C7E"/>
    <w:rsid w:val="00827CFE"/>
    <w:rsid w:val="00830E95"/>
    <w:rsid w:val="0083115C"/>
    <w:rsid w:val="0083165B"/>
    <w:rsid w:val="00832B34"/>
    <w:rsid w:val="00832BB9"/>
    <w:rsid w:val="00833811"/>
    <w:rsid w:val="00834163"/>
    <w:rsid w:val="00834E9A"/>
    <w:rsid w:val="008357D7"/>
    <w:rsid w:val="00840253"/>
    <w:rsid w:val="00840577"/>
    <w:rsid w:val="008414D9"/>
    <w:rsid w:val="008420A4"/>
    <w:rsid w:val="0084258B"/>
    <w:rsid w:val="00843689"/>
    <w:rsid w:val="00843957"/>
    <w:rsid w:val="008458A2"/>
    <w:rsid w:val="00845E6D"/>
    <w:rsid w:val="008516D7"/>
    <w:rsid w:val="008528E3"/>
    <w:rsid w:val="0085346B"/>
    <w:rsid w:val="008538F3"/>
    <w:rsid w:val="00854BC6"/>
    <w:rsid w:val="00854C30"/>
    <w:rsid w:val="00855F12"/>
    <w:rsid w:val="00856C58"/>
    <w:rsid w:val="00857E72"/>
    <w:rsid w:val="0086096D"/>
    <w:rsid w:val="00860AC2"/>
    <w:rsid w:val="00860B88"/>
    <w:rsid w:val="00860E5D"/>
    <w:rsid w:val="00861164"/>
    <w:rsid w:val="00862CE9"/>
    <w:rsid w:val="00863ECA"/>
    <w:rsid w:val="00863F21"/>
    <w:rsid w:val="00865B44"/>
    <w:rsid w:val="0086683E"/>
    <w:rsid w:val="008676A1"/>
    <w:rsid w:val="00867781"/>
    <w:rsid w:val="0087143C"/>
    <w:rsid w:val="00871A8D"/>
    <w:rsid w:val="00872DE2"/>
    <w:rsid w:val="00872F37"/>
    <w:rsid w:val="00873E3F"/>
    <w:rsid w:val="008740E5"/>
    <w:rsid w:val="0087472A"/>
    <w:rsid w:val="00874DFA"/>
    <w:rsid w:val="008757A6"/>
    <w:rsid w:val="00875BEE"/>
    <w:rsid w:val="00876751"/>
    <w:rsid w:val="00877249"/>
    <w:rsid w:val="00880420"/>
    <w:rsid w:val="00880502"/>
    <w:rsid w:val="0088197C"/>
    <w:rsid w:val="008823CD"/>
    <w:rsid w:val="00882CE7"/>
    <w:rsid w:val="008832E9"/>
    <w:rsid w:val="00883FB5"/>
    <w:rsid w:val="0088439A"/>
    <w:rsid w:val="008843CE"/>
    <w:rsid w:val="00885A43"/>
    <w:rsid w:val="008871C1"/>
    <w:rsid w:val="00887521"/>
    <w:rsid w:val="008877D6"/>
    <w:rsid w:val="0088781D"/>
    <w:rsid w:val="008907C5"/>
    <w:rsid w:val="00890D53"/>
    <w:rsid w:val="0089214B"/>
    <w:rsid w:val="00896E4C"/>
    <w:rsid w:val="008A11D7"/>
    <w:rsid w:val="008A168D"/>
    <w:rsid w:val="008A1898"/>
    <w:rsid w:val="008A400B"/>
    <w:rsid w:val="008A4317"/>
    <w:rsid w:val="008A4C6E"/>
    <w:rsid w:val="008A5296"/>
    <w:rsid w:val="008A5A0A"/>
    <w:rsid w:val="008A5AFA"/>
    <w:rsid w:val="008A5E01"/>
    <w:rsid w:val="008A6B79"/>
    <w:rsid w:val="008B0E8C"/>
    <w:rsid w:val="008B133F"/>
    <w:rsid w:val="008B2926"/>
    <w:rsid w:val="008B3358"/>
    <w:rsid w:val="008B371C"/>
    <w:rsid w:val="008B3B88"/>
    <w:rsid w:val="008B478C"/>
    <w:rsid w:val="008B58D4"/>
    <w:rsid w:val="008B58F7"/>
    <w:rsid w:val="008B677C"/>
    <w:rsid w:val="008B691D"/>
    <w:rsid w:val="008B7034"/>
    <w:rsid w:val="008C0940"/>
    <w:rsid w:val="008C4BCF"/>
    <w:rsid w:val="008C5FCC"/>
    <w:rsid w:val="008C6709"/>
    <w:rsid w:val="008C69D8"/>
    <w:rsid w:val="008C6A46"/>
    <w:rsid w:val="008C6B7A"/>
    <w:rsid w:val="008C6EEC"/>
    <w:rsid w:val="008D00F6"/>
    <w:rsid w:val="008D3174"/>
    <w:rsid w:val="008D33F7"/>
    <w:rsid w:val="008D5CF6"/>
    <w:rsid w:val="008D6320"/>
    <w:rsid w:val="008D7532"/>
    <w:rsid w:val="008D7F41"/>
    <w:rsid w:val="008E1412"/>
    <w:rsid w:val="008E2599"/>
    <w:rsid w:val="008E28F8"/>
    <w:rsid w:val="008E28FE"/>
    <w:rsid w:val="008E2985"/>
    <w:rsid w:val="008E40E2"/>
    <w:rsid w:val="008E4456"/>
    <w:rsid w:val="008E52AC"/>
    <w:rsid w:val="008E7690"/>
    <w:rsid w:val="008E7A85"/>
    <w:rsid w:val="008F0178"/>
    <w:rsid w:val="008F023E"/>
    <w:rsid w:val="008F03A2"/>
    <w:rsid w:val="008F11BB"/>
    <w:rsid w:val="008F1A2E"/>
    <w:rsid w:val="008F1DEE"/>
    <w:rsid w:val="008F253A"/>
    <w:rsid w:val="008F3519"/>
    <w:rsid w:val="008F35E2"/>
    <w:rsid w:val="008F4133"/>
    <w:rsid w:val="008F4D39"/>
    <w:rsid w:val="008F56B6"/>
    <w:rsid w:val="008F5C1B"/>
    <w:rsid w:val="008F67E2"/>
    <w:rsid w:val="008F7A3D"/>
    <w:rsid w:val="008F7ACC"/>
    <w:rsid w:val="009018C6"/>
    <w:rsid w:val="00901BC5"/>
    <w:rsid w:val="00901C3F"/>
    <w:rsid w:val="00902E32"/>
    <w:rsid w:val="00903AD4"/>
    <w:rsid w:val="00904B46"/>
    <w:rsid w:val="0090524A"/>
    <w:rsid w:val="00905FF2"/>
    <w:rsid w:val="00907476"/>
    <w:rsid w:val="00910512"/>
    <w:rsid w:val="00911F67"/>
    <w:rsid w:val="00912542"/>
    <w:rsid w:val="00912A1F"/>
    <w:rsid w:val="00913259"/>
    <w:rsid w:val="00913E5B"/>
    <w:rsid w:val="00916F2D"/>
    <w:rsid w:val="00917F95"/>
    <w:rsid w:val="00920067"/>
    <w:rsid w:val="0092018F"/>
    <w:rsid w:val="00921591"/>
    <w:rsid w:val="00921ECA"/>
    <w:rsid w:val="009225B8"/>
    <w:rsid w:val="00922A69"/>
    <w:rsid w:val="00922AFF"/>
    <w:rsid w:val="00923C47"/>
    <w:rsid w:val="009248BA"/>
    <w:rsid w:val="0092569D"/>
    <w:rsid w:val="00925E14"/>
    <w:rsid w:val="00926444"/>
    <w:rsid w:val="00927558"/>
    <w:rsid w:val="00927E6A"/>
    <w:rsid w:val="009305D9"/>
    <w:rsid w:val="00930821"/>
    <w:rsid w:val="00930EDF"/>
    <w:rsid w:val="0093121B"/>
    <w:rsid w:val="00931421"/>
    <w:rsid w:val="00931C0B"/>
    <w:rsid w:val="00931F17"/>
    <w:rsid w:val="0093442F"/>
    <w:rsid w:val="009355A3"/>
    <w:rsid w:val="0093665D"/>
    <w:rsid w:val="009369C4"/>
    <w:rsid w:val="00936A21"/>
    <w:rsid w:val="00936C79"/>
    <w:rsid w:val="009376F9"/>
    <w:rsid w:val="00937DE1"/>
    <w:rsid w:val="009401C0"/>
    <w:rsid w:val="00940B48"/>
    <w:rsid w:val="0094121E"/>
    <w:rsid w:val="00942EF1"/>
    <w:rsid w:val="00943944"/>
    <w:rsid w:val="00945345"/>
    <w:rsid w:val="00945FF7"/>
    <w:rsid w:val="00950CBB"/>
    <w:rsid w:val="00951E0F"/>
    <w:rsid w:val="00954C9D"/>
    <w:rsid w:val="00954F20"/>
    <w:rsid w:val="0095783A"/>
    <w:rsid w:val="00957F01"/>
    <w:rsid w:val="009601AD"/>
    <w:rsid w:val="0096046B"/>
    <w:rsid w:val="00960CF4"/>
    <w:rsid w:val="009628D2"/>
    <w:rsid w:val="00963290"/>
    <w:rsid w:val="009637C9"/>
    <w:rsid w:val="00963940"/>
    <w:rsid w:val="00963B28"/>
    <w:rsid w:val="00965527"/>
    <w:rsid w:val="0096559C"/>
    <w:rsid w:val="00966DD9"/>
    <w:rsid w:val="009700F9"/>
    <w:rsid w:val="00970DC8"/>
    <w:rsid w:val="00970FE9"/>
    <w:rsid w:val="00971BC8"/>
    <w:rsid w:val="00972C84"/>
    <w:rsid w:val="00972D1E"/>
    <w:rsid w:val="009734EB"/>
    <w:rsid w:val="009739B6"/>
    <w:rsid w:val="00973D25"/>
    <w:rsid w:val="00974ACB"/>
    <w:rsid w:val="00975D5D"/>
    <w:rsid w:val="00976088"/>
    <w:rsid w:val="009768E0"/>
    <w:rsid w:val="00977CC8"/>
    <w:rsid w:val="00977E15"/>
    <w:rsid w:val="00977E5A"/>
    <w:rsid w:val="00980C60"/>
    <w:rsid w:val="0098106F"/>
    <w:rsid w:val="00981BFB"/>
    <w:rsid w:val="00982175"/>
    <w:rsid w:val="00982610"/>
    <w:rsid w:val="009831A2"/>
    <w:rsid w:val="00983546"/>
    <w:rsid w:val="00985078"/>
    <w:rsid w:val="00986D49"/>
    <w:rsid w:val="009871FB"/>
    <w:rsid w:val="009876C4"/>
    <w:rsid w:val="00991DDB"/>
    <w:rsid w:val="00993D0E"/>
    <w:rsid w:val="00994125"/>
    <w:rsid w:val="0099732E"/>
    <w:rsid w:val="00997C5E"/>
    <w:rsid w:val="009A2967"/>
    <w:rsid w:val="009A4165"/>
    <w:rsid w:val="009A4744"/>
    <w:rsid w:val="009A477F"/>
    <w:rsid w:val="009A48F0"/>
    <w:rsid w:val="009A4F19"/>
    <w:rsid w:val="009A566D"/>
    <w:rsid w:val="009A7418"/>
    <w:rsid w:val="009A7534"/>
    <w:rsid w:val="009A75A4"/>
    <w:rsid w:val="009B0117"/>
    <w:rsid w:val="009B0401"/>
    <w:rsid w:val="009B1E6F"/>
    <w:rsid w:val="009B2EEE"/>
    <w:rsid w:val="009B32B7"/>
    <w:rsid w:val="009B36F9"/>
    <w:rsid w:val="009B3C0C"/>
    <w:rsid w:val="009B3D3F"/>
    <w:rsid w:val="009B4776"/>
    <w:rsid w:val="009B47A3"/>
    <w:rsid w:val="009B4A8D"/>
    <w:rsid w:val="009B4F78"/>
    <w:rsid w:val="009B57E7"/>
    <w:rsid w:val="009B64CA"/>
    <w:rsid w:val="009B6AFE"/>
    <w:rsid w:val="009B7D8A"/>
    <w:rsid w:val="009C00C1"/>
    <w:rsid w:val="009C06CE"/>
    <w:rsid w:val="009C0F5C"/>
    <w:rsid w:val="009C1A3B"/>
    <w:rsid w:val="009C1A3E"/>
    <w:rsid w:val="009C536E"/>
    <w:rsid w:val="009C54AA"/>
    <w:rsid w:val="009C5E20"/>
    <w:rsid w:val="009C5E5C"/>
    <w:rsid w:val="009C6088"/>
    <w:rsid w:val="009C71BF"/>
    <w:rsid w:val="009C7571"/>
    <w:rsid w:val="009D21C6"/>
    <w:rsid w:val="009D22BA"/>
    <w:rsid w:val="009D2391"/>
    <w:rsid w:val="009D3749"/>
    <w:rsid w:val="009D3797"/>
    <w:rsid w:val="009D450C"/>
    <w:rsid w:val="009D4631"/>
    <w:rsid w:val="009E04C2"/>
    <w:rsid w:val="009E138C"/>
    <w:rsid w:val="009E3317"/>
    <w:rsid w:val="009E3AA4"/>
    <w:rsid w:val="009E450C"/>
    <w:rsid w:val="009E458C"/>
    <w:rsid w:val="009E486A"/>
    <w:rsid w:val="009E4D6B"/>
    <w:rsid w:val="009E5091"/>
    <w:rsid w:val="009E5FD3"/>
    <w:rsid w:val="009E6520"/>
    <w:rsid w:val="009E70E1"/>
    <w:rsid w:val="009E7B02"/>
    <w:rsid w:val="009F039E"/>
    <w:rsid w:val="009F04C9"/>
    <w:rsid w:val="009F0652"/>
    <w:rsid w:val="009F1664"/>
    <w:rsid w:val="009F1D7C"/>
    <w:rsid w:val="009F264E"/>
    <w:rsid w:val="009F2F58"/>
    <w:rsid w:val="009F3B01"/>
    <w:rsid w:val="009F496F"/>
    <w:rsid w:val="009F65CE"/>
    <w:rsid w:val="009F6C64"/>
    <w:rsid w:val="00A00C5B"/>
    <w:rsid w:val="00A01004"/>
    <w:rsid w:val="00A02B6B"/>
    <w:rsid w:val="00A02F87"/>
    <w:rsid w:val="00A02FCD"/>
    <w:rsid w:val="00A031FE"/>
    <w:rsid w:val="00A03B90"/>
    <w:rsid w:val="00A03FE2"/>
    <w:rsid w:val="00A04765"/>
    <w:rsid w:val="00A05058"/>
    <w:rsid w:val="00A05F2B"/>
    <w:rsid w:val="00A077E9"/>
    <w:rsid w:val="00A07873"/>
    <w:rsid w:val="00A10A89"/>
    <w:rsid w:val="00A11D46"/>
    <w:rsid w:val="00A13366"/>
    <w:rsid w:val="00A138BF"/>
    <w:rsid w:val="00A1418E"/>
    <w:rsid w:val="00A15787"/>
    <w:rsid w:val="00A15F80"/>
    <w:rsid w:val="00A165F2"/>
    <w:rsid w:val="00A20927"/>
    <w:rsid w:val="00A22281"/>
    <w:rsid w:val="00A2285D"/>
    <w:rsid w:val="00A23A7E"/>
    <w:rsid w:val="00A24BFB"/>
    <w:rsid w:val="00A24DB0"/>
    <w:rsid w:val="00A256A7"/>
    <w:rsid w:val="00A25782"/>
    <w:rsid w:val="00A263ED"/>
    <w:rsid w:val="00A26AA8"/>
    <w:rsid w:val="00A2738B"/>
    <w:rsid w:val="00A27AD2"/>
    <w:rsid w:val="00A27CB5"/>
    <w:rsid w:val="00A30B73"/>
    <w:rsid w:val="00A310A9"/>
    <w:rsid w:val="00A33964"/>
    <w:rsid w:val="00A347DD"/>
    <w:rsid w:val="00A353A9"/>
    <w:rsid w:val="00A3619C"/>
    <w:rsid w:val="00A367D8"/>
    <w:rsid w:val="00A36F8A"/>
    <w:rsid w:val="00A379B1"/>
    <w:rsid w:val="00A407FD"/>
    <w:rsid w:val="00A40C81"/>
    <w:rsid w:val="00A40CA5"/>
    <w:rsid w:val="00A40F1C"/>
    <w:rsid w:val="00A416AA"/>
    <w:rsid w:val="00A42221"/>
    <w:rsid w:val="00A425D9"/>
    <w:rsid w:val="00A4348B"/>
    <w:rsid w:val="00A4425D"/>
    <w:rsid w:val="00A452D6"/>
    <w:rsid w:val="00A45BAE"/>
    <w:rsid w:val="00A467A7"/>
    <w:rsid w:val="00A46D73"/>
    <w:rsid w:val="00A47845"/>
    <w:rsid w:val="00A4792C"/>
    <w:rsid w:val="00A5016E"/>
    <w:rsid w:val="00A502D3"/>
    <w:rsid w:val="00A5191A"/>
    <w:rsid w:val="00A52511"/>
    <w:rsid w:val="00A52FE7"/>
    <w:rsid w:val="00A55524"/>
    <w:rsid w:val="00A565CB"/>
    <w:rsid w:val="00A5694B"/>
    <w:rsid w:val="00A577DC"/>
    <w:rsid w:val="00A614A2"/>
    <w:rsid w:val="00A61A69"/>
    <w:rsid w:val="00A6357F"/>
    <w:rsid w:val="00A66C3F"/>
    <w:rsid w:val="00A66C7F"/>
    <w:rsid w:val="00A66FFE"/>
    <w:rsid w:val="00A67254"/>
    <w:rsid w:val="00A67A4F"/>
    <w:rsid w:val="00A67AF5"/>
    <w:rsid w:val="00A67AFC"/>
    <w:rsid w:val="00A72D97"/>
    <w:rsid w:val="00A73E95"/>
    <w:rsid w:val="00A7436A"/>
    <w:rsid w:val="00A748E9"/>
    <w:rsid w:val="00A755C6"/>
    <w:rsid w:val="00A7687B"/>
    <w:rsid w:val="00A76CE1"/>
    <w:rsid w:val="00A81026"/>
    <w:rsid w:val="00A84330"/>
    <w:rsid w:val="00A8433A"/>
    <w:rsid w:val="00A8520F"/>
    <w:rsid w:val="00A86017"/>
    <w:rsid w:val="00A8611B"/>
    <w:rsid w:val="00A866B3"/>
    <w:rsid w:val="00A90690"/>
    <w:rsid w:val="00A91C33"/>
    <w:rsid w:val="00A91E2F"/>
    <w:rsid w:val="00A93A58"/>
    <w:rsid w:val="00A94C2E"/>
    <w:rsid w:val="00A962BE"/>
    <w:rsid w:val="00A973EF"/>
    <w:rsid w:val="00A9741D"/>
    <w:rsid w:val="00AA14AF"/>
    <w:rsid w:val="00AA18F6"/>
    <w:rsid w:val="00AA1DC6"/>
    <w:rsid w:val="00AA4EAB"/>
    <w:rsid w:val="00AA5104"/>
    <w:rsid w:val="00AA64F1"/>
    <w:rsid w:val="00AA68BF"/>
    <w:rsid w:val="00AA69FD"/>
    <w:rsid w:val="00AA76BD"/>
    <w:rsid w:val="00AB0926"/>
    <w:rsid w:val="00AB0B45"/>
    <w:rsid w:val="00AB150F"/>
    <w:rsid w:val="00AB20A6"/>
    <w:rsid w:val="00AB2A9B"/>
    <w:rsid w:val="00AB3575"/>
    <w:rsid w:val="00AB3A7C"/>
    <w:rsid w:val="00AB3FC7"/>
    <w:rsid w:val="00AB3FD7"/>
    <w:rsid w:val="00AB6164"/>
    <w:rsid w:val="00AB6475"/>
    <w:rsid w:val="00AC1D1E"/>
    <w:rsid w:val="00AC2173"/>
    <w:rsid w:val="00AC28CD"/>
    <w:rsid w:val="00AC2C0A"/>
    <w:rsid w:val="00AC3344"/>
    <w:rsid w:val="00AC4240"/>
    <w:rsid w:val="00AC4C90"/>
    <w:rsid w:val="00AC676E"/>
    <w:rsid w:val="00AC6FFE"/>
    <w:rsid w:val="00AC78ED"/>
    <w:rsid w:val="00AC7C0F"/>
    <w:rsid w:val="00AD0EE2"/>
    <w:rsid w:val="00AD159B"/>
    <w:rsid w:val="00AD399F"/>
    <w:rsid w:val="00AD49B6"/>
    <w:rsid w:val="00AD7715"/>
    <w:rsid w:val="00AD7A4B"/>
    <w:rsid w:val="00AD7E8E"/>
    <w:rsid w:val="00AE053F"/>
    <w:rsid w:val="00AE06E9"/>
    <w:rsid w:val="00AE1AC6"/>
    <w:rsid w:val="00AE216C"/>
    <w:rsid w:val="00AE22FB"/>
    <w:rsid w:val="00AE3007"/>
    <w:rsid w:val="00AE3929"/>
    <w:rsid w:val="00AE4DC8"/>
    <w:rsid w:val="00AE6506"/>
    <w:rsid w:val="00AF013C"/>
    <w:rsid w:val="00AF0FE7"/>
    <w:rsid w:val="00AF1A0E"/>
    <w:rsid w:val="00AF1FD2"/>
    <w:rsid w:val="00AF2D54"/>
    <w:rsid w:val="00AF2EE4"/>
    <w:rsid w:val="00AF3312"/>
    <w:rsid w:val="00AF587D"/>
    <w:rsid w:val="00AF5C37"/>
    <w:rsid w:val="00AF5E61"/>
    <w:rsid w:val="00AF6EB2"/>
    <w:rsid w:val="00AF7498"/>
    <w:rsid w:val="00B008DB"/>
    <w:rsid w:val="00B0194D"/>
    <w:rsid w:val="00B01E44"/>
    <w:rsid w:val="00B02877"/>
    <w:rsid w:val="00B037F3"/>
    <w:rsid w:val="00B045AB"/>
    <w:rsid w:val="00B049A4"/>
    <w:rsid w:val="00B05037"/>
    <w:rsid w:val="00B054D8"/>
    <w:rsid w:val="00B068E0"/>
    <w:rsid w:val="00B07BA0"/>
    <w:rsid w:val="00B11B9D"/>
    <w:rsid w:val="00B13BE5"/>
    <w:rsid w:val="00B1519A"/>
    <w:rsid w:val="00B1579C"/>
    <w:rsid w:val="00B159AB"/>
    <w:rsid w:val="00B17242"/>
    <w:rsid w:val="00B20EA4"/>
    <w:rsid w:val="00B20EC1"/>
    <w:rsid w:val="00B20F39"/>
    <w:rsid w:val="00B20FF8"/>
    <w:rsid w:val="00B2121F"/>
    <w:rsid w:val="00B232CB"/>
    <w:rsid w:val="00B23A54"/>
    <w:rsid w:val="00B250B3"/>
    <w:rsid w:val="00B25A4D"/>
    <w:rsid w:val="00B268DA"/>
    <w:rsid w:val="00B26CA4"/>
    <w:rsid w:val="00B27518"/>
    <w:rsid w:val="00B31271"/>
    <w:rsid w:val="00B3349F"/>
    <w:rsid w:val="00B34226"/>
    <w:rsid w:val="00B34823"/>
    <w:rsid w:val="00B34BAD"/>
    <w:rsid w:val="00B34EE4"/>
    <w:rsid w:val="00B35598"/>
    <w:rsid w:val="00B360F8"/>
    <w:rsid w:val="00B37568"/>
    <w:rsid w:val="00B37747"/>
    <w:rsid w:val="00B37965"/>
    <w:rsid w:val="00B40A8C"/>
    <w:rsid w:val="00B41C73"/>
    <w:rsid w:val="00B427E1"/>
    <w:rsid w:val="00B42DEC"/>
    <w:rsid w:val="00B431C1"/>
    <w:rsid w:val="00B43B2D"/>
    <w:rsid w:val="00B453F7"/>
    <w:rsid w:val="00B45878"/>
    <w:rsid w:val="00B477FB"/>
    <w:rsid w:val="00B478E4"/>
    <w:rsid w:val="00B47EBD"/>
    <w:rsid w:val="00B503BC"/>
    <w:rsid w:val="00B512A1"/>
    <w:rsid w:val="00B53599"/>
    <w:rsid w:val="00B54448"/>
    <w:rsid w:val="00B54BD9"/>
    <w:rsid w:val="00B55470"/>
    <w:rsid w:val="00B5648B"/>
    <w:rsid w:val="00B57BE8"/>
    <w:rsid w:val="00B6075C"/>
    <w:rsid w:val="00B62465"/>
    <w:rsid w:val="00B627B9"/>
    <w:rsid w:val="00B62F6A"/>
    <w:rsid w:val="00B64004"/>
    <w:rsid w:val="00B65B46"/>
    <w:rsid w:val="00B66DFC"/>
    <w:rsid w:val="00B66ED5"/>
    <w:rsid w:val="00B70848"/>
    <w:rsid w:val="00B70C8C"/>
    <w:rsid w:val="00B715C5"/>
    <w:rsid w:val="00B72A55"/>
    <w:rsid w:val="00B72AFC"/>
    <w:rsid w:val="00B73018"/>
    <w:rsid w:val="00B732ED"/>
    <w:rsid w:val="00B73D51"/>
    <w:rsid w:val="00B7424C"/>
    <w:rsid w:val="00B74D19"/>
    <w:rsid w:val="00B76647"/>
    <w:rsid w:val="00B76F16"/>
    <w:rsid w:val="00B7740C"/>
    <w:rsid w:val="00B8080A"/>
    <w:rsid w:val="00B8090E"/>
    <w:rsid w:val="00B82473"/>
    <w:rsid w:val="00B829AE"/>
    <w:rsid w:val="00B83166"/>
    <w:rsid w:val="00B83FBD"/>
    <w:rsid w:val="00B8657E"/>
    <w:rsid w:val="00B873C5"/>
    <w:rsid w:val="00B873EA"/>
    <w:rsid w:val="00B8758E"/>
    <w:rsid w:val="00B8778A"/>
    <w:rsid w:val="00B877AE"/>
    <w:rsid w:val="00B879C6"/>
    <w:rsid w:val="00B879E8"/>
    <w:rsid w:val="00B87AF4"/>
    <w:rsid w:val="00B903A0"/>
    <w:rsid w:val="00B903AA"/>
    <w:rsid w:val="00B916E9"/>
    <w:rsid w:val="00B93A94"/>
    <w:rsid w:val="00B93B7B"/>
    <w:rsid w:val="00B94305"/>
    <w:rsid w:val="00B95479"/>
    <w:rsid w:val="00B973F8"/>
    <w:rsid w:val="00B9752E"/>
    <w:rsid w:val="00B97599"/>
    <w:rsid w:val="00B97877"/>
    <w:rsid w:val="00B97BD7"/>
    <w:rsid w:val="00BA025E"/>
    <w:rsid w:val="00BA1EC2"/>
    <w:rsid w:val="00BA1F26"/>
    <w:rsid w:val="00BA2DFC"/>
    <w:rsid w:val="00BA3F96"/>
    <w:rsid w:val="00BA43D6"/>
    <w:rsid w:val="00BA67BA"/>
    <w:rsid w:val="00BA72E5"/>
    <w:rsid w:val="00BA7356"/>
    <w:rsid w:val="00BA796B"/>
    <w:rsid w:val="00BA7B8B"/>
    <w:rsid w:val="00BB0596"/>
    <w:rsid w:val="00BB115E"/>
    <w:rsid w:val="00BB21C1"/>
    <w:rsid w:val="00BB682E"/>
    <w:rsid w:val="00BB6BD5"/>
    <w:rsid w:val="00BB6DCB"/>
    <w:rsid w:val="00BB7187"/>
    <w:rsid w:val="00BC0EAD"/>
    <w:rsid w:val="00BC14E1"/>
    <w:rsid w:val="00BC19A8"/>
    <w:rsid w:val="00BC1AA1"/>
    <w:rsid w:val="00BC274B"/>
    <w:rsid w:val="00BC376C"/>
    <w:rsid w:val="00BC45B2"/>
    <w:rsid w:val="00BC5227"/>
    <w:rsid w:val="00BC5970"/>
    <w:rsid w:val="00BC5A8E"/>
    <w:rsid w:val="00BC62CE"/>
    <w:rsid w:val="00BC6579"/>
    <w:rsid w:val="00BC6D58"/>
    <w:rsid w:val="00BD0067"/>
    <w:rsid w:val="00BD0476"/>
    <w:rsid w:val="00BD1741"/>
    <w:rsid w:val="00BD1D4E"/>
    <w:rsid w:val="00BD246B"/>
    <w:rsid w:val="00BD2BF5"/>
    <w:rsid w:val="00BD3CE3"/>
    <w:rsid w:val="00BD48A8"/>
    <w:rsid w:val="00BD5760"/>
    <w:rsid w:val="00BD5F6D"/>
    <w:rsid w:val="00BD6DE5"/>
    <w:rsid w:val="00BD6E2B"/>
    <w:rsid w:val="00BE070D"/>
    <w:rsid w:val="00BE12D6"/>
    <w:rsid w:val="00BE15FB"/>
    <w:rsid w:val="00BE3CD9"/>
    <w:rsid w:val="00BE45E1"/>
    <w:rsid w:val="00BE468C"/>
    <w:rsid w:val="00BE4EB3"/>
    <w:rsid w:val="00BE50EE"/>
    <w:rsid w:val="00BE517C"/>
    <w:rsid w:val="00BE5DB5"/>
    <w:rsid w:val="00BE6321"/>
    <w:rsid w:val="00BE6730"/>
    <w:rsid w:val="00BE793B"/>
    <w:rsid w:val="00BE79D5"/>
    <w:rsid w:val="00BF1FF9"/>
    <w:rsid w:val="00BF2478"/>
    <w:rsid w:val="00BF2973"/>
    <w:rsid w:val="00BF351D"/>
    <w:rsid w:val="00BF37C7"/>
    <w:rsid w:val="00BF3994"/>
    <w:rsid w:val="00BF4C75"/>
    <w:rsid w:val="00BF5E7F"/>
    <w:rsid w:val="00BF62CC"/>
    <w:rsid w:val="00C0005A"/>
    <w:rsid w:val="00C0030C"/>
    <w:rsid w:val="00C0100A"/>
    <w:rsid w:val="00C016DA"/>
    <w:rsid w:val="00C034B7"/>
    <w:rsid w:val="00C040D5"/>
    <w:rsid w:val="00C05D2C"/>
    <w:rsid w:val="00C064B9"/>
    <w:rsid w:val="00C10065"/>
    <w:rsid w:val="00C110FE"/>
    <w:rsid w:val="00C11BED"/>
    <w:rsid w:val="00C11CDD"/>
    <w:rsid w:val="00C13367"/>
    <w:rsid w:val="00C13721"/>
    <w:rsid w:val="00C13D51"/>
    <w:rsid w:val="00C145E2"/>
    <w:rsid w:val="00C16FE8"/>
    <w:rsid w:val="00C172A9"/>
    <w:rsid w:val="00C176B0"/>
    <w:rsid w:val="00C179C6"/>
    <w:rsid w:val="00C17AED"/>
    <w:rsid w:val="00C215BA"/>
    <w:rsid w:val="00C219CC"/>
    <w:rsid w:val="00C2223A"/>
    <w:rsid w:val="00C22A11"/>
    <w:rsid w:val="00C22A1C"/>
    <w:rsid w:val="00C22C38"/>
    <w:rsid w:val="00C23FD3"/>
    <w:rsid w:val="00C250FF"/>
    <w:rsid w:val="00C32689"/>
    <w:rsid w:val="00C326C4"/>
    <w:rsid w:val="00C331ED"/>
    <w:rsid w:val="00C33AF7"/>
    <w:rsid w:val="00C340BC"/>
    <w:rsid w:val="00C3482A"/>
    <w:rsid w:val="00C36A71"/>
    <w:rsid w:val="00C40523"/>
    <w:rsid w:val="00C41128"/>
    <w:rsid w:val="00C41A17"/>
    <w:rsid w:val="00C41CE5"/>
    <w:rsid w:val="00C43302"/>
    <w:rsid w:val="00C438CD"/>
    <w:rsid w:val="00C43CFF"/>
    <w:rsid w:val="00C44B6D"/>
    <w:rsid w:val="00C47020"/>
    <w:rsid w:val="00C47ED9"/>
    <w:rsid w:val="00C5059B"/>
    <w:rsid w:val="00C518DE"/>
    <w:rsid w:val="00C51BE6"/>
    <w:rsid w:val="00C51C0E"/>
    <w:rsid w:val="00C523F8"/>
    <w:rsid w:val="00C53642"/>
    <w:rsid w:val="00C53CEF"/>
    <w:rsid w:val="00C54090"/>
    <w:rsid w:val="00C541F4"/>
    <w:rsid w:val="00C547F2"/>
    <w:rsid w:val="00C5481E"/>
    <w:rsid w:val="00C5527D"/>
    <w:rsid w:val="00C55A86"/>
    <w:rsid w:val="00C57207"/>
    <w:rsid w:val="00C57525"/>
    <w:rsid w:val="00C6019A"/>
    <w:rsid w:val="00C60932"/>
    <w:rsid w:val="00C60961"/>
    <w:rsid w:val="00C60AC2"/>
    <w:rsid w:val="00C610A4"/>
    <w:rsid w:val="00C612D5"/>
    <w:rsid w:val="00C613ED"/>
    <w:rsid w:val="00C6226E"/>
    <w:rsid w:val="00C625EA"/>
    <w:rsid w:val="00C62CCF"/>
    <w:rsid w:val="00C6320E"/>
    <w:rsid w:val="00C63515"/>
    <w:rsid w:val="00C642F6"/>
    <w:rsid w:val="00C64657"/>
    <w:rsid w:val="00C65A95"/>
    <w:rsid w:val="00C66FB4"/>
    <w:rsid w:val="00C70360"/>
    <w:rsid w:val="00C707C5"/>
    <w:rsid w:val="00C70F8E"/>
    <w:rsid w:val="00C71A75"/>
    <w:rsid w:val="00C72DA9"/>
    <w:rsid w:val="00C736F8"/>
    <w:rsid w:val="00C744CA"/>
    <w:rsid w:val="00C74C6A"/>
    <w:rsid w:val="00C76380"/>
    <w:rsid w:val="00C76A93"/>
    <w:rsid w:val="00C77B2C"/>
    <w:rsid w:val="00C77C0B"/>
    <w:rsid w:val="00C80C12"/>
    <w:rsid w:val="00C813E8"/>
    <w:rsid w:val="00C81545"/>
    <w:rsid w:val="00C82AD5"/>
    <w:rsid w:val="00C83997"/>
    <w:rsid w:val="00C83FE3"/>
    <w:rsid w:val="00C840FA"/>
    <w:rsid w:val="00C84E51"/>
    <w:rsid w:val="00C85B8A"/>
    <w:rsid w:val="00C867E0"/>
    <w:rsid w:val="00C87462"/>
    <w:rsid w:val="00C922A5"/>
    <w:rsid w:val="00C92972"/>
    <w:rsid w:val="00C93127"/>
    <w:rsid w:val="00C933C7"/>
    <w:rsid w:val="00C94552"/>
    <w:rsid w:val="00C95473"/>
    <w:rsid w:val="00C95762"/>
    <w:rsid w:val="00C95A18"/>
    <w:rsid w:val="00C96423"/>
    <w:rsid w:val="00C964C4"/>
    <w:rsid w:val="00C96729"/>
    <w:rsid w:val="00C96EB1"/>
    <w:rsid w:val="00C96F8F"/>
    <w:rsid w:val="00C97603"/>
    <w:rsid w:val="00C97941"/>
    <w:rsid w:val="00C97DBA"/>
    <w:rsid w:val="00CA0896"/>
    <w:rsid w:val="00CA11FF"/>
    <w:rsid w:val="00CA1792"/>
    <w:rsid w:val="00CA1F61"/>
    <w:rsid w:val="00CA2CCE"/>
    <w:rsid w:val="00CA2F78"/>
    <w:rsid w:val="00CA2FE3"/>
    <w:rsid w:val="00CA3710"/>
    <w:rsid w:val="00CA40F6"/>
    <w:rsid w:val="00CA637C"/>
    <w:rsid w:val="00CA75F1"/>
    <w:rsid w:val="00CA776B"/>
    <w:rsid w:val="00CB0034"/>
    <w:rsid w:val="00CB2CE4"/>
    <w:rsid w:val="00CB40EC"/>
    <w:rsid w:val="00CB42EE"/>
    <w:rsid w:val="00CB639F"/>
    <w:rsid w:val="00CB7ACA"/>
    <w:rsid w:val="00CB7B92"/>
    <w:rsid w:val="00CB7D48"/>
    <w:rsid w:val="00CC06F3"/>
    <w:rsid w:val="00CC086C"/>
    <w:rsid w:val="00CC0CEA"/>
    <w:rsid w:val="00CC0FA8"/>
    <w:rsid w:val="00CC2FC6"/>
    <w:rsid w:val="00CC479E"/>
    <w:rsid w:val="00CC5DA2"/>
    <w:rsid w:val="00CC62DB"/>
    <w:rsid w:val="00CD1645"/>
    <w:rsid w:val="00CD3021"/>
    <w:rsid w:val="00CD42D0"/>
    <w:rsid w:val="00CD51DE"/>
    <w:rsid w:val="00CD5709"/>
    <w:rsid w:val="00CE00BD"/>
    <w:rsid w:val="00CE0A0E"/>
    <w:rsid w:val="00CE1FFB"/>
    <w:rsid w:val="00CE2C3A"/>
    <w:rsid w:val="00CE31C2"/>
    <w:rsid w:val="00CE44B0"/>
    <w:rsid w:val="00CE45D5"/>
    <w:rsid w:val="00CE58A3"/>
    <w:rsid w:val="00CE65DD"/>
    <w:rsid w:val="00CE7993"/>
    <w:rsid w:val="00CF1A83"/>
    <w:rsid w:val="00CF20F3"/>
    <w:rsid w:val="00CF458B"/>
    <w:rsid w:val="00CF6546"/>
    <w:rsid w:val="00CF6E10"/>
    <w:rsid w:val="00CF79C1"/>
    <w:rsid w:val="00CF7AE6"/>
    <w:rsid w:val="00CF7BC9"/>
    <w:rsid w:val="00D00316"/>
    <w:rsid w:val="00D00466"/>
    <w:rsid w:val="00D00E3D"/>
    <w:rsid w:val="00D0216C"/>
    <w:rsid w:val="00D030D3"/>
    <w:rsid w:val="00D03EBE"/>
    <w:rsid w:val="00D03FBA"/>
    <w:rsid w:val="00D04377"/>
    <w:rsid w:val="00D04614"/>
    <w:rsid w:val="00D0479E"/>
    <w:rsid w:val="00D052A1"/>
    <w:rsid w:val="00D05543"/>
    <w:rsid w:val="00D06288"/>
    <w:rsid w:val="00D0797F"/>
    <w:rsid w:val="00D07B0F"/>
    <w:rsid w:val="00D1025C"/>
    <w:rsid w:val="00D11F36"/>
    <w:rsid w:val="00D139C1"/>
    <w:rsid w:val="00D15859"/>
    <w:rsid w:val="00D23D3F"/>
    <w:rsid w:val="00D24068"/>
    <w:rsid w:val="00D2555D"/>
    <w:rsid w:val="00D262E0"/>
    <w:rsid w:val="00D27333"/>
    <w:rsid w:val="00D32618"/>
    <w:rsid w:val="00D330B1"/>
    <w:rsid w:val="00D33103"/>
    <w:rsid w:val="00D33D13"/>
    <w:rsid w:val="00D34C3A"/>
    <w:rsid w:val="00D35D66"/>
    <w:rsid w:val="00D36523"/>
    <w:rsid w:val="00D36694"/>
    <w:rsid w:val="00D376C5"/>
    <w:rsid w:val="00D37720"/>
    <w:rsid w:val="00D37CD4"/>
    <w:rsid w:val="00D404C6"/>
    <w:rsid w:val="00D40AFF"/>
    <w:rsid w:val="00D40BE4"/>
    <w:rsid w:val="00D42DF6"/>
    <w:rsid w:val="00D4338E"/>
    <w:rsid w:val="00D4398F"/>
    <w:rsid w:val="00D43A84"/>
    <w:rsid w:val="00D449F0"/>
    <w:rsid w:val="00D470F5"/>
    <w:rsid w:val="00D474D7"/>
    <w:rsid w:val="00D4752E"/>
    <w:rsid w:val="00D47EDE"/>
    <w:rsid w:val="00D50439"/>
    <w:rsid w:val="00D50F52"/>
    <w:rsid w:val="00D531F6"/>
    <w:rsid w:val="00D54888"/>
    <w:rsid w:val="00D555F2"/>
    <w:rsid w:val="00D56BDC"/>
    <w:rsid w:val="00D56ED3"/>
    <w:rsid w:val="00D57E70"/>
    <w:rsid w:val="00D60A83"/>
    <w:rsid w:val="00D63DC4"/>
    <w:rsid w:val="00D6700B"/>
    <w:rsid w:val="00D709D4"/>
    <w:rsid w:val="00D72002"/>
    <w:rsid w:val="00D73678"/>
    <w:rsid w:val="00D747C5"/>
    <w:rsid w:val="00D74835"/>
    <w:rsid w:val="00D74DC7"/>
    <w:rsid w:val="00D7612C"/>
    <w:rsid w:val="00D77C68"/>
    <w:rsid w:val="00D80196"/>
    <w:rsid w:val="00D809FC"/>
    <w:rsid w:val="00D814D1"/>
    <w:rsid w:val="00D818CE"/>
    <w:rsid w:val="00D826CB"/>
    <w:rsid w:val="00D845A1"/>
    <w:rsid w:val="00D854D9"/>
    <w:rsid w:val="00D8561C"/>
    <w:rsid w:val="00D8569F"/>
    <w:rsid w:val="00D85D61"/>
    <w:rsid w:val="00D86A4D"/>
    <w:rsid w:val="00D86D30"/>
    <w:rsid w:val="00D8754B"/>
    <w:rsid w:val="00D8760F"/>
    <w:rsid w:val="00D87B91"/>
    <w:rsid w:val="00D90C7D"/>
    <w:rsid w:val="00D91DF1"/>
    <w:rsid w:val="00D92E31"/>
    <w:rsid w:val="00D937DA"/>
    <w:rsid w:val="00D939C8"/>
    <w:rsid w:val="00D93B60"/>
    <w:rsid w:val="00D93CEC"/>
    <w:rsid w:val="00D9601F"/>
    <w:rsid w:val="00D97211"/>
    <w:rsid w:val="00D9730B"/>
    <w:rsid w:val="00D97EF9"/>
    <w:rsid w:val="00DA0029"/>
    <w:rsid w:val="00DA01F3"/>
    <w:rsid w:val="00DA0988"/>
    <w:rsid w:val="00DA29E0"/>
    <w:rsid w:val="00DA2FFE"/>
    <w:rsid w:val="00DA3DF4"/>
    <w:rsid w:val="00DA40F8"/>
    <w:rsid w:val="00DA4462"/>
    <w:rsid w:val="00DA4C9B"/>
    <w:rsid w:val="00DA53FA"/>
    <w:rsid w:val="00DA6AF3"/>
    <w:rsid w:val="00DA793E"/>
    <w:rsid w:val="00DA7ED7"/>
    <w:rsid w:val="00DB1903"/>
    <w:rsid w:val="00DB38EE"/>
    <w:rsid w:val="00DB3CDB"/>
    <w:rsid w:val="00DB44BC"/>
    <w:rsid w:val="00DB4721"/>
    <w:rsid w:val="00DB49BF"/>
    <w:rsid w:val="00DB4CBA"/>
    <w:rsid w:val="00DB4E25"/>
    <w:rsid w:val="00DB53AB"/>
    <w:rsid w:val="00DB5486"/>
    <w:rsid w:val="00DB556C"/>
    <w:rsid w:val="00DB5D26"/>
    <w:rsid w:val="00DB612F"/>
    <w:rsid w:val="00DB62D9"/>
    <w:rsid w:val="00DB7392"/>
    <w:rsid w:val="00DB7563"/>
    <w:rsid w:val="00DB7BAE"/>
    <w:rsid w:val="00DC03D2"/>
    <w:rsid w:val="00DC0F99"/>
    <w:rsid w:val="00DC2AA4"/>
    <w:rsid w:val="00DC33C8"/>
    <w:rsid w:val="00DC373D"/>
    <w:rsid w:val="00DC4275"/>
    <w:rsid w:val="00DC4742"/>
    <w:rsid w:val="00DC4D4D"/>
    <w:rsid w:val="00DC4D9A"/>
    <w:rsid w:val="00DC5C84"/>
    <w:rsid w:val="00DC6BBF"/>
    <w:rsid w:val="00DC6F52"/>
    <w:rsid w:val="00DD0543"/>
    <w:rsid w:val="00DD0896"/>
    <w:rsid w:val="00DD131D"/>
    <w:rsid w:val="00DD13E2"/>
    <w:rsid w:val="00DD1E3D"/>
    <w:rsid w:val="00DD257D"/>
    <w:rsid w:val="00DD2ED3"/>
    <w:rsid w:val="00DD3BDB"/>
    <w:rsid w:val="00DD4706"/>
    <w:rsid w:val="00DD4787"/>
    <w:rsid w:val="00DD672A"/>
    <w:rsid w:val="00DD6E9D"/>
    <w:rsid w:val="00DD79B1"/>
    <w:rsid w:val="00DD7C2B"/>
    <w:rsid w:val="00DD7E2A"/>
    <w:rsid w:val="00DE067F"/>
    <w:rsid w:val="00DE24E9"/>
    <w:rsid w:val="00DE250C"/>
    <w:rsid w:val="00DE329E"/>
    <w:rsid w:val="00DE3633"/>
    <w:rsid w:val="00DE4903"/>
    <w:rsid w:val="00DE50FE"/>
    <w:rsid w:val="00DE5274"/>
    <w:rsid w:val="00DE559D"/>
    <w:rsid w:val="00DE5A2A"/>
    <w:rsid w:val="00DE7474"/>
    <w:rsid w:val="00DE78D4"/>
    <w:rsid w:val="00DE7D4A"/>
    <w:rsid w:val="00DF0788"/>
    <w:rsid w:val="00DF1298"/>
    <w:rsid w:val="00DF1321"/>
    <w:rsid w:val="00DF3282"/>
    <w:rsid w:val="00DF32EC"/>
    <w:rsid w:val="00DF3B45"/>
    <w:rsid w:val="00DF3EE0"/>
    <w:rsid w:val="00DF3F6B"/>
    <w:rsid w:val="00DF4430"/>
    <w:rsid w:val="00DF4B35"/>
    <w:rsid w:val="00DF4E53"/>
    <w:rsid w:val="00DF5138"/>
    <w:rsid w:val="00E00581"/>
    <w:rsid w:val="00E0175A"/>
    <w:rsid w:val="00E018B7"/>
    <w:rsid w:val="00E04536"/>
    <w:rsid w:val="00E06FF2"/>
    <w:rsid w:val="00E07963"/>
    <w:rsid w:val="00E10678"/>
    <w:rsid w:val="00E12DC2"/>
    <w:rsid w:val="00E14466"/>
    <w:rsid w:val="00E1449A"/>
    <w:rsid w:val="00E145AC"/>
    <w:rsid w:val="00E14E92"/>
    <w:rsid w:val="00E1551A"/>
    <w:rsid w:val="00E16495"/>
    <w:rsid w:val="00E16800"/>
    <w:rsid w:val="00E16A64"/>
    <w:rsid w:val="00E17B60"/>
    <w:rsid w:val="00E20B45"/>
    <w:rsid w:val="00E20EC3"/>
    <w:rsid w:val="00E21106"/>
    <w:rsid w:val="00E22935"/>
    <w:rsid w:val="00E22A9E"/>
    <w:rsid w:val="00E22F46"/>
    <w:rsid w:val="00E23C21"/>
    <w:rsid w:val="00E2474F"/>
    <w:rsid w:val="00E247B5"/>
    <w:rsid w:val="00E24A28"/>
    <w:rsid w:val="00E255AD"/>
    <w:rsid w:val="00E25D4C"/>
    <w:rsid w:val="00E27391"/>
    <w:rsid w:val="00E274DC"/>
    <w:rsid w:val="00E27A1A"/>
    <w:rsid w:val="00E305A3"/>
    <w:rsid w:val="00E30672"/>
    <w:rsid w:val="00E30E61"/>
    <w:rsid w:val="00E31323"/>
    <w:rsid w:val="00E31F6E"/>
    <w:rsid w:val="00E329F2"/>
    <w:rsid w:val="00E33CB3"/>
    <w:rsid w:val="00E35759"/>
    <w:rsid w:val="00E35785"/>
    <w:rsid w:val="00E36045"/>
    <w:rsid w:val="00E36E28"/>
    <w:rsid w:val="00E435D1"/>
    <w:rsid w:val="00E43A8E"/>
    <w:rsid w:val="00E44116"/>
    <w:rsid w:val="00E447EA"/>
    <w:rsid w:val="00E44BC8"/>
    <w:rsid w:val="00E4553B"/>
    <w:rsid w:val="00E4558A"/>
    <w:rsid w:val="00E471C2"/>
    <w:rsid w:val="00E47636"/>
    <w:rsid w:val="00E5052E"/>
    <w:rsid w:val="00E50D66"/>
    <w:rsid w:val="00E51A51"/>
    <w:rsid w:val="00E5295B"/>
    <w:rsid w:val="00E540A6"/>
    <w:rsid w:val="00E54764"/>
    <w:rsid w:val="00E54DEF"/>
    <w:rsid w:val="00E56AFB"/>
    <w:rsid w:val="00E56DC3"/>
    <w:rsid w:val="00E608B7"/>
    <w:rsid w:val="00E6100A"/>
    <w:rsid w:val="00E61D96"/>
    <w:rsid w:val="00E62E79"/>
    <w:rsid w:val="00E64656"/>
    <w:rsid w:val="00E656AA"/>
    <w:rsid w:val="00E66114"/>
    <w:rsid w:val="00E72110"/>
    <w:rsid w:val="00E73776"/>
    <w:rsid w:val="00E738DE"/>
    <w:rsid w:val="00E753C4"/>
    <w:rsid w:val="00E75735"/>
    <w:rsid w:val="00E76115"/>
    <w:rsid w:val="00E81AB3"/>
    <w:rsid w:val="00E81F13"/>
    <w:rsid w:val="00E8223C"/>
    <w:rsid w:val="00E84F26"/>
    <w:rsid w:val="00E859C4"/>
    <w:rsid w:val="00E86933"/>
    <w:rsid w:val="00E871EE"/>
    <w:rsid w:val="00E9054E"/>
    <w:rsid w:val="00E90BDD"/>
    <w:rsid w:val="00E90C5D"/>
    <w:rsid w:val="00E91088"/>
    <w:rsid w:val="00E92D4A"/>
    <w:rsid w:val="00E936CB"/>
    <w:rsid w:val="00E944F5"/>
    <w:rsid w:val="00E947DA"/>
    <w:rsid w:val="00E9663D"/>
    <w:rsid w:val="00E96E60"/>
    <w:rsid w:val="00E9799B"/>
    <w:rsid w:val="00EA006F"/>
    <w:rsid w:val="00EA0707"/>
    <w:rsid w:val="00EA0966"/>
    <w:rsid w:val="00EA18EC"/>
    <w:rsid w:val="00EA1E21"/>
    <w:rsid w:val="00EA3433"/>
    <w:rsid w:val="00EA36F4"/>
    <w:rsid w:val="00EA3E07"/>
    <w:rsid w:val="00EA3F6D"/>
    <w:rsid w:val="00EA4603"/>
    <w:rsid w:val="00EA5154"/>
    <w:rsid w:val="00EA5772"/>
    <w:rsid w:val="00EB17B5"/>
    <w:rsid w:val="00EB2D19"/>
    <w:rsid w:val="00EB3AE2"/>
    <w:rsid w:val="00EB4F3B"/>
    <w:rsid w:val="00EB555B"/>
    <w:rsid w:val="00EB61AD"/>
    <w:rsid w:val="00EC0032"/>
    <w:rsid w:val="00EC144B"/>
    <w:rsid w:val="00EC3653"/>
    <w:rsid w:val="00EC3C20"/>
    <w:rsid w:val="00EC44BF"/>
    <w:rsid w:val="00EC4652"/>
    <w:rsid w:val="00EC5078"/>
    <w:rsid w:val="00EC5BD0"/>
    <w:rsid w:val="00EC6D59"/>
    <w:rsid w:val="00ED07E1"/>
    <w:rsid w:val="00ED0923"/>
    <w:rsid w:val="00ED1E68"/>
    <w:rsid w:val="00ED210F"/>
    <w:rsid w:val="00ED356D"/>
    <w:rsid w:val="00ED432F"/>
    <w:rsid w:val="00ED58EA"/>
    <w:rsid w:val="00ED6383"/>
    <w:rsid w:val="00ED6FBE"/>
    <w:rsid w:val="00ED7A77"/>
    <w:rsid w:val="00ED7C18"/>
    <w:rsid w:val="00EE0418"/>
    <w:rsid w:val="00EE175A"/>
    <w:rsid w:val="00EE21C1"/>
    <w:rsid w:val="00EE2CD9"/>
    <w:rsid w:val="00EE327A"/>
    <w:rsid w:val="00EE3E7A"/>
    <w:rsid w:val="00EE52D0"/>
    <w:rsid w:val="00EE59A7"/>
    <w:rsid w:val="00EE7107"/>
    <w:rsid w:val="00EE7187"/>
    <w:rsid w:val="00EE76B3"/>
    <w:rsid w:val="00EF1919"/>
    <w:rsid w:val="00EF1E45"/>
    <w:rsid w:val="00EF2CE9"/>
    <w:rsid w:val="00EF479F"/>
    <w:rsid w:val="00EF5BED"/>
    <w:rsid w:val="00EF6357"/>
    <w:rsid w:val="00EF6740"/>
    <w:rsid w:val="00EF73F4"/>
    <w:rsid w:val="00F0088D"/>
    <w:rsid w:val="00F008E2"/>
    <w:rsid w:val="00F00B2F"/>
    <w:rsid w:val="00F01D13"/>
    <w:rsid w:val="00F02307"/>
    <w:rsid w:val="00F0254D"/>
    <w:rsid w:val="00F03487"/>
    <w:rsid w:val="00F03730"/>
    <w:rsid w:val="00F039B4"/>
    <w:rsid w:val="00F04F96"/>
    <w:rsid w:val="00F072D6"/>
    <w:rsid w:val="00F07492"/>
    <w:rsid w:val="00F07D04"/>
    <w:rsid w:val="00F11EAE"/>
    <w:rsid w:val="00F14296"/>
    <w:rsid w:val="00F142EE"/>
    <w:rsid w:val="00F14D68"/>
    <w:rsid w:val="00F15739"/>
    <w:rsid w:val="00F17FC8"/>
    <w:rsid w:val="00F200B2"/>
    <w:rsid w:val="00F21246"/>
    <w:rsid w:val="00F215C9"/>
    <w:rsid w:val="00F21AF9"/>
    <w:rsid w:val="00F23B4C"/>
    <w:rsid w:val="00F268AA"/>
    <w:rsid w:val="00F272F9"/>
    <w:rsid w:val="00F27841"/>
    <w:rsid w:val="00F27F8E"/>
    <w:rsid w:val="00F30E90"/>
    <w:rsid w:val="00F319B2"/>
    <w:rsid w:val="00F31C63"/>
    <w:rsid w:val="00F32271"/>
    <w:rsid w:val="00F33288"/>
    <w:rsid w:val="00F333FA"/>
    <w:rsid w:val="00F33E4F"/>
    <w:rsid w:val="00F33EEB"/>
    <w:rsid w:val="00F341CE"/>
    <w:rsid w:val="00F350A0"/>
    <w:rsid w:val="00F35FED"/>
    <w:rsid w:val="00F3696E"/>
    <w:rsid w:val="00F37415"/>
    <w:rsid w:val="00F37DC0"/>
    <w:rsid w:val="00F40B80"/>
    <w:rsid w:val="00F429B1"/>
    <w:rsid w:val="00F44F3F"/>
    <w:rsid w:val="00F4552D"/>
    <w:rsid w:val="00F465D3"/>
    <w:rsid w:val="00F47AFA"/>
    <w:rsid w:val="00F51F69"/>
    <w:rsid w:val="00F529DA"/>
    <w:rsid w:val="00F52BC4"/>
    <w:rsid w:val="00F534F6"/>
    <w:rsid w:val="00F53AFC"/>
    <w:rsid w:val="00F53C14"/>
    <w:rsid w:val="00F5510E"/>
    <w:rsid w:val="00F558A0"/>
    <w:rsid w:val="00F559E9"/>
    <w:rsid w:val="00F55AC5"/>
    <w:rsid w:val="00F57870"/>
    <w:rsid w:val="00F57D75"/>
    <w:rsid w:val="00F60053"/>
    <w:rsid w:val="00F63A04"/>
    <w:rsid w:val="00F65D92"/>
    <w:rsid w:val="00F65DB6"/>
    <w:rsid w:val="00F67022"/>
    <w:rsid w:val="00F674DE"/>
    <w:rsid w:val="00F6775E"/>
    <w:rsid w:val="00F678CB"/>
    <w:rsid w:val="00F67AB3"/>
    <w:rsid w:val="00F712E4"/>
    <w:rsid w:val="00F71502"/>
    <w:rsid w:val="00F72159"/>
    <w:rsid w:val="00F72B69"/>
    <w:rsid w:val="00F73CC6"/>
    <w:rsid w:val="00F749C5"/>
    <w:rsid w:val="00F75669"/>
    <w:rsid w:val="00F75E6A"/>
    <w:rsid w:val="00F76C86"/>
    <w:rsid w:val="00F77176"/>
    <w:rsid w:val="00F771B8"/>
    <w:rsid w:val="00F77F3E"/>
    <w:rsid w:val="00F8079A"/>
    <w:rsid w:val="00F81B01"/>
    <w:rsid w:val="00F81CD5"/>
    <w:rsid w:val="00F82360"/>
    <w:rsid w:val="00F831FD"/>
    <w:rsid w:val="00F839B8"/>
    <w:rsid w:val="00F83F74"/>
    <w:rsid w:val="00F8635A"/>
    <w:rsid w:val="00F91D8D"/>
    <w:rsid w:val="00F926E8"/>
    <w:rsid w:val="00F929EB"/>
    <w:rsid w:val="00F9323B"/>
    <w:rsid w:val="00F93B98"/>
    <w:rsid w:val="00F94B1E"/>
    <w:rsid w:val="00F94B8B"/>
    <w:rsid w:val="00F94CD8"/>
    <w:rsid w:val="00F94D3B"/>
    <w:rsid w:val="00F94EAF"/>
    <w:rsid w:val="00F973C5"/>
    <w:rsid w:val="00F9766D"/>
    <w:rsid w:val="00F97BC5"/>
    <w:rsid w:val="00FA1BA0"/>
    <w:rsid w:val="00FA2C29"/>
    <w:rsid w:val="00FA2F4B"/>
    <w:rsid w:val="00FA3E10"/>
    <w:rsid w:val="00FA46EC"/>
    <w:rsid w:val="00FA4DED"/>
    <w:rsid w:val="00FA5C4D"/>
    <w:rsid w:val="00FA6635"/>
    <w:rsid w:val="00FA67D2"/>
    <w:rsid w:val="00FA6A43"/>
    <w:rsid w:val="00FA6DE9"/>
    <w:rsid w:val="00FB05DD"/>
    <w:rsid w:val="00FB0B69"/>
    <w:rsid w:val="00FB0BD4"/>
    <w:rsid w:val="00FB52BE"/>
    <w:rsid w:val="00FB5905"/>
    <w:rsid w:val="00FB6827"/>
    <w:rsid w:val="00FB6949"/>
    <w:rsid w:val="00FB7038"/>
    <w:rsid w:val="00FB7D1D"/>
    <w:rsid w:val="00FB7E55"/>
    <w:rsid w:val="00FC03A7"/>
    <w:rsid w:val="00FC08A7"/>
    <w:rsid w:val="00FC127D"/>
    <w:rsid w:val="00FC2BE4"/>
    <w:rsid w:val="00FC3802"/>
    <w:rsid w:val="00FC4EF7"/>
    <w:rsid w:val="00FC5552"/>
    <w:rsid w:val="00FC60AA"/>
    <w:rsid w:val="00FC6508"/>
    <w:rsid w:val="00FC7904"/>
    <w:rsid w:val="00FD082F"/>
    <w:rsid w:val="00FD105B"/>
    <w:rsid w:val="00FD10C0"/>
    <w:rsid w:val="00FD1681"/>
    <w:rsid w:val="00FD2113"/>
    <w:rsid w:val="00FD2672"/>
    <w:rsid w:val="00FD3CA8"/>
    <w:rsid w:val="00FD406B"/>
    <w:rsid w:val="00FD4AF1"/>
    <w:rsid w:val="00FD5800"/>
    <w:rsid w:val="00FD780C"/>
    <w:rsid w:val="00FE2074"/>
    <w:rsid w:val="00FE2A42"/>
    <w:rsid w:val="00FE2E24"/>
    <w:rsid w:val="00FE3180"/>
    <w:rsid w:val="00FE4996"/>
    <w:rsid w:val="00FF0140"/>
    <w:rsid w:val="00FF1093"/>
    <w:rsid w:val="00FF46EA"/>
    <w:rsid w:val="00FF64AB"/>
    <w:rsid w:val="00FF69F2"/>
    <w:rsid w:val="0586B6FE"/>
    <w:rsid w:val="0A5861B9"/>
    <w:rsid w:val="0BE6CE68"/>
    <w:rsid w:val="23B87864"/>
    <w:rsid w:val="25AB43DD"/>
    <w:rsid w:val="32A6C865"/>
    <w:rsid w:val="3A81DCAE"/>
    <w:rsid w:val="64F11F73"/>
    <w:rsid w:val="6CB6A7F8"/>
    <w:rsid w:val="794B3CDE"/>
    <w:rsid w:val="796EEC14"/>
    <w:rsid w:val="7AE7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E51D7"/>
  <w15:chartTrackingRefBased/>
  <w15:docId w15:val="{D1997B3F-7CA9-4173-9C8C-B00B7170A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511"/>
  </w:style>
  <w:style w:type="paragraph" w:styleId="Heading1">
    <w:name w:val="heading 1"/>
    <w:basedOn w:val="Normal"/>
    <w:next w:val="Normal"/>
    <w:link w:val="Heading1Char"/>
    <w:uiPriority w:val="9"/>
    <w:qFormat/>
    <w:rsid w:val="00A755C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223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23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2223A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223A"/>
    <w:rPr>
      <w:rFonts w:ascii="Times New Roman" w:hAnsi="Times New Roman" w:cs="Times New Roman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080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080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8080A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755C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styleId="PlaceholderText">
    <w:name w:val="Placeholder Text"/>
    <w:basedOn w:val="DefaultParagraphFont"/>
    <w:uiPriority w:val="99"/>
    <w:semiHidden/>
    <w:rsid w:val="006A4A57"/>
    <w:rPr>
      <w:color w:val="666666"/>
    </w:rPr>
  </w:style>
  <w:style w:type="paragraph" w:styleId="Revision">
    <w:name w:val="Revision"/>
    <w:hidden/>
    <w:uiPriority w:val="99"/>
    <w:semiHidden/>
    <w:rsid w:val="00515FF2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7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06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065B2"/>
  </w:style>
  <w:style w:type="paragraph" w:styleId="Footer">
    <w:name w:val="footer"/>
    <w:basedOn w:val="Normal"/>
    <w:link w:val="FooterChar"/>
    <w:uiPriority w:val="99"/>
    <w:semiHidden/>
    <w:unhideWhenUsed/>
    <w:rsid w:val="00206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065B2"/>
  </w:style>
  <w:style w:type="character" w:styleId="Strong">
    <w:name w:val="Strong"/>
    <w:basedOn w:val="DefaultParagraphFont"/>
    <w:uiPriority w:val="22"/>
    <w:qFormat/>
    <w:rsid w:val="002B79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66905cf-1314-46d7-975a-1d93acf42b0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EA97D46636B249B131A1F970A773FC" ma:contentTypeVersion="17" ma:contentTypeDescription="Create a new document." ma:contentTypeScope="" ma:versionID="132b6d2858bd227f8a82b9d92ea26a4e">
  <xsd:schema xmlns:xsd="http://www.w3.org/2001/XMLSchema" xmlns:xs="http://www.w3.org/2001/XMLSchema" xmlns:p="http://schemas.microsoft.com/office/2006/metadata/properties" xmlns:ns3="a66905cf-1314-46d7-975a-1d93acf42b0c" xmlns:ns4="257318f2-a0e6-4ef1-be32-66f7e648629a" targetNamespace="http://schemas.microsoft.com/office/2006/metadata/properties" ma:root="true" ma:fieldsID="22132099ca8661c0c6ce0a6febe87014" ns3:_="" ns4:_="">
    <xsd:import namespace="a66905cf-1314-46d7-975a-1d93acf42b0c"/>
    <xsd:import namespace="257318f2-a0e6-4ef1-be32-66f7e64862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6905cf-1314-46d7-975a-1d93acf42b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7318f2-a0e6-4ef1-be32-66f7e648629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D44B13-14EB-47C3-A408-BB8C1F8E87D5}">
  <ds:schemaRefs>
    <ds:schemaRef ds:uri="http://schemas.microsoft.com/office/2006/metadata/properties"/>
    <ds:schemaRef ds:uri="http://schemas.microsoft.com/office/infopath/2007/PartnerControls"/>
    <ds:schemaRef ds:uri="a66905cf-1314-46d7-975a-1d93acf42b0c"/>
  </ds:schemaRefs>
</ds:datastoreItem>
</file>

<file path=customXml/itemProps2.xml><?xml version="1.0" encoding="utf-8"?>
<ds:datastoreItem xmlns:ds="http://schemas.openxmlformats.org/officeDocument/2006/customXml" ds:itemID="{7C60B4EE-BA68-4441-A6FC-73AA3FF0DD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3CA209-028D-44ED-9790-69DEFF1903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6905cf-1314-46d7-975a-1d93acf42b0c"/>
    <ds:schemaRef ds:uri="257318f2-a0e6-4ef1-be32-66f7e64862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B7D0CD-8E76-2B42-9D2E-79ACB3E9A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54</Words>
  <Characters>4073</Characters>
  <Application>Microsoft Office Word</Application>
  <DocSecurity>0</DocSecurity>
  <Lines>74</Lines>
  <Paragraphs>21</Paragraphs>
  <ScaleCrop>false</ScaleCrop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en-Slane, Richard</dc:creator>
  <cp:keywords/>
  <dc:description/>
  <cp:lastModifiedBy>Virgen-Slane, Richard</cp:lastModifiedBy>
  <cp:revision>32</cp:revision>
  <cp:lastPrinted>2025-06-20T15:58:00Z</cp:lastPrinted>
  <dcterms:created xsi:type="dcterms:W3CDTF">2026-04-28T21:51:00Z</dcterms:created>
  <dcterms:modified xsi:type="dcterms:W3CDTF">2026-05-11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EA97D46636B249B131A1F970A773FC</vt:lpwstr>
  </property>
  <property fmtid="{D5CDD505-2E9C-101B-9397-08002B2CF9AE}" pid="3" name="MSIP_Label_68f72598-90ab-4748-9618-88402b5e95d2_Enabled">
    <vt:lpwstr>true</vt:lpwstr>
  </property>
  <property fmtid="{D5CDD505-2E9C-101B-9397-08002B2CF9AE}" pid="4" name="MSIP_Label_68f72598-90ab-4748-9618-88402b5e95d2_SetDate">
    <vt:lpwstr>2026-04-28T21:51:02Z</vt:lpwstr>
  </property>
  <property fmtid="{D5CDD505-2E9C-101B-9397-08002B2CF9AE}" pid="5" name="MSIP_Label_68f72598-90ab-4748-9618-88402b5e95d2_Method">
    <vt:lpwstr>Privileged</vt:lpwstr>
  </property>
  <property fmtid="{D5CDD505-2E9C-101B-9397-08002B2CF9AE}" pid="6" name="MSIP_Label_68f72598-90ab-4748-9618-88402b5e95d2_Name">
    <vt:lpwstr>68f72598-90ab-4748-9618-88402b5e95d2</vt:lpwstr>
  </property>
  <property fmtid="{D5CDD505-2E9C-101B-9397-08002B2CF9AE}" pid="7" name="MSIP_Label_68f72598-90ab-4748-9618-88402b5e95d2_SiteId">
    <vt:lpwstr>7a916015-20ae-4ad1-9170-eefd915e9272</vt:lpwstr>
  </property>
  <property fmtid="{D5CDD505-2E9C-101B-9397-08002B2CF9AE}" pid="8" name="MSIP_Label_68f72598-90ab-4748-9618-88402b5e95d2_ActionId">
    <vt:lpwstr>5924d05d-7b86-43d3-b6e4-0cbdb7433e2e</vt:lpwstr>
  </property>
  <property fmtid="{D5CDD505-2E9C-101B-9397-08002B2CF9AE}" pid="9" name="MSIP_Label_68f72598-90ab-4748-9618-88402b5e95d2_ContentBits">
    <vt:lpwstr>0</vt:lpwstr>
  </property>
  <property fmtid="{D5CDD505-2E9C-101B-9397-08002B2CF9AE}" pid="10" name="MSIP_Label_68f72598-90ab-4748-9618-88402b5e95d2_Tag">
    <vt:lpwstr>50, 0, 1, 1</vt:lpwstr>
  </property>
</Properties>
</file>